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76A9D8" w14:textId="3E064E2D" w:rsidR="00BA3972" w:rsidRPr="000A66C5" w:rsidRDefault="00BA3972" w:rsidP="004D479F">
      <w:pP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  <w:r w:rsidRPr="000A66C5"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  <w:t xml:space="preserve">Supplementary Table </w:t>
      </w:r>
      <w:r w:rsidR="00A90AD6" w:rsidRPr="00406007">
        <w:rPr>
          <w:rFonts w:ascii="Times New Roman" w:eastAsia="돋움" w:hAnsi="Times New Roman" w:cs="Times New Roman"/>
          <w:b/>
          <w:bCs/>
          <w:color w:val="0070C0"/>
          <w:kern w:val="0"/>
          <w:sz w:val="28"/>
          <w:szCs w:val="28"/>
        </w:rPr>
        <w:t>2</w:t>
      </w:r>
      <w:r w:rsidR="00A63E33" w:rsidRPr="00406007">
        <w:rPr>
          <w:rFonts w:ascii="Times New Roman" w:eastAsia="돋움" w:hAnsi="Times New Roman" w:cs="Times New Roman" w:hint="eastAsia"/>
          <w:b/>
          <w:bCs/>
          <w:strike/>
          <w:color w:val="0070C0"/>
          <w:kern w:val="0"/>
          <w:sz w:val="28"/>
          <w:szCs w:val="28"/>
        </w:rPr>
        <w:t>5</w:t>
      </w:r>
      <w:r w:rsidRPr="000A66C5"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  <w:t xml:space="preserve">. Association of </w:t>
      </w:r>
      <w:r w:rsidRPr="000A66C5">
        <w:rPr>
          <w:rFonts w:ascii="Times New Roman" w:eastAsia="돋움" w:hAnsi="Times New Roman" w:cs="Times New Roman"/>
          <w:b/>
          <w:bCs/>
          <w:i/>
          <w:color w:val="333333"/>
          <w:kern w:val="0"/>
          <w:sz w:val="28"/>
          <w:szCs w:val="28"/>
        </w:rPr>
        <w:t>NAB2-STAT6</w:t>
      </w:r>
      <w:r w:rsidRPr="000A66C5"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  <w:t xml:space="preserve"> variants with histologic</w:t>
      </w:r>
      <w:r w:rsidR="00D31234"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  <w:t>al</w:t>
      </w:r>
      <w:r w:rsidRPr="000A66C5"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  <w:t xml:space="preserve"> risk factors</w:t>
      </w:r>
    </w:p>
    <w:p w14:paraId="79756F32" w14:textId="77777777" w:rsidR="002A4DFA" w:rsidRPr="000A66C5" w:rsidRDefault="002A4DFA" w:rsidP="004D479F">
      <w:pP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</w:p>
    <w:tbl>
      <w:tblPr>
        <w:tblW w:w="80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0"/>
        <w:gridCol w:w="1080"/>
        <w:gridCol w:w="1169"/>
        <w:gridCol w:w="284"/>
        <w:gridCol w:w="439"/>
        <w:gridCol w:w="411"/>
        <w:gridCol w:w="1997"/>
        <w:gridCol w:w="980"/>
      </w:tblGrid>
      <w:tr w:rsidR="00013248" w:rsidRPr="000A66C5" w14:paraId="7FF20E04" w14:textId="77777777" w:rsidTr="002A4DFA">
        <w:trPr>
          <w:trHeight w:val="330"/>
          <w:jc w:val="center"/>
        </w:trPr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2FA2" w14:textId="77777777" w:rsidR="00013248" w:rsidRPr="00055C18" w:rsidRDefault="00013248" w:rsidP="00846841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0756" w14:textId="77777777" w:rsidR="00013248" w:rsidRPr="00055C18" w:rsidRDefault="00013248" w:rsidP="00846841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b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30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E2B89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b/>
                <w:i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b/>
                <w:i/>
                <w:color w:val="000000"/>
                <w:kern w:val="0"/>
                <w:szCs w:val="20"/>
              </w:rPr>
              <w:t>NAB2-STAT6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F094" w14:textId="77777777" w:rsidR="00013248" w:rsidRPr="00055C18" w:rsidRDefault="00013248" w:rsidP="00846841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b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b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13248" w:rsidRPr="000A66C5" w14:paraId="45E1F0B4" w14:textId="77777777" w:rsidTr="002A4DFA">
        <w:trPr>
          <w:trHeight w:val="330"/>
          <w:jc w:val="center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0AEC3" w14:textId="77777777" w:rsidR="00013248" w:rsidRPr="00055C18" w:rsidRDefault="00013248" w:rsidP="00846841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D1355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b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b/>
                <w:color w:val="000000"/>
                <w:kern w:val="0"/>
                <w:szCs w:val="20"/>
              </w:rPr>
              <w:t>Case No.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B68F8" w14:textId="3A06FE67" w:rsidR="00013248" w:rsidRPr="00055C18" w:rsidRDefault="00D5361C" w:rsidP="00D5361C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/>
                <w:b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돋움" w:hAnsi="Times New Roman" w:cs="Times New Roman" w:hint="eastAsia"/>
                <w:b/>
                <w:color w:val="000000"/>
                <w:kern w:val="0"/>
                <w:szCs w:val="20"/>
              </w:rPr>
              <w:t>b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69156" w14:textId="50F47A2D" w:rsidR="00013248" w:rsidRPr="00055C18" w:rsidRDefault="00D5361C" w:rsidP="00D5361C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/>
                <w:b/>
                <w:color w:val="000000"/>
                <w:kern w:val="0"/>
                <w:szCs w:val="20"/>
              </w:rPr>
              <w:t>2a/2b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286A0" w14:textId="24D22EEF" w:rsidR="00013248" w:rsidRPr="00055C18" w:rsidRDefault="00BD00A7" w:rsidP="00BD00A7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/>
                <w:b/>
                <w:color w:val="000000"/>
                <w:kern w:val="0"/>
                <w:szCs w:val="20"/>
              </w:rPr>
              <w:t>Not Identifie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3A808" w14:textId="77777777" w:rsidR="00013248" w:rsidRPr="00055C18" w:rsidRDefault="00013248" w:rsidP="00846841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b/>
                <w:color w:val="000000"/>
                <w:kern w:val="0"/>
                <w:szCs w:val="20"/>
              </w:rPr>
            </w:pPr>
            <w:r w:rsidRPr="001F03BD">
              <w:rPr>
                <w:rFonts w:ascii="Times New Roman" w:eastAsia="돋움" w:hAnsi="Times New Roman" w:cs="Times New Roman"/>
                <w:b/>
                <w:i/>
                <w:color w:val="000000"/>
                <w:kern w:val="0"/>
                <w:szCs w:val="20"/>
              </w:rPr>
              <w:t>P</w:t>
            </w:r>
            <w:r w:rsidRPr="00055C18">
              <w:rPr>
                <w:rFonts w:ascii="Times New Roman" w:eastAsia="돋움" w:hAnsi="Times New Roman" w:cs="Times New Roman"/>
                <w:b/>
                <w:color w:val="000000"/>
                <w:kern w:val="0"/>
                <w:szCs w:val="20"/>
              </w:rPr>
              <w:t>-values</w:t>
            </w:r>
          </w:p>
        </w:tc>
      </w:tr>
      <w:tr w:rsidR="00013248" w:rsidRPr="000A66C5" w14:paraId="47EEEA10" w14:textId="77777777" w:rsidTr="002A4DFA">
        <w:trPr>
          <w:trHeight w:val="33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1345" w14:textId="77777777" w:rsidR="00013248" w:rsidRPr="00055C18" w:rsidRDefault="00013248" w:rsidP="00846841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Cs w:val="20"/>
              </w:rPr>
              <w:t>Cellular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E46F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29CD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6F26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B7D5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349A" w14:textId="77777777" w:rsidR="00013248" w:rsidRPr="00055C18" w:rsidRDefault="00013248" w:rsidP="00846841">
            <w:pPr>
              <w:widowControl/>
              <w:wordWrap/>
              <w:autoSpaceDE/>
              <w:autoSpaceDN/>
              <w:jc w:val="righ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0.419</w:t>
            </w:r>
          </w:p>
        </w:tc>
      </w:tr>
      <w:tr w:rsidR="00013248" w:rsidRPr="000A66C5" w14:paraId="089B44FC" w14:textId="77777777" w:rsidTr="002A4DFA">
        <w:trPr>
          <w:trHeight w:val="33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33CA" w14:textId="77777777" w:rsidR="00013248" w:rsidRPr="00055C18" w:rsidRDefault="00013248" w:rsidP="00846841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AD44" w14:textId="6A24B9C5" w:rsidR="00013248" w:rsidRPr="00055C18" w:rsidRDefault="00846841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DE39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065A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75C7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06EC" w14:textId="77777777" w:rsidR="00013248" w:rsidRPr="00055C18" w:rsidRDefault="00013248" w:rsidP="00846841">
            <w:pPr>
              <w:widowControl/>
              <w:wordWrap/>
              <w:autoSpaceDE/>
              <w:autoSpaceDN/>
              <w:jc w:val="righ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13248" w:rsidRPr="000A66C5" w14:paraId="4BE509EA" w14:textId="77777777" w:rsidTr="002A4DFA">
        <w:trPr>
          <w:trHeight w:val="33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2255" w14:textId="77777777" w:rsidR="00013248" w:rsidRPr="00055C18" w:rsidRDefault="00013248" w:rsidP="00846841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Mode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E5DB" w14:textId="413586BA" w:rsidR="00013248" w:rsidRPr="00055C18" w:rsidRDefault="00846841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C744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6B33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41CB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E06A" w14:textId="77777777" w:rsidR="00013248" w:rsidRPr="00055C18" w:rsidRDefault="00013248" w:rsidP="00846841">
            <w:pPr>
              <w:widowControl/>
              <w:wordWrap/>
              <w:autoSpaceDE/>
              <w:autoSpaceDN/>
              <w:jc w:val="righ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13248" w:rsidRPr="000A66C5" w14:paraId="1A892CC6" w14:textId="77777777" w:rsidTr="002A4DFA">
        <w:trPr>
          <w:trHeight w:val="33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33D2" w14:textId="77777777" w:rsidR="00013248" w:rsidRPr="00055C18" w:rsidRDefault="00013248" w:rsidP="00846841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Mark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C2A5" w14:textId="32555B38" w:rsidR="00013248" w:rsidRPr="00055C18" w:rsidRDefault="00846841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3F76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4DBB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0428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4ADE" w14:textId="77777777" w:rsidR="00013248" w:rsidRPr="00055C18" w:rsidRDefault="00013248" w:rsidP="00846841">
            <w:pPr>
              <w:widowControl/>
              <w:wordWrap/>
              <w:autoSpaceDE/>
              <w:autoSpaceDN/>
              <w:jc w:val="righ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13248" w:rsidRPr="000A66C5" w14:paraId="512D8086" w14:textId="2BED2AD1" w:rsidTr="002A4DFA">
        <w:trPr>
          <w:trHeight w:val="33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60CE" w14:textId="4109901A" w:rsidR="00013248" w:rsidRPr="00055C18" w:rsidRDefault="00013248" w:rsidP="00846841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6D25" w14:textId="26EA1EF2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E1A9" w14:textId="7EB1FA29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D33B" w14:textId="0CD6E558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592C" w14:textId="2B290A8E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C58D" w14:textId="6086BC28" w:rsidR="00013248" w:rsidRPr="00055C18" w:rsidRDefault="00013248" w:rsidP="00846841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</w:tr>
      <w:tr w:rsidR="00406007" w:rsidRPr="00406007" w14:paraId="01779491" w14:textId="19F6FDCE" w:rsidTr="002A4DFA">
        <w:trPr>
          <w:trHeight w:val="33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6766" w14:textId="7068D10F" w:rsidR="00013248" w:rsidRPr="00406007" w:rsidRDefault="00013248" w:rsidP="00846841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b/>
                <w:bCs/>
                <w:strike/>
                <w:color w:val="0070C0"/>
                <w:kern w:val="0"/>
                <w:szCs w:val="20"/>
              </w:rPr>
            </w:pPr>
            <w:r w:rsidRPr="00406007">
              <w:rPr>
                <w:rFonts w:ascii="Times New Roman" w:eastAsia="돋움" w:hAnsi="Times New Roman" w:cs="Times New Roman"/>
                <w:b/>
                <w:bCs/>
                <w:strike/>
                <w:color w:val="0070C0"/>
                <w:kern w:val="0"/>
                <w:szCs w:val="20"/>
              </w:rPr>
              <w:t>Mitotic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A247" w14:textId="43F99324" w:rsidR="00013248" w:rsidRPr="00406007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</w:pPr>
            <w:r w:rsidRPr="00406007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91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38B0" w14:textId="588E9EA6" w:rsidR="00013248" w:rsidRPr="00406007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88EF" w14:textId="726934F9" w:rsidR="00013248" w:rsidRPr="00406007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</w:pP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203A" w14:textId="49221929" w:rsidR="00013248" w:rsidRPr="00406007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1E06" w14:textId="597C8B40" w:rsidR="00013248" w:rsidRPr="00406007" w:rsidRDefault="00013248" w:rsidP="00846841">
            <w:pPr>
              <w:widowControl/>
              <w:wordWrap/>
              <w:autoSpaceDE/>
              <w:autoSpaceDN/>
              <w:jc w:val="right"/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</w:pPr>
            <w:r w:rsidRPr="00406007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0</w:t>
            </w:r>
            <w:r w:rsidR="00B31AAC" w:rsidRPr="00406007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.</w:t>
            </w:r>
            <w:r w:rsidR="00AC0A16" w:rsidRPr="00406007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485</w:t>
            </w:r>
          </w:p>
        </w:tc>
      </w:tr>
      <w:tr w:rsidR="00406007" w:rsidRPr="00406007" w14:paraId="5958AB30" w14:textId="005D1A53" w:rsidTr="002A4DFA">
        <w:trPr>
          <w:trHeight w:val="33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1D9F" w14:textId="7076BBEC" w:rsidR="00013248" w:rsidRPr="00406007" w:rsidRDefault="00013248" w:rsidP="00846841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</w:pPr>
            <w:r w:rsidRPr="00406007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≤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3746" w14:textId="0707D20D" w:rsidR="00013248" w:rsidRPr="00406007" w:rsidRDefault="00AC0A16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</w:pPr>
            <w:r w:rsidRPr="00406007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7</w:t>
            </w:r>
            <w:r w:rsidRPr="00406007">
              <w:rPr>
                <w:rFonts w:ascii="Times New Roman" w:eastAsia="돋움" w:hAnsi="Times New Roman" w:cs="Times New Roman" w:hint="eastAsia"/>
                <w:strike/>
                <w:color w:val="0070C0"/>
                <w:kern w:val="0"/>
                <w:szCs w:val="20"/>
              </w:rPr>
              <w:t>2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6DEA" w14:textId="4EF34743" w:rsidR="00013248" w:rsidRPr="00406007" w:rsidRDefault="00AD548B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</w:pPr>
            <w:r w:rsidRPr="00406007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3</w:t>
            </w:r>
            <w:r w:rsidR="00AC0A16" w:rsidRPr="00406007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A305" w14:textId="6C6C59A8" w:rsidR="00013248" w:rsidRPr="00406007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</w:pPr>
            <w:r w:rsidRPr="00406007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1</w:t>
            </w:r>
            <w:r w:rsidR="00AD548B" w:rsidRPr="00406007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4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B7B5" w14:textId="2566AC34" w:rsidR="00013248" w:rsidRPr="00406007" w:rsidRDefault="00AD548B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</w:pPr>
            <w:r w:rsidRPr="00406007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59C5" w14:textId="6EE91F27" w:rsidR="00013248" w:rsidRPr="00406007" w:rsidRDefault="00013248" w:rsidP="00846841">
            <w:pPr>
              <w:widowControl/>
              <w:wordWrap/>
              <w:autoSpaceDE/>
              <w:autoSpaceDN/>
              <w:jc w:val="right"/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</w:pPr>
          </w:p>
        </w:tc>
      </w:tr>
      <w:tr w:rsidR="00406007" w:rsidRPr="00406007" w14:paraId="595AFC8B" w14:textId="3F1091CA" w:rsidTr="002A4DFA">
        <w:trPr>
          <w:trHeight w:val="33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3B5C" w14:textId="1B2E42DE" w:rsidR="00013248" w:rsidRPr="00406007" w:rsidRDefault="00013248" w:rsidP="00846841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</w:pPr>
            <w:r w:rsidRPr="00406007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10 ≥ and 4&lt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19FB" w14:textId="7781C722" w:rsidR="00013248" w:rsidRPr="00406007" w:rsidRDefault="00AD548B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</w:pPr>
            <w:r w:rsidRPr="00406007">
              <w:rPr>
                <w:rFonts w:ascii="Times New Roman" w:eastAsia="돋움" w:hAnsi="Times New Roman" w:cs="Times New Roman" w:hint="eastAsia"/>
                <w:strike/>
                <w:color w:val="0070C0"/>
                <w:kern w:val="0"/>
                <w:szCs w:val="20"/>
              </w:rPr>
              <w:t>1</w:t>
            </w:r>
            <w:r w:rsidR="00AC0A16" w:rsidRPr="00406007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1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78B1" w14:textId="3B8B6D90" w:rsidR="00013248" w:rsidRPr="00406007" w:rsidRDefault="00AC0A16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</w:pPr>
            <w:r w:rsidRPr="00406007">
              <w:rPr>
                <w:rFonts w:ascii="Times New Roman" w:eastAsia="돋움" w:hAnsi="Times New Roman" w:cs="Times New Roman" w:hint="eastAsia"/>
                <w:strike/>
                <w:color w:val="0070C0"/>
                <w:kern w:val="0"/>
                <w:szCs w:val="20"/>
              </w:rPr>
              <w:t>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F538" w14:textId="12ACB971" w:rsidR="00013248" w:rsidRPr="00406007" w:rsidRDefault="00B31AAC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</w:pPr>
            <w:r w:rsidRPr="00406007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1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33CA" w14:textId="74A0D6F9" w:rsidR="00013248" w:rsidRPr="00406007" w:rsidRDefault="00AD548B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</w:pPr>
            <w:r w:rsidRPr="00406007">
              <w:rPr>
                <w:rFonts w:ascii="Times New Roman" w:eastAsia="돋움" w:hAnsi="Times New Roman" w:cs="Times New Roman" w:hint="eastAsia"/>
                <w:strike/>
                <w:color w:val="0070C0"/>
                <w:kern w:val="0"/>
                <w:szCs w:val="20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D367" w14:textId="56BA2B00" w:rsidR="00013248" w:rsidRPr="00406007" w:rsidRDefault="00013248" w:rsidP="00846841">
            <w:pPr>
              <w:widowControl/>
              <w:wordWrap/>
              <w:autoSpaceDE/>
              <w:autoSpaceDN/>
              <w:jc w:val="right"/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</w:pPr>
          </w:p>
        </w:tc>
      </w:tr>
      <w:tr w:rsidR="00406007" w:rsidRPr="00406007" w14:paraId="02A9C85E" w14:textId="054BEB55" w:rsidTr="002A4DFA">
        <w:trPr>
          <w:trHeight w:val="33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5084" w14:textId="4FFAE646" w:rsidR="00013248" w:rsidRPr="00406007" w:rsidRDefault="00013248" w:rsidP="00846841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</w:pPr>
            <w:r w:rsidRPr="00406007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&gt;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A0A2" w14:textId="0B035CD8" w:rsidR="00013248" w:rsidRPr="00406007" w:rsidRDefault="00AD548B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</w:pPr>
            <w:r w:rsidRPr="00406007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8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4809" w14:textId="72E71914" w:rsidR="00013248" w:rsidRPr="00406007" w:rsidRDefault="00B31AAC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</w:pPr>
            <w:r w:rsidRPr="00406007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4B4C" w14:textId="4ABE9C34" w:rsidR="00013248" w:rsidRPr="00406007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</w:pPr>
            <w:r w:rsidRPr="00406007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2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8E21" w14:textId="4FF17ACD" w:rsidR="00013248" w:rsidRPr="00406007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</w:pPr>
            <w:r w:rsidRPr="00406007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7AED" w14:textId="7E00F1DF" w:rsidR="00013248" w:rsidRPr="00406007" w:rsidRDefault="00013248" w:rsidP="00846841">
            <w:pPr>
              <w:widowControl/>
              <w:wordWrap/>
              <w:autoSpaceDE/>
              <w:autoSpaceDN/>
              <w:jc w:val="right"/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</w:pPr>
          </w:p>
        </w:tc>
      </w:tr>
      <w:tr w:rsidR="00013248" w:rsidRPr="000A66C5" w14:paraId="6002072D" w14:textId="77777777" w:rsidTr="002A4DFA">
        <w:trPr>
          <w:trHeight w:val="33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71B3" w14:textId="77777777" w:rsidR="00013248" w:rsidRPr="00055C18" w:rsidRDefault="00013248" w:rsidP="00846841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B8AC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6464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3C39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4620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175D" w14:textId="77777777" w:rsidR="00013248" w:rsidRPr="00055C18" w:rsidRDefault="00013248" w:rsidP="00846841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</w:tr>
      <w:tr w:rsidR="00013248" w:rsidRPr="000A66C5" w14:paraId="1F18E041" w14:textId="77777777" w:rsidTr="002A4DFA">
        <w:trPr>
          <w:trHeight w:val="33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329F" w14:textId="77777777" w:rsidR="00013248" w:rsidRPr="00055C18" w:rsidRDefault="00013248" w:rsidP="00846841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b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b/>
                <w:color w:val="000000"/>
                <w:kern w:val="0"/>
                <w:szCs w:val="20"/>
              </w:rPr>
              <w:t>Pleomorph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DF77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D30B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F563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86C6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2010" w14:textId="77777777" w:rsidR="00013248" w:rsidRPr="00055C18" w:rsidRDefault="00013248" w:rsidP="00846841">
            <w:pPr>
              <w:widowControl/>
              <w:wordWrap/>
              <w:autoSpaceDE/>
              <w:autoSpaceDN/>
              <w:jc w:val="righ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0.82</w:t>
            </w:r>
          </w:p>
        </w:tc>
      </w:tr>
      <w:tr w:rsidR="00013248" w:rsidRPr="000A66C5" w14:paraId="7EFC767D" w14:textId="77777777" w:rsidTr="002A4DFA">
        <w:trPr>
          <w:trHeight w:val="33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DA4F" w14:textId="77777777" w:rsidR="00013248" w:rsidRPr="00055C18" w:rsidRDefault="00013248" w:rsidP="00846841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Mi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C11F" w14:textId="6E6E6279" w:rsidR="00013248" w:rsidRPr="00055C18" w:rsidRDefault="00846841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937C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D1FE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BDDD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90CB" w14:textId="77777777" w:rsidR="00013248" w:rsidRPr="00055C18" w:rsidRDefault="00013248" w:rsidP="00846841">
            <w:pPr>
              <w:widowControl/>
              <w:wordWrap/>
              <w:autoSpaceDE/>
              <w:autoSpaceDN/>
              <w:jc w:val="righ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13248" w:rsidRPr="000A66C5" w14:paraId="21CEAC88" w14:textId="77777777" w:rsidTr="002A4DFA">
        <w:trPr>
          <w:trHeight w:val="33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82D6" w14:textId="77777777" w:rsidR="00013248" w:rsidRPr="00055C18" w:rsidRDefault="00013248" w:rsidP="00846841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Mode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1519" w14:textId="611DB48F" w:rsidR="00013248" w:rsidRPr="00055C18" w:rsidRDefault="00846841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3341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0FEB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72E7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DB2B" w14:textId="77777777" w:rsidR="00013248" w:rsidRPr="00055C18" w:rsidRDefault="00013248" w:rsidP="00846841">
            <w:pPr>
              <w:widowControl/>
              <w:wordWrap/>
              <w:autoSpaceDE/>
              <w:autoSpaceDN/>
              <w:jc w:val="righ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13248" w:rsidRPr="000A66C5" w14:paraId="59C97139" w14:textId="77777777" w:rsidTr="002A4DFA">
        <w:trPr>
          <w:trHeight w:val="33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A1D2" w14:textId="77777777" w:rsidR="00013248" w:rsidRPr="00055C18" w:rsidRDefault="00013248" w:rsidP="00846841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Mark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A28B" w14:textId="0B056C07" w:rsidR="00013248" w:rsidRPr="00055C18" w:rsidRDefault="00846841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A39C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6DD7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A69A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1F16" w14:textId="77777777" w:rsidR="00013248" w:rsidRPr="00055C18" w:rsidRDefault="00013248" w:rsidP="00846841">
            <w:pPr>
              <w:widowControl/>
              <w:wordWrap/>
              <w:autoSpaceDE/>
              <w:autoSpaceDN/>
              <w:jc w:val="righ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13248" w:rsidRPr="000A66C5" w14:paraId="3D2B2944" w14:textId="77777777" w:rsidTr="002A4DFA">
        <w:trPr>
          <w:trHeight w:val="33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7692" w14:textId="77777777" w:rsidR="00013248" w:rsidRPr="00055C18" w:rsidRDefault="00013248" w:rsidP="00846841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70DE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C678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D0EB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B3B7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6659" w14:textId="77777777" w:rsidR="00013248" w:rsidRPr="00055C18" w:rsidRDefault="00013248" w:rsidP="00846841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</w:tr>
      <w:tr w:rsidR="00013248" w:rsidRPr="000A66C5" w14:paraId="0A966579" w14:textId="77777777" w:rsidTr="002A4DFA">
        <w:trPr>
          <w:trHeight w:val="33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F3BD" w14:textId="77777777" w:rsidR="00013248" w:rsidRPr="00055C18" w:rsidRDefault="00013248" w:rsidP="00846841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b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b/>
                <w:color w:val="000000"/>
                <w:kern w:val="0"/>
                <w:szCs w:val="20"/>
              </w:rPr>
              <w:t>Necr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71ED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69E4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0CAC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E8D8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6F74" w14:textId="77777777" w:rsidR="00013248" w:rsidRPr="00055C18" w:rsidRDefault="00013248" w:rsidP="00846841">
            <w:pPr>
              <w:widowControl/>
              <w:wordWrap/>
              <w:autoSpaceDE/>
              <w:autoSpaceDN/>
              <w:jc w:val="righ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0.386</w:t>
            </w:r>
          </w:p>
        </w:tc>
      </w:tr>
      <w:tr w:rsidR="00013248" w:rsidRPr="000A66C5" w14:paraId="5B9EAF6B" w14:textId="77777777" w:rsidTr="002A4DFA">
        <w:trPr>
          <w:trHeight w:val="33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8C81" w14:textId="77777777" w:rsidR="00013248" w:rsidRPr="00055C18" w:rsidRDefault="00013248" w:rsidP="00846841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Abs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0306" w14:textId="35FA3872" w:rsidR="00013248" w:rsidRPr="00055C18" w:rsidRDefault="00846841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CA5C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E259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2946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646E" w14:textId="77777777" w:rsidR="00013248" w:rsidRPr="00055C18" w:rsidRDefault="00013248" w:rsidP="00846841">
            <w:pPr>
              <w:widowControl/>
              <w:wordWrap/>
              <w:autoSpaceDE/>
              <w:autoSpaceDN/>
              <w:jc w:val="righ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13248" w:rsidRPr="000A66C5" w14:paraId="0D720775" w14:textId="77777777" w:rsidTr="002A4DFA">
        <w:trPr>
          <w:trHeight w:val="345"/>
          <w:jc w:val="center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C8571" w14:textId="77777777" w:rsidR="00013248" w:rsidRPr="00055C18" w:rsidRDefault="00013248" w:rsidP="00846841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Pres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83DA1" w14:textId="4A16479B" w:rsidR="00013248" w:rsidRPr="00055C18" w:rsidRDefault="00846841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133D0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D82BD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D4DC5" w14:textId="77777777" w:rsidR="00013248" w:rsidRPr="00055C18" w:rsidRDefault="00013248" w:rsidP="00846841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D78DA" w14:textId="77777777" w:rsidR="00013248" w:rsidRPr="00055C18" w:rsidRDefault="00013248" w:rsidP="00846841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055C18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14:paraId="7CD56C9A" w14:textId="6A94D92F" w:rsidR="00013248" w:rsidRPr="000A66C5" w:rsidRDefault="00013248" w:rsidP="004D479F">
      <w:pPr>
        <w:rPr>
          <w:rFonts w:ascii="Times New Roman" w:eastAsia="돋움" w:hAnsi="Times New Roman" w:cs="Times New Roman"/>
          <w:b/>
          <w:bCs/>
          <w:color w:val="333333"/>
          <w:kern w:val="0"/>
          <w:szCs w:val="20"/>
        </w:rPr>
      </w:pPr>
    </w:p>
    <w:p w14:paraId="5CB5A4B7" w14:textId="4DC48AEA" w:rsidR="002C6704" w:rsidRDefault="002C6704" w:rsidP="004D479F">
      <w:pPr>
        <w:rPr>
          <w:rFonts w:ascii="돋움" w:eastAsia="돋움" w:hAnsi="돋움" w:cs="Arial"/>
          <w:b/>
          <w:bCs/>
          <w:color w:val="333333"/>
          <w:kern w:val="0"/>
          <w:szCs w:val="20"/>
        </w:rPr>
      </w:pPr>
      <w:r>
        <w:rPr>
          <w:rFonts w:ascii="돋움" w:eastAsia="돋움" w:hAnsi="돋움" w:cs="Arial"/>
          <w:b/>
          <w:bCs/>
          <w:color w:val="333333"/>
          <w:kern w:val="0"/>
          <w:szCs w:val="20"/>
        </w:rPr>
        <w:br w:type="page"/>
      </w:r>
    </w:p>
    <w:p w14:paraId="6E0DB8B6" w14:textId="6534A5A7" w:rsidR="00F87E4E" w:rsidRPr="00C50E8B" w:rsidRDefault="00F87E4E" w:rsidP="00F87E4E">
      <w:pPr>
        <w:rPr>
          <w:rFonts w:ascii="Times New Roman" w:eastAsia="돋움" w:hAnsi="Times New Roman" w:cs="Times New Roman"/>
          <w:b/>
          <w:bCs/>
          <w:color w:val="333333"/>
          <w:sz w:val="28"/>
          <w:szCs w:val="28"/>
        </w:rPr>
      </w:pPr>
      <w:r w:rsidRPr="00D93AEE"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  <w:lastRenderedPageBreak/>
        <w:t xml:space="preserve">Supplementary Table </w:t>
      </w:r>
      <w:r w:rsidR="00A90AD6" w:rsidRPr="00A90AD6">
        <w:rPr>
          <w:rFonts w:ascii="Times New Roman" w:eastAsia="돋움" w:hAnsi="Times New Roman" w:cs="Times New Roman"/>
          <w:b/>
          <w:bCs/>
          <w:color w:val="0070C0"/>
          <w:kern w:val="0"/>
          <w:sz w:val="28"/>
          <w:szCs w:val="28"/>
        </w:rPr>
        <w:t>3</w:t>
      </w:r>
      <w:r w:rsidR="00A63E33" w:rsidRPr="00A90AD6">
        <w:rPr>
          <w:rFonts w:ascii="Times New Roman" w:eastAsia="돋움" w:hAnsi="Times New Roman" w:cs="Times New Roman" w:hint="eastAsia"/>
          <w:b/>
          <w:bCs/>
          <w:strike/>
          <w:color w:val="0070C0"/>
          <w:kern w:val="0"/>
          <w:sz w:val="28"/>
          <w:szCs w:val="28"/>
        </w:rPr>
        <w:t>6</w:t>
      </w:r>
      <w:r w:rsidRPr="00D93AEE"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  <w:t xml:space="preserve">. </w:t>
      </w:r>
      <w:r w:rsidRPr="00D93AEE">
        <w:rPr>
          <w:rFonts w:ascii="Times New Roman" w:eastAsia="돋움" w:hAnsi="Times New Roman" w:cs="Times New Roman"/>
          <w:b/>
          <w:bCs/>
          <w:color w:val="333333"/>
          <w:sz w:val="28"/>
          <w:szCs w:val="28"/>
        </w:rPr>
        <w:t xml:space="preserve">Associations of </w:t>
      </w:r>
      <w:r>
        <w:rPr>
          <w:rFonts w:ascii="Times New Roman" w:eastAsia="돋움" w:hAnsi="Times New Roman" w:cs="Times New Roman" w:hint="eastAsia"/>
          <w:b/>
          <w:bCs/>
          <w:color w:val="333333"/>
          <w:sz w:val="28"/>
          <w:szCs w:val="28"/>
        </w:rPr>
        <w:t xml:space="preserve">the </w:t>
      </w:r>
      <w:r w:rsidRPr="00055C18">
        <w:rPr>
          <w:rFonts w:ascii="Times New Roman" w:eastAsia="돋움" w:hAnsi="Times New Roman" w:cs="Times New Roman"/>
          <w:b/>
          <w:bCs/>
          <w:i/>
          <w:color w:val="333333"/>
          <w:sz w:val="28"/>
          <w:szCs w:val="28"/>
        </w:rPr>
        <w:t>TERT</w:t>
      </w:r>
      <w:r w:rsidRPr="00D93AEE">
        <w:rPr>
          <w:rFonts w:ascii="Times New Roman" w:eastAsia="돋움" w:hAnsi="Times New Roman" w:cs="Times New Roman"/>
          <w:b/>
          <w:bCs/>
          <w:color w:val="333333"/>
          <w:sz w:val="28"/>
          <w:szCs w:val="28"/>
        </w:rPr>
        <w:t xml:space="preserve"> mutation with histopathological parameters </w:t>
      </w:r>
      <w:r>
        <w:rPr>
          <w:rFonts w:ascii="Times New Roman" w:eastAsia="돋움" w:hAnsi="Times New Roman" w:cs="Times New Roman" w:hint="eastAsia"/>
          <w:b/>
          <w:bCs/>
          <w:color w:val="333333"/>
          <w:sz w:val="28"/>
          <w:szCs w:val="28"/>
        </w:rPr>
        <w:t>and histologic</w:t>
      </w:r>
      <w:r w:rsidR="00D31234">
        <w:rPr>
          <w:rFonts w:ascii="Times New Roman" w:eastAsia="돋움" w:hAnsi="Times New Roman" w:cs="Times New Roman"/>
          <w:b/>
          <w:bCs/>
          <w:color w:val="333333"/>
          <w:sz w:val="28"/>
          <w:szCs w:val="28"/>
        </w:rPr>
        <w:t>al</w:t>
      </w:r>
      <w:r>
        <w:rPr>
          <w:rFonts w:ascii="Times New Roman" w:eastAsia="돋움" w:hAnsi="Times New Roman" w:cs="Times New Roman" w:hint="eastAsia"/>
          <w:b/>
          <w:bCs/>
          <w:color w:val="333333"/>
          <w:sz w:val="28"/>
          <w:szCs w:val="28"/>
        </w:rPr>
        <w:t xml:space="preserve"> risk factors </w:t>
      </w:r>
    </w:p>
    <w:p w14:paraId="1F741C39" w14:textId="77777777" w:rsidR="00F87E4E" w:rsidRDefault="00F87E4E" w:rsidP="00F87E4E"/>
    <w:tbl>
      <w:tblPr>
        <w:tblW w:w="880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0"/>
        <w:gridCol w:w="994"/>
        <w:gridCol w:w="1559"/>
        <w:gridCol w:w="1418"/>
        <w:gridCol w:w="1417"/>
        <w:gridCol w:w="142"/>
        <w:gridCol w:w="1134"/>
      </w:tblGrid>
      <w:tr w:rsidR="00F87E4E" w:rsidRPr="008D5F1C" w14:paraId="4B50A4C7" w14:textId="77777777" w:rsidTr="00F87E4E">
        <w:trPr>
          <w:trHeight w:val="247"/>
        </w:trPr>
        <w:tc>
          <w:tcPr>
            <w:tcW w:w="21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B8528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  <w:tc>
          <w:tcPr>
            <w:tcW w:w="99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03030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  <w:tc>
          <w:tcPr>
            <w:tcW w:w="4394" w:type="dxa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5876B" w14:textId="77777777" w:rsidR="00F87E4E" w:rsidRPr="005E5936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D13270">
              <w:rPr>
                <w:rFonts w:ascii="Times New Roman" w:eastAsia="돋움" w:hAnsi="Times New Roman" w:cs="Times New Roman"/>
                <w:b/>
                <w:bCs/>
                <w:i/>
                <w:color w:val="333333"/>
                <w:kern w:val="0"/>
                <w:szCs w:val="20"/>
              </w:rPr>
              <w:t>TERT</w:t>
            </w:r>
            <w:r w:rsidRPr="005E5936"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  <w:t xml:space="preserve"> mutation(-124 C</w:t>
            </w:r>
            <w:r w:rsidRPr="005E59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＞</w:t>
            </w:r>
            <w:r w:rsidRPr="005E5936"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  <w:t>T)</w:t>
            </w:r>
          </w:p>
        </w:tc>
        <w:tc>
          <w:tcPr>
            <w:tcW w:w="1276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8CF96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</w:tr>
      <w:tr w:rsidR="00F87E4E" w:rsidRPr="008D5F1C" w14:paraId="63DEF928" w14:textId="77777777" w:rsidTr="00F87E4E">
        <w:trPr>
          <w:trHeight w:val="247"/>
        </w:trPr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E46B9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C1EA4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EB5008"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  <w:t xml:space="preserve">Case no. 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067F2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EB5008"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  <w:t>Wild type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09E1C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EB5008"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  <w:t>Mutant type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E60ED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EB5008"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  <w:t>N.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94C3F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1F03BD">
              <w:rPr>
                <w:rFonts w:ascii="Times New Roman" w:eastAsia="돋움" w:hAnsi="Times New Roman" w:cs="Times New Roman"/>
                <w:b/>
                <w:bCs/>
                <w:i/>
                <w:color w:val="333333"/>
                <w:kern w:val="0"/>
                <w:szCs w:val="20"/>
              </w:rPr>
              <w:t>P</w:t>
            </w:r>
            <w:r w:rsidRPr="00EB5008"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  <w:t xml:space="preserve">-values </w:t>
            </w:r>
          </w:p>
        </w:tc>
      </w:tr>
      <w:tr w:rsidR="00F87E4E" w:rsidRPr="008D5F1C" w14:paraId="17916BE8" w14:textId="77777777" w:rsidTr="00F87E4E">
        <w:trPr>
          <w:trHeight w:val="247"/>
        </w:trPr>
        <w:tc>
          <w:tcPr>
            <w:tcW w:w="2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95F80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EB5008"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  <w:t xml:space="preserve">Histologic subtypes </w:t>
            </w:r>
          </w:p>
        </w:tc>
        <w:tc>
          <w:tcPr>
            <w:tcW w:w="9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EA1A7E4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EB5008"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  <w:t>91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6AB28900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E3EC786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979498E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79950" w14:textId="633FE821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EB5008"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  <w:t>0.00</w:t>
            </w:r>
            <w:r w:rsidR="00431194" w:rsidRPr="00862D11">
              <w:rPr>
                <w:rFonts w:ascii="Times New Roman" w:eastAsia="돋움" w:hAnsi="Times New Roman" w:cs="Times New Roman"/>
                <w:b/>
                <w:bCs/>
                <w:color w:val="0070C0"/>
                <w:kern w:val="0"/>
                <w:szCs w:val="20"/>
              </w:rPr>
              <w:t>3</w:t>
            </w:r>
            <w:r w:rsidRPr="00862D11">
              <w:rPr>
                <w:rFonts w:ascii="Times New Roman" w:eastAsia="돋움" w:hAnsi="Times New Roman" w:cs="Times New Roman"/>
                <w:b/>
                <w:bCs/>
                <w:strike/>
                <w:color w:val="0070C0"/>
                <w:kern w:val="0"/>
                <w:szCs w:val="20"/>
              </w:rPr>
              <w:t>2</w:t>
            </w:r>
            <w:r w:rsidRPr="00EB5008"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  <w:t xml:space="preserve"> </w:t>
            </w:r>
          </w:p>
        </w:tc>
      </w:tr>
      <w:tr w:rsidR="00F87E4E" w:rsidRPr="008D5F1C" w14:paraId="1BAA506F" w14:textId="77777777" w:rsidTr="00F87E4E">
        <w:trPr>
          <w:trHeight w:val="24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54E97" w14:textId="6FE9E69B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EB5008"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  <w:t>Non-mal</w:t>
            </w:r>
            <w:r w:rsidR="00673A0B"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  <w:t>i</w:t>
            </w:r>
            <w:r w:rsidRPr="00EB5008"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  <w:t xml:space="preserve">gnant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804D03F" w14:textId="399D463D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EB5008"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  <w:t>7</w:t>
            </w:r>
            <w:r w:rsidR="00431194" w:rsidRPr="00862D11">
              <w:rPr>
                <w:rFonts w:ascii="Times New Roman" w:eastAsia="돋움" w:hAnsi="Times New Roman" w:cs="Times New Roman"/>
                <w:bCs/>
                <w:color w:val="0070C0"/>
                <w:kern w:val="0"/>
                <w:szCs w:val="20"/>
              </w:rPr>
              <w:t>2</w:t>
            </w:r>
            <w:r w:rsidRPr="00862D11">
              <w:rPr>
                <w:rFonts w:ascii="Times New Roman" w:eastAsia="돋움" w:hAnsi="Times New Roman" w:cs="Times New Roman"/>
                <w:bCs/>
                <w:strike/>
                <w:color w:val="0070C0"/>
                <w:kern w:val="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BB5CF1D" w14:textId="481916FC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EB5008"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  <w:t>5</w:t>
            </w:r>
            <w:r w:rsidR="00431194" w:rsidRPr="00862D11">
              <w:rPr>
                <w:rFonts w:ascii="Times New Roman" w:eastAsia="돋움" w:hAnsi="Times New Roman" w:cs="Times New Roman"/>
                <w:bCs/>
                <w:color w:val="0070C0"/>
                <w:kern w:val="0"/>
                <w:szCs w:val="20"/>
              </w:rPr>
              <w:t>3</w:t>
            </w:r>
            <w:r w:rsidRPr="00862D11">
              <w:rPr>
                <w:rFonts w:ascii="Times New Roman" w:eastAsia="돋움" w:hAnsi="Times New Roman" w:cs="Times New Roman"/>
                <w:bCs/>
                <w:strike/>
                <w:color w:val="0070C0"/>
                <w:kern w:val="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8D75749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EB5008"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83C7DDB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EB5008"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  <w:t>1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541CE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</w:tr>
      <w:tr w:rsidR="00F87E4E" w:rsidRPr="008D5F1C" w14:paraId="3E7D768D" w14:textId="77777777" w:rsidTr="00F87E4E">
        <w:trPr>
          <w:trHeight w:val="24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C6892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EB5008"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  <w:t xml:space="preserve">Malignant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5A4965B" w14:textId="5A819E28" w:rsidR="00F87E4E" w:rsidRPr="00EB5008" w:rsidRDefault="00431194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862D11">
              <w:rPr>
                <w:rFonts w:ascii="Times New Roman" w:eastAsia="돋움" w:hAnsi="Times New Roman" w:cs="Times New Roman"/>
                <w:bCs/>
                <w:color w:val="0070C0"/>
                <w:kern w:val="0"/>
                <w:szCs w:val="20"/>
              </w:rPr>
              <w:t>19</w:t>
            </w:r>
            <w:r w:rsidR="00F87E4E" w:rsidRPr="00862D11">
              <w:rPr>
                <w:rFonts w:ascii="Times New Roman" w:eastAsia="돋움" w:hAnsi="Times New Roman" w:cs="Times New Roman"/>
                <w:bCs/>
                <w:strike/>
                <w:color w:val="0070C0"/>
                <w:kern w:val="0"/>
                <w:szCs w:val="2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62921DC" w14:textId="059390C0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EB5008"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  <w:t>1</w:t>
            </w:r>
            <w:r w:rsidR="00431194" w:rsidRPr="00862D11">
              <w:rPr>
                <w:rFonts w:ascii="Times New Roman" w:eastAsia="돋움" w:hAnsi="Times New Roman" w:cs="Times New Roman"/>
                <w:bCs/>
                <w:color w:val="0070C0"/>
                <w:kern w:val="0"/>
                <w:szCs w:val="20"/>
              </w:rPr>
              <w:t>3</w:t>
            </w:r>
            <w:r w:rsidRPr="00862D11">
              <w:rPr>
                <w:rFonts w:ascii="Times New Roman" w:eastAsia="돋움" w:hAnsi="Times New Roman" w:cs="Times New Roman"/>
                <w:bCs/>
                <w:strike/>
                <w:color w:val="0070C0"/>
                <w:kern w:val="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304D80E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EB5008"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BE15079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EB5008"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9256B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</w:tr>
      <w:tr w:rsidR="00F87E4E" w:rsidRPr="008D5F1C" w14:paraId="7F892E72" w14:textId="77777777" w:rsidTr="00F87E4E">
        <w:trPr>
          <w:trHeight w:val="24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6E39E2A6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DB8FBEE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CA5BC70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D3B12DD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E4FA3FE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31CEB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</w:tr>
      <w:tr w:rsidR="00F87E4E" w:rsidRPr="008D5F1C" w14:paraId="5EB277C8" w14:textId="77777777" w:rsidTr="00F87E4E">
        <w:trPr>
          <w:trHeight w:val="24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7CBC4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EB5008"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  <w:t xml:space="preserve">Age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7E0FDE3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EB5008"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D78C594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D40AFFC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5AC1BB4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FBB55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EB5008"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  <w:t>0.008</w:t>
            </w:r>
          </w:p>
        </w:tc>
      </w:tr>
      <w:tr w:rsidR="0059434B" w:rsidRPr="00EB5008" w14:paraId="4BC5BB05" w14:textId="77777777" w:rsidTr="00C850FF">
        <w:trPr>
          <w:trHeight w:val="24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8E8D6" w14:textId="77777777" w:rsidR="0059434B" w:rsidRPr="00862D11" w:rsidRDefault="0059434B" w:rsidP="00C850F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color w:val="0070C0"/>
                <w:kern w:val="0"/>
                <w:szCs w:val="20"/>
              </w:rPr>
            </w:pPr>
            <w:r w:rsidRPr="00862D11">
              <w:rPr>
                <w:rFonts w:ascii="Times New Roman" w:eastAsia="돋움" w:hAnsi="Times New Roman" w:cs="Times New Roman"/>
                <w:bCs/>
                <w:color w:val="0070C0"/>
                <w:kern w:val="0"/>
                <w:szCs w:val="20"/>
              </w:rPr>
              <w:t>&lt;</w:t>
            </w:r>
            <w:r w:rsidRPr="00862D11">
              <w:rPr>
                <w:rFonts w:ascii="MS Gothic" w:hAnsi="MS Gothic" w:cs="Times New Roman" w:hint="eastAsia"/>
                <w:bCs/>
                <w:color w:val="0070C0"/>
                <w:kern w:val="0"/>
                <w:szCs w:val="20"/>
              </w:rPr>
              <w:t xml:space="preserve"> </w:t>
            </w:r>
            <w:r w:rsidRPr="00862D11">
              <w:rPr>
                <w:rFonts w:ascii="Times New Roman" w:eastAsia="돋움" w:hAnsi="Times New Roman" w:cs="Times New Roman"/>
                <w:bCs/>
                <w:color w:val="0070C0"/>
                <w:kern w:val="0"/>
                <w:szCs w:val="20"/>
              </w:rPr>
              <w:t xml:space="preserve">5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EF902BA" w14:textId="77777777" w:rsidR="0059434B" w:rsidRPr="00862D11" w:rsidRDefault="0059434B" w:rsidP="00C850FF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color w:val="0070C0"/>
                <w:kern w:val="0"/>
                <w:szCs w:val="20"/>
              </w:rPr>
            </w:pPr>
            <w:r w:rsidRPr="00862D11">
              <w:rPr>
                <w:rFonts w:ascii="Times New Roman" w:eastAsia="돋움" w:hAnsi="Times New Roman" w:cs="Times New Roman"/>
                <w:bCs/>
                <w:color w:val="0070C0"/>
                <w:kern w:val="0"/>
                <w:szCs w:val="20"/>
              </w:rPr>
              <w:t xml:space="preserve">4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1EA8120" w14:textId="77777777" w:rsidR="0059434B" w:rsidRPr="00862D11" w:rsidRDefault="0059434B" w:rsidP="00C850F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0070C0"/>
                <w:kern w:val="0"/>
                <w:szCs w:val="20"/>
              </w:rPr>
            </w:pPr>
            <w:r w:rsidRPr="00862D11">
              <w:rPr>
                <w:rFonts w:ascii="Times New Roman" w:eastAsia="돋움" w:hAnsi="Times New Roman" w:cs="Times New Roman"/>
                <w:bCs/>
                <w:color w:val="0070C0"/>
                <w:kern w:val="0"/>
                <w:szCs w:val="20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6C685D26" w14:textId="77777777" w:rsidR="0059434B" w:rsidRPr="00862D11" w:rsidRDefault="0059434B" w:rsidP="00C850F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0070C0"/>
                <w:kern w:val="0"/>
                <w:szCs w:val="20"/>
              </w:rPr>
            </w:pPr>
            <w:r w:rsidRPr="00862D11">
              <w:rPr>
                <w:rFonts w:ascii="Times New Roman" w:eastAsia="돋움" w:hAnsi="Times New Roman" w:cs="Times New Roman"/>
                <w:bCs/>
                <w:color w:val="0070C0"/>
                <w:kern w:val="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ACA614E" w14:textId="77777777" w:rsidR="0059434B" w:rsidRPr="00862D11" w:rsidRDefault="0059434B" w:rsidP="00C850FF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0070C0"/>
                <w:kern w:val="0"/>
                <w:szCs w:val="20"/>
              </w:rPr>
            </w:pPr>
            <w:r w:rsidRPr="00862D11">
              <w:rPr>
                <w:rFonts w:ascii="Times New Roman" w:eastAsia="돋움" w:hAnsi="Times New Roman" w:cs="Times New Roman"/>
                <w:bCs/>
                <w:color w:val="0070C0"/>
                <w:kern w:val="0"/>
                <w:szCs w:val="20"/>
              </w:rPr>
              <w:t>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3D9C2" w14:textId="77777777" w:rsidR="0059434B" w:rsidRPr="00EB5008" w:rsidRDefault="0059434B" w:rsidP="00C850FF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</w:tr>
      <w:tr w:rsidR="00F87E4E" w:rsidRPr="008D5F1C" w14:paraId="0716212D" w14:textId="77777777" w:rsidTr="00F87E4E">
        <w:trPr>
          <w:trHeight w:val="24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A0D91" w14:textId="122A1A1D" w:rsidR="00F87E4E" w:rsidRPr="00862D11" w:rsidRDefault="002C6704" w:rsidP="00326C36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862D11">
              <w:rPr>
                <w:rFonts w:ascii="Times New Roman" w:eastAsia="돋움" w:hAnsi="Times New Roman" w:cs="Times New Roman"/>
                <w:bCs/>
                <w:color w:val="0070C0"/>
                <w:kern w:val="0"/>
                <w:szCs w:val="20"/>
              </w:rPr>
              <w:t>≥</w:t>
            </w:r>
            <w:r w:rsidR="00326C36"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  <w:t xml:space="preserve"> </w:t>
            </w:r>
            <w:r w:rsidR="00F87E4E" w:rsidRPr="00862D11"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  <w:t>5</w:t>
            </w:r>
            <w:r w:rsidRPr="00862D11">
              <w:rPr>
                <w:rFonts w:ascii="Times New Roman" w:eastAsia="돋움" w:hAnsi="Times New Roman" w:cs="Times New Roman"/>
                <w:bCs/>
                <w:color w:val="0070C0"/>
                <w:kern w:val="0"/>
                <w:szCs w:val="20"/>
              </w:rPr>
              <w:t>6</w:t>
            </w:r>
            <w:r w:rsidR="00F87E4E" w:rsidRPr="00862D11">
              <w:rPr>
                <w:rFonts w:ascii="Times New Roman" w:eastAsia="돋움" w:hAnsi="Times New Roman" w:cs="Times New Roman"/>
                <w:bCs/>
                <w:strike/>
                <w:color w:val="0070C0"/>
                <w:kern w:val="0"/>
                <w:szCs w:val="20"/>
              </w:rPr>
              <w:t>5&lt;</w:t>
            </w:r>
            <w:r w:rsidR="00F87E4E" w:rsidRPr="00862D11"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9D772AE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EB5008"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  <w:t xml:space="preserve">5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957528F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EB5008"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606E727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EB5008"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1DEADA5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EB5008"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  <w:t>1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84AB1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</w:tr>
      <w:tr w:rsidR="00F87E4E" w:rsidRPr="00862D11" w14:paraId="26DC5790" w14:textId="4F949791" w:rsidTr="00F87E4E">
        <w:trPr>
          <w:trHeight w:val="24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369A6" w14:textId="490D6646" w:rsidR="00F87E4E" w:rsidRPr="00862D11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strike/>
                <w:color w:val="0070C0"/>
                <w:kern w:val="0"/>
                <w:szCs w:val="20"/>
              </w:rPr>
            </w:pPr>
            <w:bookmarkStart w:id="0" w:name="_Hlk5598582"/>
            <w:r w:rsidRPr="00862D11">
              <w:rPr>
                <w:rFonts w:ascii="Times New Roman" w:eastAsia="돋움" w:hAnsi="Times New Roman" w:cs="Times New Roman"/>
                <w:bCs/>
                <w:strike/>
                <w:color w:val="0070C0"/>
                <w:kern w:val="0"/>
                <w:szCs w:val="20"/>
              </w:rPr>
              <w:t xml:space="preserve">55≥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8F90F3F" w14:textId="453A63A0" w:rsidR="00F87E4E" w:rsidRPr="00862D11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strike/>
                <w:color w:val="0070C0"/>
                <w:kern w:val="0"/>
                <w:szCs w:val="20"/>
              </w:rPr>
            </w:pPr>
            <w:r w:rsidRPr="00862D11">
              <w:rPr>
                <w:rFonts w:ascii="Times New Roman" w:eastAsia="돋움" w:hAnsi="Times New Roman" w:cs="Times New Roman"/>
                <w:bCs/>
                <w:strike/>
                <w:color w:val="0070C0"/>
                <w:kern w:val="0"/>
                <w:szCs w:val="20"/>
              </w:rPr>
              <w:t xml:space="preserve">4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65CACD29" w14:textId="3FA2B09F" w:rsidR="00F87E4E" w:rsidRPr="00862D11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strike/>
                <w:color w:val="0070C0"/>
                <w:kern w:val="0"/>
                <w:szCs w:val="20"/>
              </w:rPr>
            </w:pPr>
            <w:r w:rsidRPr="00862D11">
              <w:rPr>
                <w:rFonts w:ascii="Times New Roman" w:eastAsia="돋움" w:hAnsi="Times New Roman" w:cs="Times New Roman"/>
                <w:bCs/>
                <w:strike/>
                <w:color w:val="0070C0"/>
                <w:kern w:val="0"/>
                <w:szCs w:val="20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02D7F9A" w14:textId="4B74F2C1" w:rsidR="00F87E4E" w:rsidRPr="00862D11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strike/>
                <w:color w:val="0070C0"/>
                <w:kern w:val="0"/>
                <w:szCs w:val="20"/>
              </w:rPr>
            </w:pPr>
            <w:r w:rsidRPr="00862D11">
              <w:rPr>
                <w:rFonts w:ascii="Times New Roman" w:eastAsia="돋움" w:hAnsi="Times New Roman" w:cs="Times New Roman"/>
                <w:bCs/>
                <w:strike/>
                <w:color w:val="0070C0"/>
                <w:kern w:val="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C850B63" w14:textId="528A991E" w:rsidR="00F87E4E" w:rsidRPr="00862D11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strike/>
                <w:color w:val="0070C0"/>
                <w:kern w:val="0"/>
                <w:szCs w:val="20"/>
              </w:rPr>
            </w:pPr>
            <w:r w:rsidRPr="00862D11">
              <w:rPr>
                <w:rFonts w:ascii="Times New Roman" w:eastAsia="돋움" w:hAnsi="Times New Roman" w:cs="Times New Roman"/>
                <w:bCs/>
                <w:strike/>
                <w:color w:val="0070C0"/>
                <w:kern w:val="0"/>
                <w:szCs w:val="20"/>
              </w:rPr>
              <w:t>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2CA00" w14:textId="2A21039E" w:rsidR="00F87E4E" w:rsidRPr="00862D11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strike/>
                <w:color w:val="0070C0"/>
                <w:kern w:val="0"/>
                <w:szCs w:val="20"/>
              </w:rPr>
            </w:pPr>
          </w:p>
        </w:tc>
      </w:tr>
      <w:bookmarkEnd w:id="0"/>
      <w:tr w:rsidR="00F87E4E" w:rsidRPr="008D5F1C" w14:paraId="52B51CBF" w14:textId="77777777" w:rsidTr="00F87E4E">
        <w:trPr>
          <w:trHeight w:val="24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6E180900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B1E2F1A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001B3B7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C5840F5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0C0C9CE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A8C4B" w14:textId="77777777" w:rsidR="00F87E4E" w:rsidRPr="00EB5008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</w:tr>
      <w:tr w:rsidR="00F87E4E" w:rsidRPr="008D5F1C" w14:paraId="203E5117" w14:textId="77777777" w:rsidTr="00F87E4E">
        <w:trPr>
          <w:trHeight w:val="24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091CA83A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Cs w:val="20"/>
              </w:rPr>
              <w:t>Cellularit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2B6E6E92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4694A50A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4F8C4DD8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54932FCF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2D9DF7F6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0.616</w:t>
            </w:r>
          </w:p>
        </w:tc>
      </w:tr>
      <w:tr w:rsidR="00F87E4E" w:rsidRPr="008D5F1C" w14:paraId="42BD56BE" w14:textId="77777777" w:rsidTr="00F87E4E">
        <w:trPr>
          <w:trHeight w:val="24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11B9A617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1A2585D1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2C8B6504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7AAF05DE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2781176D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1E6C7B27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</w:tr>
      <w:tr w:rsidR="00F87E4E" w:rsidRPr="008D5F1C" w14:paraId="6F518661" w14:textId="77777777" w:rsidTr="00F87E4E">
        <w:trPr>
          <w:trHeight w:val="24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74B58D1D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Moderat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73F3866C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6078C4DC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14250DDB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6C914D8B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1D58B62C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</w:tr>
      <w:tr w:rsidR="00F87E4E" w:rsidRPr="008D5F1C" w14:paraId="69CBFA67" w14:textId="77777777" w:rsidTr="00F87E4E">
        <w:trPr>
          <w:trHeight w:val="24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259D339F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Mark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1AD22252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0A7B692D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3B7E9E77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03922123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180DF064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</w:tr>
      <w:tr w:rsidR="00F87E4E" w:rsidRPr="008D5F1C" w14:paraId="6D76E701" w14:textId="34EEA6F1" w:rsidTr="00F87E4E">
        <w:trPr>
          <w:trHeight w:val="24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51522599" w14:textId="2DACCAD3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577932CD" w14:textId="58EDCFDA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5F9EC29B" w14:textId="364BB7CF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689C8FDE" w14:textId="11D76355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59483680" w14:textId="0F0A7346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425FBA32" w14:textId="1EF4EB2C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</w:tr>
      <w:tr w:rsidR="00F87E4E" w:rsidRPr="008D5F1C" w14:paraId="75F4A990" w14:textId="6F572A7E" w:rsidTr="00F87E4E">
        <w:trPr>
          <w:trHeight w:val="247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0588FF36" w14:textId="562E10A9" w:rsidR="00F87E4E" w:rsidRPr="00862D11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/>
                <w:bCs/>
                <w:strike/>
                <w:color w:val="0070C0"/>
                <w:kern w:val="0"/>
                <w:szCs w:val="20"/>
              </w:rPr>
            </w:pPr>
            <w:r w:rsidRPr="00862D11">
              <w:rPr>
                <w:rFonts w:ascii="Times New Roman" w:eastAsia="돋움" w:hAnsi="Times New Roman" w:cs="Times New Roman"/>
                <w:b/>
                <w:bCs/>
                <w:strike/>
                <w:color w:val="0070C0"/>
                <w:kern w:val="0"/>
                <w:szCs w:val="20"/>
              </w:rPr>
              <w:t>Mitotic activity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73B37908" w14:textId="3FFB68B1" w:rsidR="00F87E4E" w:rsidRPr="00862D11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strike/>
                <w:color w:val="0070C0"/>
                <w:kern w:val="0"/>
                <w:szCs w:val="20"/>
              </w:rPr>
            </w:pPr>
            <w:r w:rsidRPr="00862D11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47370D82" w14:textId="2AEC23A5" w:rsidR="00F87E4E" w:rsidRPr="00862D11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strike/>
                <w:color w:val="0070C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260E19C2" w14:textId="40204683" w:rsidR="00F87E4E" w:rsidRPr="00862D11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strike/>
                <w:color w:val="0070C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05FEDFAD" w14:textId="313DD3B3" w:rsidR="00F87E4E" w:rsidRPr="00862D11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strike/>
                <w:color w:val="0070C0"/>
                <w:kern w:val="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1DD7AC2B" w14:textId="7BF7DFF1" w:rsidR="00F87E4E" w:rsidRPr="00862D11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strike/>
                <w:color w:val="0070C0"/>
                <w:kern w:val="0"/>
                <w:szCs w:val="20"/>
              </w:rPr>
            </w:pPr>
            <w:r w:rsidRPr="00862D11">
              <w:rPr>
                <w:rFonts w:ascii="Times New Roman" w:eastAsia="돋움" w:hAnsi="Times New Roman" w:cs="Times New Roman"/>
                <w:b/>
                <w:bCs/>
                <w:strike/>
                <w:color w:val="0070C0"/>
                <w:kern w:val="0"/>
                <w:szCs w:val="20"/>
              </w:rPr>
              <w:t>0.0</w:t>
            </w:r>
            <w:r w:rsidR="005D3740" w:rsidRPr="00862D11">
              <w:rPr>
                <w:rFonts w:ascii="Times New Roman" w:eastAsia="돋움" w:hAnsi="Times New Roman" w:cs="Times New Roman"/>
                <w:b/>
                <w:bCs/>
                <w:strike/>
                <w:color w:val="0070C0"/>
                <w:kern w:val="0"/>
                <w:szCs w:val="20"/>
              </w:rPr>
              <w:t>24</w:t>
            </w:r>
          </w:p>
        </w:tc>
      </w:tr>
      <w:tr w:rsidR="00F87E4E" w:rsidRPr="008D5F1C" w14:paraId="7C89B2AC" w14:textId="55E6F352" w:rsidTr="00F87E4E">
        <w:trPr>
          <w:trHeight w:val="247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4619DF24" w14:textId="492F6724" w:rsidR="00F87E4E" w:rsidRPr="00862D11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/>
                <w:bCs/>
                <w:strike/>
                <w:color w:val="0070C0"/>
                <w:kern w:val="0"/>
                <w:szCs w:val="20"/>
              </w:rPr>
            </w:pPr>
            <w:r w:rsidRPr="00862D11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≤4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69923C38" w14:textId="795F2DCD" w:rsidR="00F87E4E" w:rsidRPr="00862D11" w:rsidRDefault="00AC0A16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strike/>
                <w:color w:val="0070C0"/>
                <w:kern w:val="0"/>
                <w:szCs w:val="20"/>
              </w:rPr>
            </w:pPr>
            <w:r w:rsidRPr="00862D11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2A1D2FE0" w14:textId="7F0098ED" w:rsidR="00F87E4E" w:rsidRPr="00862D11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strike/>
                <w:color w:val="0070C0"/>
                <w:kern w:val="0"/>
                <w:szCs w:val="20"/>
              </w:rPr>
            </w:pPr>
            <w:r w:rsidRPr="00862D11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5</w:t>
            </w:r>
            <w:r w:rsidR="00AC0A16" w:rsidRPr="00862D11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3CC25DB2" w14:textId="0C9E1075" w:rsidR="00F87E4E" w:rsidRPr="00862D11" w:rsidRDefault="005D3740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strike/>
                <w:color w:val="0070C0"/>
                <w:kern w:val="0"/>
                <w:szCs w:val="20"/>
              </w:rPr>
            </w:pPr>
            <w:r w:rsidRPr="00862D11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07914DC9" w14:textId="7CF1414F" w:rsidR="00F87E4E" w:rsidRPr="00862D11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strike/>
                <w:color w:val="0070C0"/>
                <w:kern w:val="0"/>
                <w:szCs w:val="20"/>
              </w:rPr>
            </w:pPr>
            <w:r w:rsidRPr="00862D11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1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6C61BC82" w14:textId="4E636358" w:rsidR="00F87E4E" w:rsidRPr="00862D11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strike/>
                <w:color w:val="0070C0"/>
                <w:kern w:val="0"/>
                <w:szCs w:val="20"/>
              </w:rPr>
            </w:pPr>
          </w:p>
        </w:tc>
      </w:tr>
      <w:tr w:rsidR="00F87E4E" w:rsidRPr="008D5F1C" w14:paraId="7B38A2B5" w14:textId="128C3B49" w:rsidTr="00F87E4E">
        <w:trPr>
          <w:trHeight w:val="247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49985C75" w14:textId="6FBB8E14" w:rsidR="00F87E4E" w:rsidRPr="00862D11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</w:pPr>
            <w:r w:rsidRPr="00862D11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10 ≥ and 4&lt;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751FC499" w14:textId="4A666CCC" w:rsidR="00F87E4E" w:rsidRPr="00862D11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strike/>
                <w:color w:val="0070C0"/>
                <w:kern w:val="0"/>
                <w:szCs w:val="20"/>
              </w:rPr>
            </w:pPr>
            <w:r w:rsidRPr="00862D11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1</w:t>
            </w:r>
            <w:r w:rsidR="00AC0A16" w:rsidRPr="00862D11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5EC62874" w14:textId="1B5A1F71" w:rsidR="00F87E4E" w:rsidRPr="00862D11" w:rsidRDefault="00AC0A16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strike/>
                <w:color w:val="0070C0"/>
                <w:kern w:val="0"/>
                <w:szCs w:val="20"/>
              </w:rPr>
            </w:pPr>
            <w:r w:rsidRPr="00862D11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730AC22E" w14:textId="53967CA8" w:rsidR="00F87E4E" w:rsidRPr="00862D11" w:rsidRDefault="000620C8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strike/>
                <w:color w:val="0070C0"/>
                <w:kern w:val="0"/>
                <w:szCs w:val="20"/>
              </w:rPr>
            </w:pPr>
            <w:r w:rsidRPr="00862D11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7EC848F5" w14:textId="5C1A00BC" w:rsidR="00F87E4E" w:rsidRPr="00862D11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strike/>
                <w:color w:val="0070C0"/>
                <w:kern w:val="0"/>
                <w:szCs w:val="20"/>
              </w:rPr>
            </w:pPr>
            <w:r w:rsidRPr="00862D11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64A3CE92" w14:textId="6C9B07EF" w:rsidR="00F87E4E" w:rsidRPr="00862D11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strike/>
                <w:color w:val="0070C0"/>
                <w:kern w:val="0"/>
                <w:szCs w:val="20"/>
              </w:rPr>
            </w:pPr>
          </w:p>
        </w:tc>
      </w:tr>
      <w:tr w:rsidR="00F87E4E" w:rsidRPr="008D5F1C" w14:paraId="1AA2AC74" w14:textId="7CD7E677" w:rsidTr="00F87E4E">
        <w:trPr>
          <w:trHeight w:val="247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46C6FAA1" w14:textId="1405F6E5" w:rsidR="00F87E4E" w:rsidRPr="00862D11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</w:pPr>
            <w:r w:rsidRPr="00862D11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&gt;10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5A89DC83" w14:textId="205B3D92" w:rsidR="00F87E4E" w:rsidRPr="00862D11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strike/>
                <w:color w:val="0070C0"/>
                <w:kern w:val="0"/>
                <w:szCs w:val="20"/>
              </w:rPr>
            </w:pPr>
            <w:r w:rsidRPr="00862D11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75DD6840" w14:textId="6051373E" w:rsidR="00F87E4E" w:rsidRPr="00862D11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strike/>
                <w:color w:val="0070C0"/>
                <w:kern w:val="0"/>
                <w:szCs w:val="20"/>
              </w:rPr>
            </w:pPr>
            <w:r w:rsidRPr="00862D11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49F55736" w14:textId="5CF0A105" w:rsidR="00F87E4E" w:rsidRPr="00862D11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strike/>
                <w:color w:val="0070C0"/>
                <w:kern w:val="0"/>
                <w:szCs w:val="20"/>
              </w:rPr>
            </w:pPr>
            <w:r w:rsidRPr="00862D11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641F851D" w14:textId="35C857FA" w:rsidR="00F87E4E" w:rsidRPr="00862D11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strike/>
                <w:color w:val="0070C0"/>
                <w:kern w:val="0"/>
                <w:szCs w:val="20"/>
              </w:rPr>
            </w:pPr>
            <w:r w:rsidRPr="00862D11">
              <w:rPr>
                <w:rFonts w:ascii="Times New Roman" w:eastAsia="돋움" w:hAnsi="Times New Roman" w:cs="Times New Roman"/>
                <w:strike/>
                <w:color w:val="0070C0"/>
                <w:kern w:val="0"/>
                <w:szCs w:val="20"/>
              </w:rPr>
              <w:t>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284282DA" w14:textId="61E3D7BA" w:rsidR="00F87E4E" w:rsidRPr="00862D11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strike/>
                <w:color w:val="0070C0"/>
                <w:kern w:val="0"/>
                <w:szCs w:val="20"/>
              </w:rPr>
            </w:pPr>
          </w:p>
        </w:tc>
      </w:tr>
      <w:tr w:rsidR="00F87E4E" w:rsidRPr="008D5F1C" w14:paraId="072EF296" w14:textId="77777777" w:rsidTr="00F87E4E">
        <w:trPr>
          <w:trHeight w:val="247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6DBEAE03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47269B0E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2F174C91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2BE12068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76A5056D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33CE2A06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</w:tr>
      <w:tr w:rsidR="00F87E4E" w:rsidRPr="008D5F1C" w14:paraId="4994268C" w14:textId="77777777" w:rsidTr="00F87E4E">
        <w:trPr>
          <w:trHeight w:val="247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2F1D2621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Cs w:val="20"/>
              </w:rPr>
              <w:t>Pleomorphism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0C4C9E54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7262A3ED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4D37A9C4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6B78A8FB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0EF78ACA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0.667</w:t>
            </w:r>
          </w:p>
        </w:tc>
      </w:tr>
      <w:tr w:rsidR="00F87E4E" w:rsidRPr="008D5F1C" w14:paraId="6D340F58" w14:textId="77777777" w:rsidTr="00F87E4E">
        <w:trPr>
          <w:trHeight w:val="247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5397A76B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Mild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7BFE968C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70E28187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3C8FFDDF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7B0B2827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76105FB1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</w:tr>
      <w:tr w:rsidR="00F87E4E" w:rsidRPr="008D5F1C" w14:paraId="6D04593A" w14:textId="77777777" w:rsidTr="00F87E4E">
        <w:trPr>
          <w:trHeight w:val="247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013DA187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Moderate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346A6394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707AECB2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36D75C64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7F0043D0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48367A73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</w:tr>
      <w:tr w:rsidR="00F87E4E" w:rsidRPr="008D5F1C" w14:paraId="7884C998" w14:textId="77777777" w:rsidTr="00F87E4E">
        <w:trPr>
          <w:trHeight w:val="247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5AE002E6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Marked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5EDC22EB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3E348AC1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00BBF1D9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4539BC3E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52F76905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</w:tr>
      <w:tr w:rsidR="00F87E4E" w:rsidRPr="008D5F1C" w14:paraId="3E9A4809" w14:textId="77777777" w:rsidTr="00F87E4E">
        <w:trPr>
          <w:trHeight w:val="247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1936B1D3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6250AAD1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4BB5F27C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1E2461BB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74C5FEE0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6ACFBD33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</w:tr>
      <w:tr w:rsidR="00F87E4E" w:rsidRPr="008D5F1C" w14:paraId="1D858CB1" w14:textId="77777777" w:rsidTr="00F87E4E">
        <w:trPr>
          <w:trHeight w:val="247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3FCA5A82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Cs w:val="20"/>
              </w:rPr>
              <w:t>Necrosis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50FF13E1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64AA72BB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7A006186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7BAA399A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4C70C6C0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Cs w:val="20"/>
              </w:rPr>
              <w:t>0.036</w:t>
            </w:r>
          </w:p>
        </w:tc>
      </w:tr>
      <w:tr w:rsidR="00F87E4E" w:rsidRPr="008D5F1C" w14:paraId="725A48CA" w14:textId="77777777" w:rsidTr="00F87E4E">
        <w:trPr>
          <w:trHeight w:val="247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27732D15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Absent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08953CC0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6048351D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4D2A8F8C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74D1CAEB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2F628A24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</w:tr>
      <w:tr w:rsidR="00F87E4E" w:rsidRPr="008D5F1C" w14:paraId="3C518E56" w14:textId="77777777" w:rsidTr="00F87E4E">
        <w:trPr>
          <w:trHeight w:val="247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0CA752B0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Present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0A1BF398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6D5CD6E6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1DAD16BD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144E1AC4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13659D55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</w:tr>
      <w:tr w:rsidR="00F87E4E" w:rsidRPr="008D5F1C" w14:paraId="4AB75957" w14:textId="77777777" w:rsidTr="00F87E4E">
        <w:trPr>
          <w:trHeight w:val="247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1FCE4585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474DD5B5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100C6B28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47778E4F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509B500E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715AFD61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</w:tr>
      <w:tr w:rsidR="00F87E4E" w:rsidRPr="008D5F1C" w14:paraId="2F4A2670" w14:textId="77777777" w:rsidTr="00F87E4E">
        <w:trPr>
          <w:trHeight w:val="247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76EB360B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Cs w:val="20"/>
              </w:rPr>
              <w:t>Location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3885433A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6B70CBE1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614A5F56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7D3855F5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75469189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0.263</w:t>
            </w:r>
          </w:p>
        </w:tc>
      </w:tr>
      <w:tr w:rsidR="00F87E4E" w:rsidRPr="008D5F1C" w14:paraId="181311E8" w14:textId="77777777" w:rsidTr="00F87E4E">
        <w:trPr>
          <w:trHeight w:val="247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4AB15F4B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Meningeal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11A19A77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7FAF6F04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0842D79B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0755FF0C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09262982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</w:tr>
      <w:tr w:rsidR="00F87E4E" w:rsidRPr="008D5F1C" w14:paraId="5B1D2117" w14:textId="77777777" w:rsidTr="00F87E4E">
        <w:trPr>
          <w:trHeight w:val="247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2EA2B52B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Pleural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330CFBD4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1425B941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06409FCD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783F1CE3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2844311E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</w:tr>
      <w:tr w:rsidR="00F87E4E" w:rsidRPr="008D5F1C" w14:paraId="47ADB7AD" w14:textId="77777777" w:rsidTr="00F87E4E">
        <w:trPr>
          <w:trHeight w:val="247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078B5D5B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Extrapleural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0889120D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0D8633B9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707B001E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39C07CC7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287FBE21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</w:tr>
      <w:tr w:rsidR="00F87E4E" w:rsidRPr="008D5F1C" w14:paraId="689411A2" w14:textId="77777777" w:rsidTr="00F87E4E">
        <w:trPr>
          <w:trHeight w:val="247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6E6C50D2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4C65747C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6B329DF9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0FE34D00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1E0DAFED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0E22D00C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</w:tr>
      <w:tr w:rsidR="00F87E4E" w:rsidRPr="008D5F1C" w14:paraId="47B72401" w14:textId="77777777" w:rsidTr="00F87E4E">
        <w:trPr>
          <w:trHeight w:val="247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13755350" w14:textId="43383161" w:rsidR="00D668C1" w:rsidRPr="00862D11" w:rsidRDefault="00F87E4E" w:rsidP="00070F21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Cs w:val="20"/>
              </w:rPr>
              <w:t>Recurrence</w:t>
            </w:r>
            <w:r w:rsidR="00D668C1"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="00D668C1" w:rsidRPr="00862D11">
              <w:rPr>
                <w:rFonts w:ascii="Times New Roman" w:eastAsia="돋움" w:hAnsi="Times New Roman" w:cs="Times New Roman"/>
                <w:b/>
                <w:bCs/>
                <w:color w:val="0070C0"/>
                <w:kern w:val="0"/>
                <w:szCs w:val="20"/>
              </w:rPr>
              <w:t>and/or Metastasis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1709E747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71FA3FA5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28688744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4D1A0BF3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7B4957B8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0.205</w:t>
            </w:r>
          </w:p>
        </w:tc>
      </w:tr>
      <w:tr w:rsidR="00F87E4E" w:rsidRPr="008D5F1C" w14:paraId="660CE4D9" w14:textId="77777777" w:rsidTr="00F87E4E">
        <w:trPr>
          <w:trHeight w:val="247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57ED256F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3FC202D1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10F2F08F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53034F40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41043805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59E5F5A0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</w:tr>
      <w:tr w:rsidR="00F87E4E" w:rsidRPr="008D5F1C" w14:paraId="6231125D" w14:textId="77777777" w:rsidTr="00F87E4E">
        <w:trPr>
          <w:trHeight w:val="247"/>
        </w:trPr>
        <w:tc>
          <w:tcPr>
            <w:tcW w:w="2140" w:type="dxa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17B43DFD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94" w:type="dxa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78BACEA0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559" w:type="dxa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3195C769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418" w:type="dxa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5A0FE793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417" w:type="dxa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2F33E9D7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C50E8B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</w:tcPr>
          <w:p w14:paraId="759EA51C" w14:textId="77777777" w:rsidR="00F87E4E" w:rsidRPr="00C50E8B" w:rsidRDefault="00F87E4E" w:rsidP="00F87E4E">
            <w:pPr>
              <w:widowControl/>
              <w:wordWrap/>
              <w:autoSpaceDE/>
              <w:autoSpaceDN/>
              <w:spacing w:before="100" w:beforeAutospacing="1" w:after="100" w:afterAutospacing="1"/>
              <w:jc w:val="right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</w:tr>
    </w:tbl>
    <w:p w14:paraId="55A91A47" w14:textId="77777777" w:rsidR="00F87E4E" w:rsidRDefault="00F87E4E" w:rsidP="002A4DFA">
      <w:pP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</w:p>
    <w:p w14:paraId="2898586F" w14:textId="77777777" w:rsidR="00C6022D" w:rsidRDefault="00C6022D" w:rsidP="002A4DFA">
      <w:pP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</w:p>
    <w:p w14:paraId="31AD4B23" w14:textId="0ABC880B" w:rsidR="005D3740" w:rsidRDefault="005D3740" w:rsidP="002A4DFA">
      <w:pP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  <w: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  <w:br w:type="page"/>
      </w:r>
    </w:p>
    <w:p w14:paraId="056F3FC2" w14:textId="00E04F76" w:rsidR="00A63E33" w:rsidRDefault="00A63E33" w:rsidP="00A63E33">
      <w:pPr>
        <w:widowControl/>
        <w:wordWrap/>
        <w:autoSpaceDE/>
        <w:autoSpaceDN/>
        <w:spacing w:before="100" w:beforeAutospacing="1" w:after="100" w:afterAutospacing="1"/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  <w:r w:rsidRPr="00C3545C"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  <w:lastRenderedPageBreak/>
        <w:t xml:space="preserve">Supplementary Table </w:t>
      </w:r>
      <w:r w:rsidR="00A90AD6" w:rsidRPr="00A90AD6">
        <w:rPr>
          <w:rFonts w:ascii="Times New Roman" w:eastAsia="돋움" w:hAnsi="Times New Roman" w:cs="Times New Roman"/>
          <w:b/>
          <w:bCs/>
          <w:color w:val="0070C0"/>
          <w:kern w:val="0"/>
          <w:sz w:val="28"/>
          <w:szCs w:val="28"/>
        </w:rPr>
        <w:t>4</w:t>
      </w:r>
      <w:r w:rsidRPr="00A90AD6">
        <w:rPr>
          <w:rFonts w:ascii="Times New Roman" w:eastAsia="돋움" w:hAnsi="Times New Roman" w:cs="Times New Roman"/>
          <w:b/>
          <w:bCs/>
          <w:strike/>
          <w:color w:val="0070C0"/>
          <w:kern w:val="0"/>
          <w:sz w:val="28"/>
          <w:szCs w:val="28"/>
        </w:rPr>
        <w:t>7</w:t>
      </w:r>
      <w:r w:rsidRPr="00C3545C"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  <w:t xml:space="preserve">. </w:t>
      </w:r>
      <w: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  <w:t xml:space="preserve">The </w:t>
      </w:r>
      <w:r w:rsidR="00BD6BF9"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  <w:t xml:space="preserve">data of </w:t>
      </w:r>
      <w:r w:rsidRPr="00B542DE">
        <w:rPr>
          <w:rFonts w:ascii="Times New Roman" w:eastAsia="돋움" w:hAnsi="Times New Roman" w:cs="Times New Roman"/>
          <w:b/>
          <w:bCs/>
          <w:i/>
          <w:color w:val="333333"/>
          <w:kern w:val="0"/>
          <w:sz w:val="28"/>
          <w:szCs w:val="28"/>
        </w:rPr>
        <w:t>APAF1</w:t>
      </w:r>
      <w: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  <w:t xml:space="preserve"> mutations </w:t>
      </w:r>
      <w:r w:rsidR="00431194" w:rsidRPr="004A73FC">
        <w:rPr>
          <w:rFonts w:ascii="Times New Roman" w:eastAsia="돋움" w:hAnsi="Times New Roman" w:cs="Times New Roman"/>
          <w:b/>
          <w:bCs/>
          <w:color w:val="0070C0"/>
          <w:kern w:val="0"/>
          <w:sz w:val="28"/>
          <w:szCs w:val="28"/>
        </w:rPr>
        <w:t xml:space="preserve">and protein expression </w:t>
      </w:r>
      <w:r w:rsidR="00D31234"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  <w:t xml:space="preserve">in </w:t>
      </w:r>
      <w: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  <w:t>malignant patients</w:t>
      </w:r>
    </w:p>
    <w:p w14:paraId="17EDB5D8" w14:textId="77777777" w:rsidR="00A63E33" w:rsidRDefault="00A63E33" w:rsidP="00A63E33">
      <w:pPr>
        <w:widowControl/>
        <w:wordWrap/>
        <w:autoSpaceDE/>
        <w:autoSpaceDN/>
        <w:spacing w:before="100" w:beforeAutospacing="1" w:after="100" w:afterAutospacing="1"/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  <w:r>
        <w:rPr>
          <w:rFonts w:ascii="Times New Roman" w:eastAsia="돋움" w:hAnsi="Times New Roman" w:cs="Times New Roman"/>
          <w:b/>
          <w:bCs/>
          <w:noProof/>
          <w:color w:val="333333"/>
          <w:kern w:val="0"/>
          <w:sz w:val="28"/>
          <w:szCs w:val="28"/>
        </w:rPr>
        <w:drawing>
          <wp:inline distT="0" distB="0" distL="0" distR="0" wp14:anchorId="1A7C3123" wp14:editId="2975D080">
            <wp:extent cx="5518800" cy="464400"/>
            <wp:effectExtent l="0" t="0" r="5715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800" cy="46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91"/>
        <w:gridCol w:w="1172"/>
        <w:gridCol w:w="837"/>
        <w:gridCol w:w="978"/>
        <w:gridCol w:w="978"/>
        <w:gridCol w:w="978"/>
        <w:gridCol w:w="978"/>
        <w:gridCol w:w="978"/>
        <w:gridCol w:w="1026"/>
      </w:tblGrid>
      <w:tr w:rsidR="00BD6BF9" w:rsidRPr="00A90AD6" w14:paraId="5B29502C" w14:textId="79A6581C" w:rsidTr="004A73FC">
        <w:tc>
          <w:tcPr>
            <w:tcW w:w="1091" w:type="dxa"/>
            <w:vAlign w:val="center"/>
          </w:tcPr>
          <w:p w14:paraId="1565D412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lignant patient</w:t>
            </w:r>
          </w:p>
        </w:tc>
        <w:tc>
          <w:tcPr>
            <w:tcW w:w="1172" w:type="dxa"/>
          </w:tcPr>
          <w:p w14:paraId="7E857DA4" w14:textId="77777777" w:rsidR="00BD6BF9" w:rsidRPr="00A90AD6" w:rsidRDefault="00BD6BF9" w:rsidP="00D30F68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APAF1</w:t>
            </w:r>
            <w:r w:rsidRPr="00A90A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exon12</w:t>
            </w:r>
          </w:p>
          <w:p w14:paraId="62320B3D" w14:textId="77777777" w:rsidR="00BD6BF9" w:rsidRPr="00A90AD6" w:rsidRDefault="00BD6BF9" w:rsidP="00D30F68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c. C1669T)</w:t>
            </w:r>
          </w:p>
        </w:tc>
        <w:tc>
          <w:tcPr>
            <w:tcW w:w="837" w:type="dxa"/>
            <w:vAlign w:val="center"/>
          </w:tcPr>
          <w:p w14:paraId="34E61D5F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APAF1</w:t>
            </w:r>
            <w:r w:rsidRPr="00A90A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exon9</w:t>
            </w:r>
          </w:p>
        </w:tc>
        <w:tc>
          <w:tcPr>
            <w:tcW w:w="978" w:type="dxa"/>
            <w:vAlign w:val="center"/>
          </w:tcPr>
          <w:p w14:paraId="7B0182CD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APAF1</w:t>
            </w:r>
            <w:r w:rsidRPr="00A90A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exon10</w:t>
            </w:r>
          </w:p>
        </w:tc>
        <w:tc>
          <w:tcPr>
            <w:tcW w:w="978" w:type="dxa"/>
            <w:vAlign w:val="center"/>
          </w:tcPr>
          <w:p w14:paraId="0403E2A5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APAF1 </w:t>
            </w:r>
            <w:r w:rsidRPr="00A90A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on11</w:t>
            </w:r>
          </w:p>
        </w:tc>
        <w:tc>
          <w:tcPr>
            <w:tcW w:w="978" w:type="dxa"/>
            <w:vAlign w:val="center"/>
          </w:tcPr>
          <w:p w14:paraId="241A8446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APAF1 </w:t>
            </w:r>
            <w:r w:rsidRPr="00A90A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on12</w:t>
            </w:r>
          </w:p>
        </w:tc>
        <w:tc>
          <w:tcPr>
            <w:tcW w:w="978" w:type="dxa"/>
            <w:vAlign w:val="center"/>
          </w:tcPr>
          <w:p w14:paraId="28512AFA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APAF1</w:t>
            </w:r>
            <w:r w:rsidRPr="00A90A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exon13</w:t>
            </w:r>
          </w:p>
        </w:tc>
        <w:tc>
          <w:tcPr>
            <w:tcW w:w="978" w:type="dxa"/>
            <w:vAlign w:val="center"/>
          </w:tcPr>
          <w:p w14:paraId="4CEA7F7A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APAF1</w:t>
            </w:r>
            <w:r w:rsidRPr="00A90A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exon14</w:t>
            </w:r>
          </w:p>
        </w:tc>
        <w:tc>
          <w:tcPr>
            <w:tcW w:w="1026" w:type="dxa"/>
            <w:vAlign w:val="center"/>
          </w:tcPr>
          <w:p w14:paraId="7D8F1205" w14:textId="5A4785B7" w:rsidR="00BD6BF9" w:rsidRPr="00A90AD6" w:rsidRDefault="00BD6BF9" w:rsidP="00BD6BF9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b/>
                <w:bCs/>
                <w:color w:val="0070C0"/>
                <w:kern w:val="0"/>
                <w:sz w:val="18"/>
                <w:szCs w:val="18"/>
              </w:rPr>
              <w:t>APAF1 expression</w:t>
            </w:r>
          </w:p>
        </w:tc>
      </w:tr>
      <w:tr w:rsidR="00BD6BF9" w:rsidRPr="00A90AD6" w14:paraId="420EDB95" w14:textId="74B340BA" w:rsidTr="004A73FC">
        <w:trPr>
          <w:trHeight w:val="227"/>
        </w:trPr>
        <w:tc>
          <w:tcPr>
            <w:tcW w:w="1091" w:type="dxa"/>
            <w:vAlign w:val="center"/>
          </w:tcPr>
          <w:p w14:paraId="5AF5948E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2</w:t>
            </w:r>
          </w:p>
        </w:tc>
        <w:tc>
          <w:tcPr>
            <w:tcW w:w="1172" w:type="dxa"/>
            <w:vAlign w:val="center"/>
          </w:tcPr>
          <w:p w14:paraId="1A50ECFF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837" w:type="dxa"/>
            <w:vAlign w:val="center"/>
          </w:tcPr>
          <w:p w14:paraId="2DA0AB36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78" w:type="dxa"/>
            <w:vAlign w:val="center"/>
          </w:tcPr>
          <w:p w14:paraId="07D4EF6B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78" w:type="dxa"/>
            <w:vAlign w:val="center"/>
          </w:tcPr>
          <w:p w14:paraId="0EF18336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78" w:type="dxa"/>
            <w:vAlign w:val="center"/>
          </w:tcPr>
          <w:p w14:paraId="62436FF4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78" w:type="dxa"/>
            <w:vAlign w:val="center"/>
          </w:tcPr>
          <w:p w14:paraId="502ACC77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78" w:type="dxa"/>
            <w:vAlign w:val="center"/>
          </w:tcPr>
          <w:p w14:paraId="14F2CF7E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026" w:type="dxa"/>
          </w:tcPr>
          <w:p w14:paraId="1BC7039A" w14:textId="40300FBC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Preserved</w:t>
            </w:r>
          </w:p>
        </w:tc>
      </w:tr>
      <w:tr w:rsidR="00BD6BF9" w:rsidRPr="00A90AD6" w14:paraId="64802E94" w14:textId="3CE1F14E" w:rsidTr="004A73FC">
        <w:trPr>
          <w:trHeight w:val="227"/>
        </w:trPr>
        <w:tc>
          <w:tcPr>
            <w:tcW w:w="1091" w:type="dxa"/>
            <w:vAlign w:val="center"/>
          </w:tcPr>
          <w:p w14:paraId="4F0AAF8E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10</w:t>
            </w:r>
          </w:p>
        </w:tc>
        <w:tc>
          <w:tcPr>
            <w:tcW w:w="1172" w:type="dxa"/>
            <w:vAlign w:val="center"/>
          </w:tcPr>
          <w:p w14:paraId="67FDBEEA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37" w:type="dxa"/>
            <w:vAlign w:val="center"/>
          </w:tcPr>
          <w:p w14:paraId="0C91F92B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57109826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32A9C61E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36223E59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5ABEA0D1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5E2C4C83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1026" w:type="dxa"/>
          </w:tcPr>
          <w:p w14:paraId="42F30651" w14:textId="2238DF0D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Loss</w:t>
            </w:r>
          </w:p>
        </w:tc>
      </w:tr>
      <w:tr w:rsidR="00BD6BF9" w:rsidRPr="00A90AD6" w14:paraId="291DC429" w14:textId="0046281F" w:rsidTr="004A73FC">
        <w:trPr>
          <w:trHeight w:val="227"/>
        </w:trPr>
        <w:tc>
          <w:tcPr>
            <w:tcW w:w="1091" w:type="dxa"/>
            <w:vAlign w:val="center"/>
          </w:tcPr>
          <w:p w14:paraId="2487E0AC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13</w:t>
            </w:r>
          </w:p>
        </w:tc>
        <w:tc>
          <w:tcPr>
            <w:tcW w:w="1172" w:type="dxa"/>
            <w:vAlign w:val="center"/>
          </w:tcPr>
          <w:p w14:paraId="0BC2F876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37" w:type="dxa"/>
            <w:vAlign w:val="center"/>
          </w:tcPr>
          <w:p w14:paraId="51C26F67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2B38A686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37592FEE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7390A1B6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0E98C4AC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15BDB036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1026" w:type="dxa"/>
          </w:tcPr>
          <w:p w14:paraId="1E7DE6CF" w14:textId="33ED0106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Loss</w:t>
            </w:r>
          </w:p>
        </w:tc>
      </w:tr>
      <w:tr w:rsidR="00BD6BF9" w:rsidRPr="00A90AD6" w14:paraId="12F0E520" w14:textId="5F0C59DB" w:rsidTr="004A73FC">
        <w:trPr>
          <w:trHeight w:val="227"/>
        </w:trPr>
        <w:tc>
          <w:tcPr>
            <w:tcW w:w="1091" w:type="dxa"/>
            <w:vAlign w:val="center"/>
          </w:tcPr>
          <w:p w14:paraId="75FB29BD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21</w:t>
            </w:r>
          </w:p>
        </w:tc>
        <w:tc>
          <w:tcPr>
            <w:tcW w:w="1172" w:type="dxa"/>
            <w:vAlign w:val="center"/>
          </w:tcPr>
          <w:p w14:paraId="3F7D377D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837" w:type="dxa"/>
            <w:vAlign w:val="center"/>
          </w:tcPr>
          <w:p w14:paraId="41C68B9B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78E680F0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3DED69E7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5804A05A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448889F1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4520B5F2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1026" w:type="dxa"/>
          </w:tcPr>
          <w:p w14:paraId="77E019CC" w14:textId="264D0EC9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Loss</w:t>
            </w:r>
          </w:p>
        </w:tc>
      </w:tr>
      <w:tr w:rsidR="00BD6BF9" w:rsidRPr="00A90AD6" w14:paraId="76039552" w14:textId="6B4A8EE2" w:rsidTr="004A73FC">
        <w:trPr>
          <w:trHeight w:val="227"/>
        </w:trPr>
        <w:tc>
          <w:tcPr>
            <w:tcW w:w="1091" w:type="dxa"/>
            <w:vAlign w:val="center"/>
          </w:tcPr>
          <w:p w14:paraId="3E92B8CB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28</w:t>
            </w:r>
          </w:p>
        </w:tc>
        <w:tc>
          <w:tcPr>
            <w:tcW w:w="1172" w:type="dxa"/>
            <w:vAlign w:val="center"/>
          </w:tcPr>
          <w:p w14:paraId="1DC8181E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37" w:type="dxa"/>
            <w:vAlign w:val="center"/>
          </w:tcPr>
          <w:p w14:paraId="2051FE9B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04A153A2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3C1220BA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1E7E6639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72246CB3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7A6B009E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1026" w:type="dxa"/>
          </w:tcPr>
          <w:p w14:paraId="265863F9" w14:textId="753CF30F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Loss</w:t>
            </w:r>
          </w:p>
        </w:tc>
      </w:tr>
      <w:tr w:rsidR="00BD6BF9" w:rsidRPr="00A90AD6" w14:paraId="4747DE0A" w14:textId="28000247" w:rsidTr="004A73FC">
        <w:trPr>
          <w:trHeight w:val="227"/>
        </w:trPr>
        <w:tc>
          <w:tcPr>
            <w:tcW w:w="1091" w:type="dxa"/>
            <w:vAlign w:val="center"/>
          </w:tcPr>
          <w:p w14:paraId="02846899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29</w:t>
            </w:r>
          </w:p>
        </w:tc>
        <w:tc>
          <w:tcPr>
            <w:tcW w:w="1172" w:type="dxa"/>
            <w:vAlign w:val="center"/>
          </w:tcPr>
          <w:p w14:paraId="2CAD6829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37" w:type="dxa"/>
            <w:vAlign w:val="center"/>
          </w:tcPr>
          <w:p w14:paraId="1381B7AE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72703CF7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56DFB6C1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5F730106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59FB2722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78" w:type="dxa"/>
            <w:vAlign w:val="center"/>
          </w:tcPr>
          <w:p w14:paraId="13192908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1026" w:type="dxa"/>
          </w:tcPr>
          <w:p w14:paraId="236427D3" w14:textId="49822A13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Preserved</w:t>
            </w:r>
          </w:p>
        </w:tc>
      </w:tr>
      <w:tr w:rsidR="00BD6BF9" w:rsidRPr="00A90AD6" w14:paraId="19BB061C" w14:textId="54588ECF" w:rsidTr="004A73FC">
        <w:trPr>
          <w:trHeight w:val="227"/>
        </w:trPr>
        <w:tc>
          <w:tcPr>
            <w:tcW w:w="1091" w:type="dxa"/>
            <w:vAlign w:val="center"/>
          </w:tcPr>
          <w:p w14:paraId="2B1E0013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48</w:t>
            </w:r>
          </w:p>
        </w:tc>
        <w:tc>
          <w:tcPr>
            <w:tcW w:w="1172" w:type="dxa"/>
            <w:vAlign w:val="center"/>
          </w:tcPr>
          <w:p w14:paraId="38F59598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37" w:type="dxa"/>
            <w:vAlign w:val="center"/>
          </w:tcPr>
          <w:p w14:paraId="4078C701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74774295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1E424A70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702E6B59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3FD92C2B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09804A9C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1026" w:type="dxa"/>
          </w:tcPr>
          <w:p w14:paraId="646B8E23" w14:textId="4F0EB80A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Loss</w:t>
            </w:r>
          </w:p>
        </w:tc>
      </w:tr>
      <w:tr w:rsidR="00BD6BF9" w:rsidRPr="00A90AD6" w14:paraId="3C92367E" w14:textId="0D38C6FC" w:rsidTr="004A73FC">
        <w:trPr>
          <w:trHeight w:val="227"/>
        </w:trPr>
        <w:tc>
          <w:tcPr>
            <w:tcW w:w="1091" w:type="dxa"/>
            <w:vAlign w:val="center"/>
          </w:tcPr>
          <w:p w14:paraId="36E625EE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50</w:t>
            </w:r>
          </w:p>
        </w:tc>
        <w:tc>
          <w:tcPr>
            <w:tcW w:w="1172" w:type="dxa"/>
            <w:vAlign w:val="center"/>
          </w:tcPr>
          <w:p w14:paraId="3649F96C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37" w:type="dxa"/>
            <w:vAlign w:val="center"/>
          </w:tcPr>
          <w:p w14:paraId="4EF27588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4693BF51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2D1F6942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2915D2DC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4546F925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4ED0D542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1026" w:type="dxa"/>
          </w:tcPr>
          <w:p w14:paraId="56366519" w14:textId="7ECED103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Loss</w:t>
            </w:r>
          </w:p>
        </w:tc>
      </w:tr>
      <w:tr w:rsidR="00BD6BF9" w:rsidRPr="00A90AD6" w14:paraId="466FB653" w14:textId="7FD148B8" w:rsidTr="004A73FC">
        <w:trPr>
          <w:trHeight w:val="227"/>
        </w:trPr>
        <w:tc>
          <w:tcPr>
            <w:tcW w:w="1091" w:type="dxa"/>
            <w:vAlign w:val="center"/>
          </w:tcPr>
          <w:p w14:paraId="504160BB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63</w:t>
            </w:r>
          </w:p>
        </w:tc>
        <w:tc>
          <w:tcPr>
            <w:tcW w:w="1172" w:type="dxa"/>
            <w:vAlign w:val="center"/>
          </w:tcPr>
          <w:p w14:paraId="7728C16B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37" w:type="dxa"/>
            <w:vAlign w:val="center"/>
          </w:tcPr>
          <w:p w14:paraId="71911DC1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672F66ED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78" w:type="dxa"/>
            <w:vAlign w:val="center"/>
          </w:tcPr>
          <w:p w14:paraId="208C8F01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78" w:type="dxa"/>
            <w:vAlign w:val="center"/>
          </w:tcPr>
          <w:p w14:paraId="4B56EB56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608F1124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78" w:type="dxa"/>
            <w:vAlign w:val="center"/>
          </w:tcPr>
          <w:p w14:paraId="6B91762E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026" w:type="dxa"/>
          </w:tcPr>
          <w:p w14:paraId="1ADFB67A" w14:textId="21950514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Preserved</w:t>
            </w:r>
          </w:p>
        </w:tc>
      </w:tr>
      <w:tr w:rsidR="00BD6BF9" w:rsidRPr="00A90AD6" w14:paraId="281826DD" w14:textId="13683513" w:rsidTr="004A73FC">
        <w:trPr>
          <w:trHeight w:val="227"/>
        </w:trPr>
        <w:tc>
          <w:tcPr>
            <w:tcW w:w="1091" w:type="dxa"/>
            <w:vAlign w:val="center"/>
          </w:tcPr>
          <w:p w14:paraId="46B2727B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68</w:t>
            </w:r>
          </w:p>
        </w:tc>
        <w:tc>
          <w:tcPr>
            <w:tcW w:w="1172" w:type="dxa"/>
            <w:vAlign w:val="center"/>
          </w:tcPr>
          <w:p w14:paraId="46DEBAD7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37" w:type="dxa"/>
            <w:vAlign w:val="center"/>
          </w:tcPr>
          <w:p w14:paraId="69B2A1FE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04FD8FF4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0E882EBA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19755A0F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460CA5AD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6E3CA879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1026" w:type="dxa"/>
          </w:tcPr>
          <w:p w14:paraId="1FC8C9B5" w14:textId="1755BBB4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Loss</w:t>
            </w:r>
          </w:p>
        </w:tc>
      </w:tr>
      <w:tr w:rsidR="004A73FC" w:rsidRPr="00A90AD6" w14:paraId="6172467B" w14:textId="5C1DBFF3" w:rsidTr="004A73FC">
        <w:trPr>
          <w:trHeight w:val="227"/>
        </w:trPr>
        <w:tc>
          <w:tcPr>
            <w:tcW w:w="1091" w:type="dxa"/>
            <w:vAlign w:val="center"/>
          </w:tcPr>
          <w:p w14:paraId="4197BE55" w14:textId="0022524A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strike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strike/>
                <w:color w:val="0070C0"/>
                <w:kern w:val="0"/>
                <w:sz w:val="18"/>
                <w:szCs w:val="18"/>
              </w:rPr>
              <w:t>SFT83</w:t>
            </w:r>
          </w:p>
        </w:tc>
        <w:tc>
          <w:tcPr>
            <w:tcW w:w="1172" w:type="dxa"/>
            <w:vAlign w:val="center"/>
          </w:tcPr>
          <w:p w14:paraId="756D98BE" w14:textId="1837B61E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strike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strike/>
                <w:color w:val="0070C0"/>
                <w:kern w:val="0"/>
                <w:sz w:val="18"/>
                <w:szCs w:val="18"/>
              </w:rPr>
              <w:t>WT</w:t>
            </w:r>
          </w:p>
        </w:tc>
        <w:tc>
          <w:tcPr>
            <w:tcW w:w="837" w:type="dxa"/>
            <w:vAlign w:val="center"/>
          </w:tcPr>
          <w:p w14:paraId="0889B760" w14:textId="6FAB2479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strike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strike/>
                <w:color w:val="0070C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264C8537" w14:textId="73A17FD5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strike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strike/>
                <w:color w:val="0070C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609F5051" w14:textId="6B2E1891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strike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strike/>
                <w:color w:val="0070C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5AD91C40" w14:textId="314EC1BB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strike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strike/>
                <w:color w:val="0070C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561DA182" w14:textId="62B83D63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strike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strike/>
                <w:color w:val="0070C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49C9E566" w14:textId="1D54EC72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strike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strike/>
                <w:color w:val="0070C0"/>
                <w:kern w:val="0"/>
                <w:sz w:val="18"/>
                <w:szCs w:val="18"/>
              </w:rPr>
              <w:t>WT</w:t>
            </w:r>
          </w:p>
        </w:tc>
        <w:tc>
          <w:tcPr>
            <w:tcW w:w="1026" w:type="dxa"/>
          </w:tcPr>
          <w:p w14:paraId="0F032665" w14:textId="327F63A0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strike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strike/>
                <w:color w:val="0070C0"/>
                <w:kern w:val="0"/>
                <w:sz w:val="18"/>
                <w:szCs w:val="18"/>
              </w:rPr>
              <w:t>Preserved</w:t>
            </w:r>
          </w:p>
        </w:tc>
      </w:tr>
      <w:tr w:rsidR="004A73FC" w:rsidRPr="00A90AD6" w14:paraId="18F49A99" w14:textId="06E4AC90" w:rsidTr="004A73FC">
        <w:trPr>
          <w:trHeight w:val="227"/>
        </w:trPr>
        <w:tc>
          <w:tcPr>
            <w:tcW w:w="1091" w:type="dxa"/>
            <w:vAlign w:val="center"/>
          </w:tcPr>
          <w:p w14:paraId="7806C102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SFT84</w:t>
            </w:r>
          </w:p>
        </w:tc>
        <w:tc>
          <w:tcPr>
            <w:tcW w:w="1172" w:type="dxa"/>
            <w:vAlign w:val="center"/>
          </w:tcPr>
          <w:p w14:paraId="3627723F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WT</w:t>
            </w:r>
          </w:p>
        </w:tc>
        <w:tc>
          <w:tcPr>
            <w:tcW w:w="837" w:type="dxa"/>
            <w:vAlign w:val="center"/>
          </w:tcPr>
          <w:p w14:paraId="2256B2C8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7315589A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14F503C2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169DEE0A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43C1B0D4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78A97B85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WT</w:t>
            </w:r>
          </w:p>
        </w:tc>
        <w:tc>
          <w:tcPr>
            <w:tcW w:w="1026" w:type="dxa"/>
          </w:tcPr>
          <w:p w14:paraId="0DBCC8D0" w14:textId="518C884C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Loss</w:t>
            </w:r>
          </w:p>
        </w:tc>
      </w:tr>
      <w:tr w:rsidR="00BD6BF9" w:rsidRPr="00A90AD6" w14:paraId="2A13EFF3" w14:textId="1E708564" w:rsidTr="004A73FC">
        <w:trPr>
          <w:trHeight w:val="227"/>
        </w:trPr>
        <w:tc>
          <w:tcPr>
            <w:tcW w:w="1091" w:type="dxa"/>
            <w:vAlign w:val="center"/>
          </w:tcPr>
          <w:p w14:paraId="7ADBAE07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85</w:t>
            </w:r>
          </w:p>
        </w:tc>
        <w:tc>
          <w:tcPr>
            <w:tcW w:w="1172" w:type="dxa"/>
            <w:vAlign w:val="center"/>
          </w:tcPr>
          <w:p w14:paraId="58B04990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37" w:type="dxa"/>
            <w:vAlign w:val="center"/>
          </w:tcPr>
          <w:p w14:paraId="7E02FF49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54089BE3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695143C8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6DA23435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02B9CC52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2CE00B08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1026" w:type="dxa"/>
          </w:tcPr>
          <w:p w14:paraId="5DBA1F26" w14:textId="6A2611FA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Loss</w:t>
            </w:r>
          </w:p>
        </w:tc>
      </w:tr>
      <w:tr w:rsidR="00BD6BF9" w:rsidRPr="00A90AD6" w14:paraId="3ED58FDD" w14:textId="4849DC21" w:rsidTr="004A73FC">
        <w:trPr>
          <w:trHeight w:val="227"/>
        </w:trPr>
        <w:tc>
          <w:tcPr>
            <w:tcW w:w="1091" w:type="dxa"/>
            <w:vAlign w:val="center"/>
          </w:tcPr>
          <w:p w14:paraId="59E9170A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87</w:t>
            </w:r>
          </w:p>
        </w:tc>
        <w:tc>
          <w:tcPr>
            <w:tcW w:w="1172" w:type="dxa"/>
            <w:vAlign w:val="center"/>
          </w:tcPr>
          <w:p w14:paraId="5E25CBB3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837" w:type="dxa"/>
            <w:vAlign w:val="center"/>
          </w:tcPr>
          <w:p w14:paraId="6B046F89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2437CEFC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0C0C68E6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532100BE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342653EA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78" w:type="dxa"/>
            <w:vAlign w:val="center"/>
          </w:tcPr>
          <w:p w14:paraId="3D6DF826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1026" w:type="dxa"/>
          </w:tcPr>
          <w:p w14:paraId="548ECA55" w14:textId="227B2ACF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Loss</w:t>
            </w:r>
          </w:p>
        </w:tc>
      </w:tr>
      <w:tr w:rsidR="00BD6BF9" w:rsidRPr="00A90AD6" w14:paraId="3BC556BC" w14:textId="04F511BF" w:rsidTr="004A73FC">
        <w:trPr>
          <w:trHeight w:val="227"/>
        </w:trPr>
        <w:tc>
          <w:tcPr>
            <w:tcW w:w="1091" w:type="dxa"/>
            <w:vAlign w:val="center"/>
          </w:tcPr>
          <w:p w14:paraId="21FCE4C2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95</w:t>
            </w:r>
          </w:p>
        </w:tc>
        <w:tc>
          <w:tcPr>
            <w:tcW w:w="1172" w:type="dxa"/>
            <w:vAlign w:val="center"/>
          </w:tcPr>
          <w:p w14:paraId="7DE0A749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37" w:type="dxa"/>
            <w:vAlign w:val="center"/>
          </w:tcPr>
          <w:p w14:paraId="2E7EA04B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4AD831FD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6302A175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76F8EA94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464C313E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7409EC90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1026" w:type="dxa"/>
          </w:tcPr>
          <w:p w14:paraId="48B69152" w14:textId="6431283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Preserved</w:t>
            </w:r>
          </w:p>
        </w:tc>
      </w:tr>
      <w:tr w:rsidR="00BD6BF9" w:rsidRPr="00A90AD6" w14:paraId="62345096" w14:textId="1EF1D4D4" w:rsidTr="004A73FC">
        <w:trPr>
          <w:trHeight w:val="227"/>
        </w:trPr>
        <w:tc>
          <w:tcPr>
            <w:tcW w:w="1091" w:type="dxa"/>
            <w:vAlign w:val="center"/>
          </w:tcPr>
          <w:p w14:paraId="1C9D3EE5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99</w:t>
            </w:r>
          </w:p>
        </w:tc>
        <w:tc>
          <w:tcPr>
            <w:tcW w:w="1172" w:type="dxa"/>
            <w:vAlign w:val="center"/>
          </w:tcPr>
          <w:p w14:paraId="57828D70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37" w:type="dxa"/>
            <w:vAlign w:val="center"/>
          </w:tcPr>
          <w:p w14:paraId="4678EF02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2875FA18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51082071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3FD171F5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610D94DA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611448A8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1026" w:type="dxa"/>
          </w:tcPr>
          <w:p w14:paraId="3E7E7AEB" w14:textId="4CE0BF9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Preserved</w:t>
            </w:r>
          </w:p>
        </w:tc>
      </w:tr>
      <w:tr w:rsidR="00BD6BF9" w:rsidRPr="00A90AD6" w14:paraId="77A00D7F" w14:textId="153E622A" w:rsidTr="004A73FC">
        <w:trPr>
          <w:trHeight w:val="227"/>
        </w:trPr>
        <w:tc>
          <w:tcPr>
            <w:tcW w:w="1091" w:type="dxa"/>
            <w:vAlign w:val="center"/>
          </w:tcPr>
          <w:p w14:paraId="0C04787E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107</w:t>
            </w:r>
          </w:p>
        </w:tc>
        <w:tc>
          <w:tcPr>
            <w:tcW w:w="1172" w:type="dxa"/>
            <w:vAlign w:val="center"/>
          </w:tcPr>
          <w:p w14:paraId="228F1FC4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37" w:type="dxa"/>
            <w:vAlign w:val="center"/>
          </w:tcPr>
          <w:p w14:paraId="67C25933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25E4DFCE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586AB95A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11559188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1ABCCE19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583B57B1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1026" w:type="dxa"/>
          </w:tcPr>
          <w:p w14:paraId="1548A21A" w14:textId="475EFF76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Loss</w:t>
            </w:r>
          </w:p>
        </w:tc>
      </w:tr>
      <w:tr w:rsidR="00BD6BF9" w:rsidRPr="00A90AD6" w14:paraId="60F08A05" w14:textId="1E7F85CE" w:rsidTr="004A73FC">
        <w:trPr>
          <w:trHeight w:val="227"/>
        </w:trPr>
        <w:tc>
          <w:tcPr>
            <w:tcW w:w="1091" w:type="dxa"/>
            <w:vAlign w:val="center"/>
          </w:tcPr>
          <w:p w14:paraId="5232A610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109</w:t>
            </w:r>
          </w:p>
        </w:tc>
        <w:tc>
          <w:tcPr>
            <w:tcW w:w="1172" w:type="dxa"/>
            <w:vAlign w:val="center"/>
          </w:tcPr>
          <w:p w14:paraId="7C19A76C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37" w:type="dxa"/>
            <w:vAlign w:val="center"/>
          </w:tcPr>
          <w:p w14:paraId="7F38E4D9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44B05A62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3C883DB0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51B36BD8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6B3D0E50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205B12E4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1026" w:type="dxa"/>
          </w:tcPr>
          <w:p w14:paraId="1D3CF8D2" w14:textId="45BB8EB8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Loss</w:t>
            </w:r>
          </w:p>
        </w:tc>
      </w:tr>
      <w:tr w:rsidR="00BD6BF9" w:rsidRPr="00A90AD6" w14:paraId="6447D811" w14:textId="4722409E" w:rsidTr="004A73FC">
        <w:trPr>
          <w:trHeight w:val="227"/>
        </w:trPr>
        <w:tc>
          <w:tcPr>
            <w:tcW w:w="1091" w:type="dxa"/>
            <w:vAlign w:val="center"/>
          </w:tcPr>
          <w:p w14:paraId="06EBCFD1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114</w:t>
            </w:r>
          </w:p>
        </w:tc>
        <w:tc>
          <w:tcPr>
            <w:tcW w:w="1172" w:type="dxa"/>
            <w:vAlign w:val="center"/>
          </w:tcPr>
          <w:p w14:paraId="1F902AEB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37" w:type="dxa"/>
            <w:vAlign w:val="center"/>
          </w:tcPr>
          <w:p w14:paraId="78CB305E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260B6C6D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1F4B6931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2B0F3D3E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02AD2F18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48F46EB4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1026" w:type="dxa"/>
          </w:tcPr>
          <w:p w14:paraId="0815CD4F" w14:textId="08D62E40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Loss</w:t>
            </w:r>
          </w:p>
        </w:tc>
      </w:tr>
      <w:tr w:rsidR="00BD6BF9" w:rsidRPr="00A90AD6" w14:paraId="6CD7588C" w14:textId="4772165B" w:rsidTr="004A73FC">
        <w:trPr>
          <w:trHeight w:val="227"/>
        </w:trPr>
        <w:tc>
          <w:tcPr>
            <w:tcW w:w="1091" w:type="dxa"/>
            <w:vAlign w:val="center"/>
          </w:tcPr>
          <w:p w14:paraId="3338EB81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117</w:t>
            </w:r>
          </w:p>
        </w:tc>
        <w:tc>
          <w:tcPr>
            <w:tcW w:w="1172" w:type="dxa"/>
            <w:vAlign w:val="center"/>
          </w:tcPr>
          <w:p w14:paraId="29AF79D9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37" w:type="dxa"/>
            <w:vAlign w:val="center"/>
          </w:tcPr>
          <w:p w14:paraId="4BE24655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42B1162D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1EAC9A63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5EAB79DE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736F1270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78" w:type="dxa"/>
            <w:vAlign w:val="center"/>
          </w:tcPr>
          <w:p w14:paraId="072335E5" w14:textId="77777777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1026" w:type="dxa"/>
          </w:tcPr>
          <w:p w14:paraId="7ED085E9" w14:textId="3E456F93" w:rsidR="00BD6BF9" w:rsidRPr="00A90AD6" w:rsidRDefault="00BD6BF9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8"/>
                <w:szCs w:val="18"/>
              </w:rPr>
              <w:t>Loss</w:t>
            </w:r>
          </w:p>
        </w:tc>
      </w:tr>
    </w:tbl>
    <w:p w14:paraId="5206E20E" w14:textId="77777777" w:rsidR="00A63E33" w:rsidRPr="00A90AD6" w:rsidRDefault="00A63E33" w:rsidP="00A63E33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</w:p>
    <w:p w14:paraId="03CC4170" w14:textId="228803C5" w:rsidR="0059434B" w:rsidRDefault="0059434B" w:rsidP="0059434B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  <w: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  <w:br w:type="page"/>
      </w:r>
    </w:p>
    <w:p w14:paraId="3D69F205" w14:textId="69D82387" w:rsidR="00A63E33" w:rsidRDefault="00A63E33" w:rsidP="00D30F68">
      <w:pPr>
        <w:widowControl/>
        <w:wordWrap/>
        <w:autoSpaceDE/>
        <w:autoSpaceDN/>
        <w:spacing w:before="100" w:beforeAutospacing="1" w:after="100" w:afterAutospacing="1"/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  <w: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  <w:lastRenderedPageBreak/>
        <w:t>Supplementary</w:t>
      </w:r>
      <w:r>
        <w:rPr>
          <w:rFonts w:ascii="Times New Roman" w:eastAsia="돋움" w:hAnsi="Times New Roman" w:cs="Times New Roman" w:hint="eastAsia"/>
          <w:b/>
          <w:bCs/>
          <w:color w:val="333333"/>
          <w:kern w:val="0"/>
          <w:sz w:val="28"/>
          <w:szCs w:val="28"/>
        </w:rPr>
        <w:t xml:space="preserve"> </w:t>
      </w:r>
      <w:r w:rsidRPr="00C3545C"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  <w:t xml:space="preserve">Table </w:t>
      </w:r>
      <w:r w:rsidR="00A90AD6" w:rsidRPr="00A90AD6">
        <w:rPr>
          <w:rFonts w:ascii="Times New Roman" w:eastAsia="돋움" w:hAnsi="Times New Roman" w:cs="Times New Roman"/>
          <w:b/>
          <w:bCs/>
          <w:color w:val="0070C0"/>
          <w:kern w:val="0"/>
          <w:sz w:val="28"/>
          <w:szCs w:val="28"/>
        </w:rPr>
        <w:t>5</w:t>
      </w:r>
      <w:r w:rsidRPr="00A90AD6">
        <w:rPr>
          <w:rFonts w:ascii="Times New Roman" w:eastAsia="돋움" w:hAnsi="Times New Roman" w:cs="Times New Roman"/>
          <w:b/>
          <w:bCs/>
          <w:strike/>
          <w:color w:val="0070C0"/>
          <w:kern w:val="0"/>
          <w:sz w:val="28"/>
          <w:szCs w:val="28"/>
        </w:rPr>
        <w:t>8</w:t>
      </w:r>
      <w:r w:rsidRPr="00C3545C"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  <w:t xml:space="preserve">. </w:t>
      </w:r>
      <w: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  <w:t xml:space="preserve">The </w:t>
      </w:r>
      <w:r w:rsidR="00D30F68"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  <w:t xml:space="preserve">data of </w:t>
      </w:r>
      <w:r w:rsidRPr="00217180">
        <w:rPr>
          <w:rFonts w:ascii="Times New Roman" w:eastAsia="돋움" w:hAnsi="Times New Roman" w:cs="Times New Roman"/>
          <w:b/>
          <w:bCs/>
          <w:i/>
          <w:color w:val="333333"/>
          <w:kern w:val="0"/>
          <w:sz w:val="28"/>
          <w:szCs w:val="28"/>
        </w:rPr>
        <w:t>TP53</w:t>
      </w:r>
      <w: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  <w:t xml:space="preserve"> mutations </w:t>
      </w:r>
      <w:r w:rsidR="00FC317D" w:rsidRPr="004A73FC">
        <w:rPr>
          <w:rFonts w:ascii="Times New Roman" w:eastAsia="돋움" w:hAnsi="Times New Roman" w:cs="Times New Roman"/>
          <w:b/>
          <w:bCs/>
          <w:color w:val="0070C0"/>
          <w:kern w:val="0"/>
          <w:sz w:val="28"/>
          <w:szCs w:val="28"/>
        </w:rPr>
        <w:t xml:space="preserve">and protein expression </w:t>
      </w:r>
      <w:r w:rsidR="00D31234"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  <w:t xml:space="preserve">in </w:t>
      </w:r>
      <w: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  <w:t xml:space="preserve">malignant patients </w:t>
      </w:r>
    </w:p>
    <w:p w14:paraId="24766C48" w14:textId="77777777" w:rsidR="00A63E33" w:rsidRDefault="00A63E33" w:rsidP="00A63E33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  <w:r>
        <w:rPr>
          <w:rFonts w:ascii="Times New Roman" w:eastAsia="돋움" w:hAnsi="Times New Roman" w:cs="Times New Roman"/>
          <w:b/>
          <w:bCs/>
          <w:noProof/>
          <w:color w:val="333333"/>
          <w:kern w:val="0"/>
          <w:sz w:val="28"/>
          <w:szCs w:val="28"/>
        </w:rPr>
        <w:drawing>
          <wp:inline distT="0" distB="0" distL="0" distR="0" wp14:anchorId="27CC8E9A" wp14:editId="6D876416">
            <wp:extent cx="5523230" cy="377825"/>
            <wp:effectExtent l="0" t="0" r="1270" b="3175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3230" cy="377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53"/>
        <w:gridCol w:w="1153"/>
        <w:gridCol w:w="1153"/>
        <w:gridCol w:w="1153"/>
        <w:gridCol w:w="1153"/>
        <w:gridCol w:w="1153"/>
        <w:gridCol w:w="1153"/>
      </w:tblGrid>
      <w:tr w:rsidR="00D30F68" w:rsidRPr="00A90AD6" w14:paraId="589A8FF0" w14:textId="7017DFC8" w:rsidTr="00D30F68">
        <w:tc>
          <w:tcPr>
            <w:tcW w:w="1153" w:type="dxa"/>
            <w:vAlign w:val="center"/>
          </w:tcPr>
          <w:p w14:paraId="6E24BE0D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lignant patient</w:t>
            </w:r>
          </w:p>
        </w:tc>
        <w:tc>
          <w:tcPr>
            <w:tcW w:w="1153" w:type="dxa"/>
          </w:tcPr>
          <w:p w14:paraId="129BE5E5" w14:textId="77777777" w:rsidR="00D30F68" w:rsidRPr="00A90AD6" w:rsidRDefault="00D30F68" w:rsidP="00D30F68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TP53</w:t>
            </w:r>
            <w:r w:rsidRPr="00A90A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01CF4EB3" w14:textId="77777777" w:rsidR="00D30F68" w:rsidRPr="00A90AD6" w:rsidRDefault="00D30F68" w:rsidP="00D30F68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on4</w:t>
            </w:r>
          </w:p>
          <w:p w14:paraId="090AC79A" w14:textId="77777777" w:rsidR="00D30F68" w:rsidRPr="00A90AD6" w:rsidRDefault="00D30F68" w:rsidP="00D30F68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c.G313T)</w:t>
            </w:r>
          </w:p>
        </w:tc>
        <w:tc>
          <w:tcPr>
            <w:tcW w:w="1153" w:type="dxa"/>
            <w:vAlign w:val="center"/>
          </w:tcPr>
          <w:p w14:paraId="7D98169E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TP53</w:t>
            </w:r>
            <w:r w:rsidRPr="00A90A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exon5</w:t>
            </w:r>
          </w:p>
        </w:tc>
        <w:tc>
          <w:tcPr>
            <w:tcW w:w="1153" w:type="dxa"/>
            <w:vAlign w:val="center"/>
          </w:tcPr>
          <w:p w14:paraId="4EA89AA8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TP53</w:t>
            </w:r>
            <w:r w:rsidRPr="00A90A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exon6</w:t>
            </w:r>
          </w:p>
        </w:tc>
        <w:tc>
          <w:tcPr>
            <w:tcW w:w="1153" w:type="dxa"/>
            <w:vAlign w:val="center"/>
          </w:tcPr>
          <w:p w14:paraId="354205E9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TP53</w:t>
            </w:r>
            <w:r w:rsidRPr="00A90A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exon7</w:t>
            </w:r>
          </w:p>
        </w:tc>
        <w:tc>
          <w:tcPr>
            <w:tcW w:w="1153" w:type="dxa"/>
            <w:vAlign w:val="center"/>
          </w:tcPr>
          <w:p w14:paraId="40E97E2E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TP53</w:t>
            </w:r>
            <w:r w:rsidRPr="00A90A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exon8</w:t>
            </w:r>
          </w:p>
        </w:tc>
        <w:tc>
          <w:tcPr>
            <w:tcW w:w="1153" w:type="dxa"/>
            <w:vAlign w:val="center"/>
          </w:tcPr>
          <w:p w14:paraId="5EF0F7E3" w14:textId="5CD8C7A1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b/>
                <w:bCs/>
                <w:color w:val="0070C0"/>
                <w:kern w:val="0"/>
                <w:sz w:val="18"/>
                <w:szCs w:val="18"/>
              </w:rPr>
              <w:t>TP53  expression</w:t>
            </w:r>
          </w:p>
        </w:tc>
      </w:tr>
      <w:tr w:rsidR="00D30F68" w:rsidRPr="00A90AD6" w14:paraId="3A533C49" w14:textId="5D629F99" w:rsidTr="00D30F68">
        <w:trPr>
          <w:trHeight w:val="227"/>
        </w:trPr>
        <w:tc>
          <w:tcPr>
            <w:tcW w:w="1153" w:type="dxa"/>
            <w:vAlign w:val="center"/>
          </w:tcPr>
          <w:p w14:paraId="3C90D33D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2</w:t>
            </w:r>
          </w:p>
        </w:tc>
        <w:tc>
          <w:tcPr>
            <w:tcW w:w="1153" w:type="dxa"/>
            <w:vAlign w:val="center"/>
          </w:tcPr>
          <w:p w14:paraId="1B0497F7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/A</w:t>
            </w:r>
          </w:p>
        </w:tc>
        <w:tc>
          <w:tcPr>
            <w:tcW w:w="1153" w:type="dxa"/>
            <w:vAlign w:val="center"/>
          </w:tcPr>
          <w:p w14:paraId="1A46992D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/A</w:t>
            </w:r>
          </w:p>
        </w:tc>
        <w:tc>
          <w:tcPr>
            <w:tcW w:w="1153" w:type="dxa"/>
            <w:vAlign w:val="center"/>
          </w:tcPr>
          <w:p w14:paraId="216F20E7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/A</w:t>
            </w:r>
          </w:p>
        </w:tc>
        <w:tc>
          <w:tcPr>
            <w:tcW w:w="1153" w:type="dxa"/>
            <w:vAlign w:val="center"/>
          </w:tcPr>
          <w:p w14:paraId="3F4DF152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/A</w:t>
            </w:r>
          </w:p>
        </w:tc>
        <w:tc>
          <w:tcPr>
            <w:tcW w:w="1153" w:type="dxa"/>
            <w:vAlign w:val="center"/>
          </w:tcPr>
          <w:p w14:paraId="2C2FA17E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/A</w:t>
            </w:r>
          </w:p>
        </w:tc>
        <w:tc>
          <w:tcPr>
            <w:tcW w:w="1153" w:type="dxa"/>
          </w:tcPr>
          <w:p w14:paraId="2B918C25" w14:textId="0E10E4CD" w:rsidR="00D30F68" w:rsidRPr="00A90AD6" w:rsidRDefault="0059434B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  <w:t>Positive</w:t>
            </w:r>
          </w:p>
        </w:tc>
      </w:tr>
      <w:tr w:rsidR="00D30F68" w:rsidRPr="00A90AD6" w14:paraId="2608AEB9" w14:textId="09BA3FEF" w:rsidTr="00D30F68">
        <w:trPr>
          <w:trHeight w:val="227"/>
        </w:trPr>
        <w:tc>
          <w:tcPr>
            <w:tcW w:w="1153" w:type="dxa"/>
            <w:vAlign w:val="center"/>
          </w:tcPr>
          <w:p w14:paraId="263C8A5F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10</w:t>
            </w:r>
          </w:p>
        </w:tc>
        <w:tc>
          <w:tcPr>
            <w:tcW w:w="1153" w:type="dxa"/>
            <w:vAlign w:val="center"/>
          </w:tcPr>
          <w:p w14:paraId="7B952DC8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250A589B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18F5EB08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/A</w:t>
            </w:r>
          </w:p>
        </w:tc>
        <w:tc>
          <w:tcPr>
            <w:tcW w:w="1153" w:type="dxa"/>
            <w:vAlign w:val="center"/>
          </w:tcPr>
          <w:p w14:paraId="2D4658A4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7EC35108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</w:tcPr>
          <w:p w14:paraId="49337B28" w14:textId="4B5EE3CC" w:rsidR="00D30F68" w:rsidRPr="00A90AD6" w:rsidRDefault="0059434B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  <w:t>Negative</w:t>
            </w:r>
          </w:p>
        </w:tc>
      </w:tr>
      <w:tr w:rsidR="00D30F68" w:rsidRPr="00A90AD6" w14:paraId="3D0E209C" w14:textId="5708845F" w:rsidTr="00D30F68">
        <w:trPr>
          <w:trHeight w:val="227"/>
        </w:trPr>
        <w:tc>
          <w:tcPr>
            <w:tcW w:w="1153" w:type="dxa"/>
            <w:vAlign w:val="center"/>
          </w:tcPr>
          <w:p w14:paraId="3623AAA0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13</w:t>
            </w:r>
          </w:p>
        </w:tc>
        <w:tc>
          <w:tcPr>
            <w:tcW w:w="1153" w:type="dxa"/>
            <w:vAlign w:val="center"/>
          </w:tcPr>
          <w:p w14:paraId="1155978A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1BA353B0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63CE5682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7DD9B5AE" w14:textId="77777777" w:rsidR="00D30F68" w:rsidRPr="00A90AD6" w:rsidRDefault="00D30F68" w:rsidP="00D30F68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.742C&gt;T</w:t>
            </w:r>
          </w:p>
          <w:p w14:paraId="241BC91A" w14:textId="77777777" w:rsidR="00D30F68" w:rsidRPr="00A90AD6" w:rsidRDefault="00D30F68" w:rsidP="00D30F68">
            <w:pPr>
              <w:widowControl/>
              <w:wordWrap/>
              <w:autoSpaceDE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p.R248W)</w:t>
            </w:r>
          </w:p>
        </w:tc>
        <w:tc>
          <w:tcPr>
            <w:tcW w:w="1153" w:type="dxa"/>
            <w:vAlign w:val="center"/>
          </w:tcPr>
          <w:p w14:paraId="58FEABB5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.832C&gt;T (p.P278S)</w:t>
            </w:r>
          </w:p>
        </w:tc>
        <w:tc>
          <w:tcPr>
            <w:tcW w:w="1153" w:type="dxa"/>
          </w:tcPr>
          <w:p w14:paraId="7CCB1E5A" w14:textId="1D0643FC" w:rsidR="00D30F68" w:rsidRPr="00A90AD6" w:rsidRDefault="0059434B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  <w:t>Positive</w:t>
            </w:r>
          </w:p>
        </w:tc>
      </w:tr>
      <w:tr w:rsidR="00D30F68" w:rsidRPr="00A90AD6" w14:paraId="393C60A6" w14:textId="17586DD7" w:rsidTr="00D30F68">
        <w:trPr>
          <w:trHeight w:val="227"/>
        </w:trPr>
        <w:tc>
          <w:tcPr>
            <w:tcW w:w="1153" w:type="dxa"/>
            <w:vAlign w:val="center"/>
          </w:tcPr>
          <w:p w14:paraId="6205E30D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21</w:t>
            </w:r>
          </w:p>
        </w:tc>
        <w:tc>
          <w:tcPr>
            <w:tcW w:w="1153" w:type="dxa"/>
            <w:vAlign w:val="center"/>
          </w:tcPr>
          <w:p w14:paraId="16E45685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/A</w:t>
            </w:r>
          </w:p>
        </w:tc>
        <w:tc>
          <w:tcPr>
            <w:tcW w:w="1153" w:type="dxa"/>
            <w:vAlign w:val="center"/>
          </w:tcPr>
          <w:p w14:paraId="50D7FC44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/A</w:t>
            </w:r>
          </w:p>
        </w:tc>
        <w:tc>
          <w:tcPr>
            <w:tcW w:w="1153" w:type="dxa"/>
            <w:vAlign w:val="center"/>
          </w:tcPr>
          <w:p w14:paraId="08F58F47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/A</w:t>
            </w:r>
          </w:p>
        </w:tc>
        <w:tc>
          <w:tcPr>
            <w:tcW w:w="1153" w:type="dxa"/>
            <w:vAlign w:val="center"/>
          </w:tcPr>
          <w:p w14:paraId="4F8650B6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/A</w:t>
            </w:r>
          </w:p>
        </w:tc>
        <w:tc>
          <w:tcPr>
            <w:tcW w:w="1153" w:type="dxa"/>
            <w:vAlign w:val="center"/>
          </w:tcPr>
          <w:p w14:paraId="6ED33F9D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/A</w:t>
            </w:r>
          </w:p>
        </w:tc>
        <w:tc>
          <w:tcPr>
            <w:tcW w:w="1153" w:type="dxa"/>
          </w:tcPr>
          <w:p w14:paraId="367A906C" w14:textId="004C51AC" w:rsidR="00D30F68" w:rsidRPr="00A90AD6" w:rsidRDefault="0059434B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  <w:t>Negative</w:t>
            </w:r>
          </w:p>
        </w:tc>
      </w:tr>
      <w:tr w:rsidR="00D30F68" w:rsidRPr="00A90AD6" w14:paraId="076EE148" w14:textId="1703455F" w:rsidTr="00D30F68">
        <w:trPr>
          <w:trHeight w:val="227"/>
        </w:trPr>
        <w:tc>
          <w:tcPr>
            <w:tcW w:w="1153" w:type="dxa"/>
            <w:vAlign w:val="center"/>
          </w:tcPr>
          <w:p w14:paraId="5C548876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28</w:t>
            </w:r>
          </w:p>
        </w:tc>
        <w:tc>
          <w:tcPr>
            <w:tcW w:w="1153" w:type="dxa"/>
            <w:vAlign w:val="center"/>
          </w:tcPr>
          <w:p w14:paraId="3203EDA3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5BC046BA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7A663677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3E447ED3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64C22769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</w:tcPr>
          <w:p w14:paraId="73890196" w14:textId="6D6D12B1" w:rsidR="00D30F68" w:rsidRPr="00A90AD6" w:rsidRDefault="0059434B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  <w:t>Negative</w:t>
            </w:r>
          </w:p>
        </w:tc>
      </w:tr>
      <w:tr w:rsidR="00D30F68" w:rsidRPr="00A90AD6" w14:paraId="33539B19" w14:textId="6A0EBA8C" w:rsidTr="00D30F68">
        <w:trPr>
          <w:trHeight w:val="227"/>
        </w:trPr>
        <w:tc>
          <w:tcPr>
            <w:tcW w:w="1153" w:type="dxa"/>
            <w:vAlign w:val="center"/>
          </w:tcPr>
          <w:p w14:paraId="43C53D7B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29</w:t>
            </w:r>
          </w:p>
        </w:tc>
        <w:tc>
          <w:tcPr>
            <w:tcW w:w="1153" w:type="dxa"/>
            <w:vAlign w:val="center"/>
          </w:tcPr>
          <w:p w14:paraId="00D4659D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6F4AE7E9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/A</w:t>
            </w:r>
          </w:p>
        </w:tc>
        <w:tc>
          <w:tcPr>
            <w:tcW w:w="1153" w:type="dxa"/>
            <w:vAlign w:val="center"/>
          </w:tcPr>
          <w:p w14:paraId="27AFD879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/A</w:t>
            </w:r>
          </w:p>
        </w:tc>
        <w:tc>
          <w:tcPr>
            <w:tcW w:w="1153" w:type="dxa"/>
            <w:vAlign w:val="center"/>
          </w:tcPr>
          <w:p w14:paraId="20105E85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/A</w:t>
            </w:r>
          </w:p>
        </w:tc>
        <w:tc>
          <w:tcPr>
            <w:tcW w:w="1153" w:type="dxa"/>
            <w:vAlign w:val="center"/>
          </w:tcPr>
          <w:p w14:paraId="2F06CF83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/A</w:t>
            </w:r>
          </w:p>
        </w:tc>
        <w:tc>
          <w:tcPr>
            <w:tcW w:w="1153" w:type="dxa"/>
          </w:tcPr>
          <w:p w14:paraId="52176BCB" w14:textId="6B943547" w:rsidR="00D30F68" w:rsidRPr="00A90AD6" w:rsidRDefault="0059434B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  <w:t>Negative</w:t>
            </w:r>
          </w:p>
        </w:tc>
      </w:tr>
      <w:tr w:rsidR="00D30F68" w:rsidRPr="00A90AD6" w14:paraId="11D52846" w14:textId="678F29E7" w:rsidTr="00D30F68">
        <w:trPr>
          <w:trHeight w:val="227"/>
        </w:trPr>
        <w:tc>
          <w:tcPr>
            <w:tcW w:w="1153" w:type="dxa"/>
            <w:vAlign w:val="center"/>
          </w:tcPr>
          <w:p w14:paraId="2971E500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48</w:t>
            </w:r>
          </w:p>
        </w:tc>
        <w:tc>
          <w:tcPr>
            <w:tcW w:w="1153" w:type="dxa"/>
            <w:vAlign w:val="center"/>
          </w:tcPr>
          <w:p w14:paraId="116AFF74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50D6BF6F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597AEB4D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5BA1CAFA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68F4C923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</w:tcPr>
          <w:p w14:paraId="7A4776FB" w14:textId="7573C958" w:rsidR="00D30F68" w:rsidRPr="00A90AD6" w:rsidRDefault="0059434B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  <w:t>Negative</w:t>
            </w:r>
          </w:p>
        </w:tc>
      </w:tr>
      <w:tr w:rsidR="00D30F68" w:rsidRPr="00A90AD6" w14:paraId="074EE402" w14:textId="22AC62E3" w:rsidTr="00D30F68">
        <w:trPr>
          <w:trHeight w:val="227"/>
        </w:trPr>
        <w:tc>
          <w:tcPr>
            <w:tcW w:w="1153" w:type="dxa"/>
            <w:vAlign w:val="center"/>
          </w:tcPr>
          <w:p w14:paraId="3976AFC4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50</w:t>
            </w:r>
          </w:p>
        </w:tc>
        <w:tc>
          <w:tcPr>
            <w:tcW w:w="1153" w:type="dxa"/>
            <w:vAlign w:val="center"/>
          </w:tcPr>
          <w:p w14:paraId="1941BDBC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0A188C5F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6ACDDF64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76FFF915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5503A146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</w:tcPr>
          <w:p w14:paraId="4A5A60ED" w14:textId="14AD0D69" w:rsidR="00D30F68" w:rsidRPr="00A90AD6" w:rsidRDefault="0059434B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  <w:t>Positive</w:t>
            </w:r>
          </w:p>
        </w:tc>
      </w:tr>
      <w:tr w:rsidR="00D30F68" w:rsidRPr="00A90AD6" w14:paraId="71C588A2" w14:textId="0845425C" w:rsidTr="00D30F68">
        <w:trPr>
          <w:trHeight w:val="227"/>
        </w:trPr>
        <w:tc>
          <w:tcPr>
            <w:tcW w:w="1153" w:type="dxa"/>
            <w:vAlign w:val="center"/>
          </w:tcPr>
          <w:p w14:paraId="788DD194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63</w:t>
            </w:r>
          </w:p>
        </w:tc>
        <w:tc>
          <w:tcPr>
            <w:tcW w:w="1153" w:type="dxa"/>
            <w:vAlign w:val="center"/>
          </w:tcPr>
          <w:p w14:paraId="73AE0516" w14:textId="77777777" w:rsidR="00D30F68" w:rsidRPr="00A90AD6" w:rsidRDefault="00D30F68" w:rsidP="00D30F68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.313G&gt;T</w:t>
            </w:r>
          </w:p>
          <w:p w14:paraId="7606139A" w14:textId="77777777" w:rsidR="00D30F68" w:rsidRPr="00A90AD6" w:rsidRDefault="00D30F68" w:rsidP="00D30F68">
            <w:pPr>
              <w:widowControl/>
              <w:wordWrap/>
              <w:autoSpaceDE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p.G105C)</w:t>
            </w:r>
          </w:p>
        </w:tc>
        <w:tc>
          <w:tcPr>
            <w:tcW w:w="1153" w:type="dxa"/>
            <w:vAlign w:val="center"/>
          </w:tcPr>
          <w:p w14:paraId="622AE976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234B5113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1B720D63" w14:textId="77777777" w:rsidR="00D30F68" w:rsidRPr="00A90AD6" w:rsidRDefault="00D30F68" w:rsidP="00D30F68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.742C&gt;T</w:t>
            </w:r>
          </w:p>
          <w:p w14:paraId="01784D62" w14:textId="77777777" w:rsidR="00D30F68" w:rsidRPr="00A90AD6" w:rsidRDefault="00D30F68" w:rsidP="00D30F68">
            <w:pPr>
              <w:widowControl/>
              <w:wordWrap/>
              <w:autoSpaceDE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p.R248W)</w:t>
            </w:r>
          </w:p>
        </w:tc>
        <w:tc>
          <w:tcPr>
            <w:tcW w:w="1153" w:type="dxa"/>
            <w:vAlign w:val="center"/>
          </w:tcPr>
          <w:p w14:paraId="7F3D67D6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/A</w:t>
            </w:r>
          </w:p>
        </w:tc>
        <w:tc>
          <w:tcPr>
            <w:tcW w:w="1153" w:type="dxa"/>
          </w:tcPr>
          <w:p w14:paraId="640F8A3A" w14:textId="797ADB25" w:rsidR="00D30F68" w:rsidRPr="00A90AD6" w:rsidRDefault="0059434B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  <w:t>Positive</w:t>
            </w:r>
          </w:p>
        </w:tc>
      </w:tr>
      <w:tr w:rsidR="00D30F68" w:rsidRPr="00A90AD6" w14:paraId="0ADBAA79" w14:textId="4336C5DC" w:rsidTr="00D30F68">
        <w:trPr>
          <w:trHeight w:val="227"/>
        </w:trPr>
        <w:tc>
          <w:tcPr>
            <w:tcW w:w="1153" w:type="dxa"/>
            <w:vAlign w:val="center"/>
          </w:tcPr>
          <w:p w14:paraId="421798E0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68</w:t>
            </w:r>
          </w:p>
        </w:tc>
        <w:tc>
          <w:tcPr>
            <w:tcW w:w="1153" w:type="dxa"/>
            <w:vAlign w:val="center"/>
          </w:tcPr>
          <w:p w14:paraId="1E50A41E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16B4C51A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2FFA44BF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2F2C261C" w14:textId="77777777" w:rsidR="00D30F68" w:rsidRPr="00A90AD6" w:rsidRDefault="00D30F68" w:rsidP="00D30F68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.742C&gt;T</w:t>
            </w:r>
          </w:p>
          <w:p w14:paraId="4BBEC807" w14:textId="77777777" w:rsidR="00D30F68" w:rsidRPr="00A90AD6" w:rsidRDefault="00D30F68" w:rsidP="00D30F68">
            <w:pPr>
              <w:widowControl/>
              <w:wordWrap/>
              <w:autoSpaceDE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p.R248W)</w:t>
            </w:r>
          </w:p>
        </w:tc>
        <w:tc>
          <w:tcPr>
            <w:tcW w:w="1153" w:type="dxa"/>
            <w:vAlign w:val="center"/>
          </w:tcPr>
          <w:p w14:paraId="710C95CC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</w:tcPr>
          <w:p w14:paraId="27516D41" w14:textId="752B92C5" w:rsidR="00D30F68" w:rsidRPr="00A90AD6" w:rsidRDefault="0059434B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  <w:t>Positive</w:t>
            </w:r>
          </w:p>
        </w:tc>
      </w:tr>
      <w:tr w:rsidR="00D30F68" w:rsidRPr="00A90AD6" w14:paraId="388FCA84" w14:textId="019B8E7A" w:rsidTr="00D30F68">
        <w:trPr>
          <w:trHeight w:val="227"/>
        </w:trPr>
        <w:tc>
          <w:tcPr>
            <w:tcW w:w="1153" w:type="dxa"/>
            <w:vAlign w:val="center"/>
          </w:tcPr>
          <w:p w14:paraId="2827A512" w14:textId="7A2CCBCB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strike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strike/>
                <w:color w:val="0070C0"/>
                <w:kern w:val="0"/>
                <w:sz w:val="18"/>
                <w:szCs w:val="18"/>
              </w:rPr>
              <w:t>SFT83</w:t>
            </w:r>
          </w:p>
        </w:tc>
        <w:tc>
          <w:tcPr>
            <w:tcW w:w="1153" w:type="dxa"/>
            <w:vAlign w:val="center"/>
          </w:tcPr>
          <w:p w14:paraId="13F47776" w14:textId="5C48C79C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strike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strike/>
                <w:color w:val="0070C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2497AE21" w14:textId="05C02D0B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strike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strike/>
                <w:color w:val="0070C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69FFEDAB" w14:textId="0959D59D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strike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strike/>
                <w:color w:val="0070C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1A4DB67B" w14:textId="6E91AC88" w:rsidR="00D30F68" w:rsidRPr="00A90AD6" w:rsidRDefault="00D30F68" w:rsidP="00D30F68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strike/>
                <w:color w:val="0070C0"/>
                <w:kern w:val="0"/>
                <w:sz w:val="14"/>
                <w:szCs w:val="14"/>
              </w:rPr>
            </w:pPr>
            <w:r w:rsidRPr="00A90AD6">
              <w:rPr>
                <w:rFonts w:ascii="Times New Roman" w:eastAsia="맑은 고딕" w:hAnsi="Times New Roman" w:cs="Times New Roman"/>
                <w:strike/>
                <w:color w:val="0070C0"/>
                <w:kern w:val="0"/>
                <w:sz w:val="14"/>
                <w:szCs w:val="14"/>
              </w:rPr>
              <w:t>c.742C&gt;T</w:t>
            </w:r>
          </w:p>
          <w:p w14:paraId="325E3BBD" w14:textId="1AB03F4D" w:rsidR="00D30F68" w:rsidRPr="00A90AD6" w:rsidRDefault="00D30F68" w:rsidP="00D30F68">
            <w:pPr>
              <w:widowControl/>
              <w:wordWrap/>
              <w:autoSpaceDE/>
              <w:jc w:val="center"/>
              <w:rPr>
                <w:rFonts w:ascii="Times New Roman" w:eastAsia="돋움" w:hAnsi="Times New Roman" w:cs="Times New Roman"/>
                <w:b/>
                <w:bCs/>
                <w:strike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strike/>
                <w:color w:val="0070C0"/>
                <w:kern w:val="0"/>
                <w:sz w:val="14"/>
                <w:szCs w:val="14"/>
              </w:rPr>
              <w:t>(p.R248W)</w:t>
            </w:r>
          </w:p>
        </w:tc>
        <w:tc>
          <w:tcPr>
            <w:tcW w:w="1153" w:type="dxa"/>
            <w:vAlign w:val="center"/>
          </w:tcPr>
          <w:p w14:paraId="64269E32" w14:textId="22207375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strike/>
                <w:color w:val="0070C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strike/>
                <w:color w:val="0070C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</w:tcPr>
          <w:p w14:paraId="17A3F7AD" w14:textId="51FA1244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</w:pPr>
          </w:p>
        </w:tc>
      </w:tr>
      <w:tr w:rsidR="00D30F68" w:rsidRPr="00A90AD6" w14:paraId="5AB5034A" w14:textId="08615DE0" w:rsidTr="00A90AD6">
        <w:trPr>
          <w:trHeight w:val="227"/>
        </w:trPr>
        <w:tc>
          <w:tcPr>
            <w:tcW w:w="1153" w:type="dxa"/>
            <w:vAlign w:val="center"/>
          </w:tcPr>
          <w:p w14:paraId="7F59086F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84</w:t>
            </w:r>
          </w:p>
        </w:tc>
        <w:tc>
          <w:tcPr>
            <w:tcW w:w="1153" w:type="dxa"/>
            <w:vAlign w:val="center"/>
          </w:tcPr>
          <w:p w14:paraId="15A58C67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0B080B7C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4EAD5323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6A5B3D4E" w14:textId="77777777" w:rsidR="00D30F68" w:rsidRPr="00A90AD6" w:rsidRDefault="00D30F68" w:rsidP="00D30F68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.742C&gt;T</w:t>
            </w:r>
          </w:p>
          <w:p w14:paraId="494BC023" w14:textId="77777777" w:rsidR="00D30F68" w:rsidRPr="00A90AD6" w:rsidRDefault="00D30F68" w:rsidP="00D30F68">
            <w:pPr>
              <w:widowControl/>
              <w:wordWrap/>
              <w:autoSpaceDE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p.R248W)</w:t>
            </w:r>
          </w:p>
        </w:tc>
        <w:tc>
          <w:tcPr>
            <w:tcW w:w="1153" w:type="dxa"/>
            <w:vAlign w:val="center"/>
          </w:tcPr>
          <w:p w14:paraId="7A16E0A5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1A5B0C6E" w14:textId="23AA77B8" w:rsidR="00D30F68" w:rsidRPr="00A90AD6" w:rsidRDefault="0059434B" w:rsidP="00A90AD6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  <w:t>Positive</w:t>
            </w:r>
          </w:p>
        </w:tc>
      </w:tr>
      <w:tr w:rsidR="00D30F68" w:rsidRPr="00A90AD6" w14:paraId="3FB297C4" w14:textId="31F89853" w:rsidTr="00D30F68">
        <w:trPr>
          <w:trHeight w:val="227"/>
        </w:trPr>
        <w:tc>
          <w:tcPr>
            <w:tcW w:w="1153" w:type="dxa"/>
            <w:vAlign w:val="center"/>
          </w:tcPr>
          <w:p w14:paraId="6D4C168E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85</w:t>
            </w:r>
          </w:p>
        </w:tc>
        <w:tc>
          <w:tcPr>
            <w:tcW w:w="1153" w:type="dxa"/>
            <w:vAlign w:val="center"/>
          </w:tcPr>
          <w:p w14:paraId="1B0A3C46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72B7187A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7532F25C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3E889ECB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1A40B6D4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</w:tcPr>
          <w:p w14:paraId="28F8831E" w14:textId="25BD9C10" w:rsidR="00D30F68" w:rsidRPr="00A90AD6" w:rsidRDefault="0059434B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  <w:t>Negative</w:t>
            </w:r>
          </w:p>
        </w:tc>
      </w:tr>
      <w:tr w:rsidR="00D30F68" w:rsidRPr="00A90AD6" w14:paraId="1911E370" w14:textId="60CADD01" w:rsidTr="00D30F68">
        <w:trPr>
          <w:trHeight w:val="227"/>
        </w:trPr>
        <w:tc>
          <w:tcPr>
            <w:tcW w:w="1153" w:type="dxa"/>
            <w:vAlign w:val="center"/>
          </w:tcPr>
          <w:p w14:paraId="41750F3F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87</w:t>
            </w:r>
          </w:p>
        </w:tc>
        <w:tc>
          <w:tcPr>
            <w:tcW w:w="1153" w:type="dxa"/>
            <w:vAlign w:val="center"/>
          </w:tcPr>
          <w:p w14:paraId="42D6C3F2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/A</w:t>
            </w:r>
          </w:p>
        </w:tc>
        <w:tc>
          <w:tcPr>
            <w:tcW w:w="1153" w:type="dxa"/>
            <w:vAlign w:val="center"/>
          </w:tcPr>
          <w:p w14:paraId="4427EF82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4B1C2AD6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12A44111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4260DD2D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/A</w:t>
            </w:r>
          </w:p>
        </w:tc>
        <w:tc>
          <w:tcPr>
            <w:tcW w:w="1153" w:type="dxa"/>
          </w:tcPr>
          <w:p w14:paraId="618D57A9" w14:textId="20ADF652" w:rsidR="00D30F68" w:rsidRPr="00A90AD6" w:rsidRDefault="0059434B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  <w:t>Positive</w:t>
            </w:r>
          </w:p>
        </w:tc>
      </w:tr>
      <w:tr w:rsidR="00D30F68" w:rsidRPr="00A90AD6" w14:paraId="3CDFB16B" w14:textId="0668E89B" w:rsidTr="00D30F68">
        <w:trPr>
          <w:trHeight w:val="227"/>
        </w:trPr>
        <w:tc>
          <w:tcPr>
            <w:tcW w:w="1153" w:type="dxa"/>
            <w:vAlign w:val="center"/>
          </w:tcPr>
          <w:p w14:paraId="5E4EFC3A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95</w:t>
            </w:r>
          </w:p>
        </w:tc>
        <w:tc>
          <w:tcPr>
            <w:tcW w:w="1153" w:type="dxa"/>
            <w:vAlign w:val="center"/>
          </w:tcPr>
          <w:p w14:paraId="172F3449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08F587A0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4E60B3F4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6EE485A2" w14:textId="77777777" w:rsidR="00D30F68" w:rsidRPr="00A90AD6" w:rsidRDefault="00D30F68" w:rsidP="00D30F68">
            <w:pPr>
              <w:widowControl/>
              <w:wordWrap/>
              <w:autoSpaceDE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.742C&gt;T</w:t>
            </w:r>
          </w:p>
          <w:p w14:paraId="4FE78A91" w14:textId="77777777" w:rsidR="00D30F68" w:rsidRPr="00A90AD6" w:rsidRDefault="00D30F68" w:rsidP="00D30F68">
            <w:pPr>
              <w:widowControl/>
              <w:wordWrap/>
              <w:autoSpaceDE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p.R248W)</w:t>
            </w:r>
          </w:p>
        </w:tc>
        <w:tc>
          <w:tcPr>
            <w:tcW w:w="1153" w:type="dxa"/>
            <w:vAlign w:val="center"/>
          </w:tcPr>
          <w:p w14:paraId="00BBBA1E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</w:tcPr>
          <w:p w14:paraId="01B03F9B" w14:textId="781D8912" w:rsidR="00D30F68" w:rsidRPr="00A90AD6" w:rsidRDefault="0059434B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  <w:t>Positive</w:t>
            </w:r>
          </w:p>
        </w:tc>
      </w:tr>
      <w:tr w:rsidR="00D30F68" w:rsidRPr="00A90AD6" w14:paraId="1328B7AA" w14:textId="6184C0BF" w:rsidTr="00D30F68">
        <w:trPr>
          <w:trHeight w:val="227"/>
        </w:trPr>
        <w:tc>
          <w:tcPr>
            <w:tcW w:w="1153" w:type="dxa"/>
            <w:vAlign w:val="center"/>
          </w:tcPr>
          <w:p w14:paraId="6CA62944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99</w:t>
            </w:r>
          </w:p>
        </w:tc>
        <w:tc>
          <w:tcPr>
            <w:tcW w:w="1153" w:type="dxa"/>
            <w:vAlign w:val="center"/>
          </w:tcPr>
          <w:p w14:paraId="3D8A0160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72639A76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722991DB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3FCD7B77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49065647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</w:tcPr>
          <w:p w14:paraId="3CE35C5F" w14:textId="6BE60023" w:rsidR="00D30F68" w:rsidRPr="00A90AD6" w:rsidRDefault="0059434B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  <w:t>Negative</w:t>
            </w:r>
          </w:p>
        </w:tc>
      </w:tr>
      <w:tr w:rsidR="00D30F68" w:rsidRPr="00A90AD6" w14:paraId="36EFC2C5" w14:textId="795B7217" w:rsidTr="00A90AD6">
        <w:trPr>
          <w:trHeight w:val="227"/>
        </w:trPr>
        <w:tc>
          <w:tcPr>
            <w:tcW w:w="1153" w:type="dxa"/>
            <w:vAlign w:val="center"/>
          </w:tcPr>
          <w:p w14:paraId="1C1AAE61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107</w:t>
            </w:r>
          </w:p>
        </w:tc>
        <w:tc>
          <w:tcPr>
            <w:tcW w:w="1153" w:type="dxa"/>
            <w:vAlign w:val="center"/>
          </w:tcPr>
          <w:p w14:paraId="46A08CDD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1848DB05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3E071566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30CCC7F1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3B1F32E1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.818G&gt;A (p.R273H)</w:t>
            </w:r>
          </w:p>
        </w:tc>
        <w:tc>
          <w:tcPr>
            <w:tcW w:w="1153" w:type="dxa"/>
            <w:vAlign w:val="center"/>
          </w:tcPr>
          <w:p w14:paraId="4434C46E" w14:textId="1C1CBCBE" w:rsidR="00D30F68" w:rsidRPr="00A90AD6" w:rsidRDefault="0059434B" w:rsidP="00A90AD6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  <w:t>Positive</w:t>
            </w:r>
          </w:p>
        </w:tc>
      </w:tr>
      <w:tr w:rsidR="00D30F68" w:rsidRPr="00A90AD6" w14:paraId="68A47F0E" w14:textId="37609557" w:rsidTr="00D30F68">
        <w:trPr>
          <w:trHeight w:val="227"/>
        </w:trPr>
        <w:tc>
          <w:tcPr>
            <w:tcW w:w="1153" w:type="dxa"/>
            <w:vAlign w:val="center"/>
          </w:tcPr>
          <w:p w14:paraId="270FE206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109</w:t>
            </w:r>
          </w:p>
        </w:tc>
        <w:tc>
          <w:tcPr>
            <w:tcW w:w="1153" w:type="dxa"/>
            <w:vAlign w:val="center"/>
          </w:tcPr>
          <w:p w14:paraId="275ECD95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7B0198F4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0755C1F4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7FFE641C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5D538865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</w:tcPr>
          <w:p w14:paraId="0F4DFB3B" w14:textId="50083D87" w:rsidR="00D30F68" w:rsidRPr="00A90AD6" w:rsidRDefault="0059434B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  <w:t>Negative</w:t>
            </w:r>
          </w:p>
        </w:tc>
      </w:tr>
      <w:tr w:rsidR="00D30F68" w:rsidRPr="00A90AD6" w14:paraId="021F836B" w14:textId="3DABCAFE" w:rsidTr="00D30F68">
        <w:trPr>
          <w:trHeight w:val="227"/>
        </w:trPr>
        <w:tc>
          <w:tcPr>
            <w:tcW w:w="1153" w:type="dxa"/>
            <w:vAlign w:val="center"/>
          </w:tcPr>
          <w:p w14:paraId="09AB194D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114</w:t>
            </w:r>
          </w:p>
        </w:tc>
        <w:tc>
          <w:tcPr>
            <w:tcW w:w="1153" w:type="dxa"/>
            <w:vAlign w:val="center"/>
          </w:tcPr>
          <w:p w14:paraId="03F650F4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1B8C5A0A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7266EA5A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71396BCA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42E91034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</w:tcPr>
          <w:p w14:paraId="029753D6" w14:textId="1F3423E9" w:rsidR="00D30F68" w:rsidRPr="00A90AD6" w:rsidRDefault="0059434B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  <w:t>Positive</w:t>
            </w:r>
          </w:p>
        </w:tc>
      </w:tr>
      <w:tr w:rsidR="00D30F68" w:rsidRPr="00A90AD6" w14:paraId="76ED20F4" w14:textId="0277D8E4" w:rsidTr="00D30F68">
        <w:trPr>
          <w:trHeight w:val="227"/>
        </w:trPr>
        <w:tc>
          <w:tcPr>
            <w:tcW w:w="1153" w:type="dxa"/>
            <w:vAlign w:val="center"/>
          </w:tcPr>
          <w:p w14:paraId="0E016243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FT117</w:t>
            </w:r>
          </w:p>
        </w:tc>
        <w:tc>
          <w:tcPr>
            <w:tcW w:w="1153" w:type="dxa"/>
            <w:vAlign w:val="center"/>
          </w:tcPr>
          <w:p w14:paraId="66235545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748B19FF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177134FD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6D0A9038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  <w:vAlign w:val="center"/>
          </w:tcPr>
          <w:p w14:paraId="494BAB08" w14:textId="77777777" w:rsidR="00D30F68" w:rsidRPr="00A90AD6" w:rsidRDefault="00D30F68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A90AD6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WT</w:t>
            </w:r>
          </w:p>
        </w:tc>
        <w:tc>
          <w:tcPr>
            <w:tcW w:w="1153" w:type="dxa"/>
          </w:tcPr>
          <w:p w14:paraId="4AC85362" w14:textId="07DEDA94" w:rsidR="00D30F68" w:rsidRPr="00A90AD6" w:rsidRDefault="0059434B" w:rsidP="00D30F68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 w:val="14"/>
                <w:szCs w:val="14"/>
              </w:rPr>
              <w:t>Negative</w:t>
            </w:r>
          </w:p>
        </w:tc>
      </w:tr>
    </w:tbl>
    <w:p w14:paraId="021622B0" w14:textId="77777777" w:rsidR="00A63E33" w:rsidRDefault="00A63E33" w:rsidP="00A63E33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</w:p>
    <w:p w14:paraId="263D5896" w14:textId="77777777" w:rsidR="00A63E33" w:rsidRDefault="00A63E33" w:rsidP="00A63E33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</w:p>
    <w:p w14:paraId="6C9C64C8" w14:textId="77777777" w:rsidR="00A63E33" w:rsidRDefault="00A63E33" w:rsidP="002A4DFA">
      <w:pP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  <w:sectPr w:rsidR="00A63E33" w:rsidSect="00D7727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159E60F" w14:textId="05EF7A74" w:rsidR="001A4B7A" w:rsidRPr="00A90AD6" w:rsidRDefault="001A4B7A" w:rsidP="001A4B7A">
      <w:pPr>
        <w:rPr>
          <w:rFonts w:ascii="Times New Roman" w:eastAsia="돋움" w:hAnsi="Times New Roman" w:cs="Times New Roman"/>
          <w:b/>
          <w:bCs/>
          <w:color w:val="0070C0"/>
          <w:kern w:val="0"/>
          <w:sz w:val="28"/>
          <w:szCs w:val="28"/>
        </w:rPr>
      </w:pPr>
      <w:r w:rsidRPr="00A90AD6">
        <w:rPr>
          <w:rFonts w:ascii="Times New Roman" w:eastAsia="돋움" w:hAnsi="Times New Roman" w:cs="Times New Roman"/>
          <w:b/>
          <w:bCs/>
          <w:color w:val="0070C0"/>
          <w:kern w:val="0"/>
          <w:sz w:val="28"/>
          <w:szCs w:val="28"/>
        </w:rPr>
        <w:lastRenderedPageBreak/>
        <w:t xml:space="preserve">Supplementary Table </w:t>
      </w:r>
      <w:r w:rsidR="00A90AD6" w:rsidRPr="00A90AD6">
        <w:rPr>
          <w:rFonts w:ascii="Times New Roman" w:eastAsia="돋움" w:hAnsi="Times New Roman" w:cs="Times New Roman"/>
          <w:b/>
          <w:bCs/>
          <w:color w:val="0070C0"/>
          <w:kern w:val="0"/>
          <w:sz w:val="28"/>
          <w:szCs w:val="28"/>
        </w:rPr>
        <w:t>6</w:t>
      </w:r>
      <w:r w:rsidRPr="00A90AD6">
        <w:rPr>
          <w:rFonts w:ascii="Times New Roman" w:eastAsia="돋움" w:hAnsi="Times New Roman" w:cs="Times New Roman"/>
          <w:b/>
          <w:bCs/>
          <w:color w:val="0070C0"/>
          <w:kern w:val="0"/>
          <w:sz w:val="28"/>
          <w:szCs w:val="28"/>
        </w:rPr>
        <w:t xml:space="preserve">. Association of </w:t>
      </w:r>
      <w:r w:rsidRPr="00A90AD6">
        <w:rPr>
          <w:rFonts w:ascii="Times New Roman" w:eastAsia="돋움" w:hAnsi="Times New Roman" w:cs="Times New Roman"/>
          <w:b/>
          <w:bCs/>
          <w:i/>
          <w:color w:val="0070C0"/>
          <w:kern w:val="0"/>
          <w:sz w:val="28"/>
          <w:szCs w:val="28"/>
        </w:rPr>
        <w:t>NAB2-STAT6</w:t>
      </w:r>
      <w:r w:rsidRPr="00A90AD6">
        <w:rPr>
          <w:rFonts w:ascii="Times New Roman" w:eastAsia="돋움" w:hAnsi="Times New Roman" w:cs="Times New Roman"/>
          <w:b/>
          <w:bCs/>
          <w:color w:val="0070C0"/>
          <w:kern w:val="0"/>
          <w:sz w:val="28"/>
          <w:szCs w:val="28"/>
        </w:rPr>
        <w:t xml:space="preserve"> variants with tumor location</w:t>
      </w:r>
      <w:r w:rsidR="00D31234">
        <w:rPr>
          <w:rFonts w:ascii="Times New Roman" w:eastAsia="돋움" w:hAnsi="Times New Roman" w:cs="Times New Roman"/>
          <w:b/>
          <w:bCs/>
          <w:color w:val="0070C0"/>
          <w:kern w:val="0"/>
          <w:sz w:val="28"/>
          <w:szCs w:val="28"/>
        </w:rPr>
        <w:t xml:space="preserve">s obtained </w:t>
      </w:r>
      <w:r w:rsidRPr="00A90AD6">
        <w:rPr>
          <w:rFonts w:ascii="Times New Roman" w:eastAsia="돋움" w:hAnsi="Times New Roman" w:cs="Times New Roman"/>
          <w:b/>
          <w:bCs/>
          <w:color w:val="0070C0"/>
          <w:kern w:val="0"/>
          <w:sz w:val="28"/>
          <w:szCs w:val="28"/>
        </w:rPr>
        <w:t>from previous report</w:t>
      </w:r>
      <w:r w:rsidRPr="00A90AD6">
        <w:rPr>
          <w:rFonts w:ascii="Times New Roman" w:eastAsia="돋움" w:hAnsi="Times New Roman" w:cs="Times New Roman" w:hint="eastAsia"/>
          <w:b/>
          <w:bCs/>
          <w:color w:val="0070C0"/>
          <w:kern w:val="0"/>
          <w:sz w:val="28"/>
          <w:szCs w:val="28"/>
        </w:rPr>
        <w:t>s</w:t>
      </w:r>
    </w:p>
    <w:p w14:paraId="2B98461A" w14:textId="77777777" w:rsidR="007F6545" w:rsidRPr="00A90AD6" w:rsidRDefault="007F6545" w:rsidP="002A4DFA">
      <w:pPr>
        <w:rPr>
          <w:rFonts w:ascii="Times New Roman" w:eastAsia="돋움" w:hAnsi="Times New Roman" w:cs="Times New Roman"/>
          <w:b/>
          <w:bCs/>
          <w:color w:val="0070C0"/>
          <w:kern w:val="0"/>
          <w:sz w:val="28"/>
          <w:szCs w:val="28"/>
        </w:rPr>
      </w:pPr>
    </w:p>
    <w:p w14:paraId="4A2C1911" w14:textId="77777777" w:rsidR="007F6545" w:rsidRPr="00A90AD6" w:rsidRDefault="007F6545" w:rsidP="002A4DFA">
      <w:pPr>
        <w:rPr>
          <w:rFonts w:ascii="Times New Roman" w:eastAsia="돋움" w:hAnsi="Times New Roman" w:cs="Times New Roman"/>
          <w:b/>
          <w:bCs/>
          <w:color w:val="0070C0"/>
          <w:kern w:val="0"/>
          <w:sz w:val="28"/>
          <w:szCs w:val="28"/>
        </w:rPr>
      </w:pPr>
    </w:p>
    <w:tbl>
      <w:tblPr>
        <w:tblpPr w:leftFromText="142" w:rightFromText="142" w:vertAnchor="page" w:horzAnchor="page" w:tblpX="1468" w:tblpY="2026"/>
        <w:tblW w:w="127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71"/>
        <w:gridCol w:w="436"/>
        <w:gridCol w:w="837"/>
        <w:gridCol w:w="1134"/>
        <w:gridCol w:w="709"/>
        <w:gridCol w:w="283"/>
        <w:gridCol w:w="851"/>
        <w:gridCol w:w="1134"/>
        <w:gridCol w:w="709"/>
        <w:gridCol w:w="425"/>
        <w:gridCol w:w="992"/>
        <w:gridCol w:w="1134"/>
        <w:gridCol w:w="709"/>
        <w:gridCol w:w="283"/>
        <w:gridCol w:w="851"/>
      </w:tblGrid>
      <w:tr w:rsidR="009950B7" w:rsidRPr="00A90AD6" w14:paraId="1A23934F" w14:textId="77777777" w:rsidTr="001A4B7A">
        <w:trPr>
          <w:trHeight w:val="267"/>
        </w:trPr>
        <w:tc>
          <w:tcPr>
            <w:tcW w:w="22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59DD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Reference</w:t>
            </w: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 xml:space="preserve">　</w:t>
            </w:r>
          </w:p>
        </w:tc>
        <w:tc>
          <w:tcPr>
            <w:tcW w:w="4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45DB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N</w:t>
            </w: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 xml:space="preserve">　</w:t>
            </w:r>
          </w:p>
        </w:tc>
        <w:tc>
          <w:tcPr>
            <w:tcW w:w="2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6C2D7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Meningeal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9B9B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 xml:space="preserve">　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7598E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Pleur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8B08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 xml:space="preserve">　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981DA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Extrapleural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8122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 xml:space="preserve">　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31AF6B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i/>
                <w:iCs/>
                <w:color w:val="0070C0"/>
                <w:kern w:val="0"/>
                <w:szCs w:val="20"/>
              </w:rPr>
              <w:t>P</w:t>
            </w:r>
          </w:p>
        </w:tc>
      </w:tr>
      <w:tr w:rsidR="00A90AD6" w:rsidRPr="00A90AD6" w14:paraId="343A406C" w14:textId="77777777" w:rsidTr="00A90AD6">
        <w:trPr>
          <w:trHeight w:val="267"/>
        </w:trPr>
        <w:tc>
          <w:tcPr>
            <w:tcW w:w="22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705DA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4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87954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34C08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4-2/3/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89172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6-16/17/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08148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Etc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C69D8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55045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4-2/3/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547DF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6-16/17/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329ED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Et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C42EF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0C2DC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4-2/3/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04B76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6-16/17/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BCA07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Etc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2586A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 xml:space="preserve">　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6CD99" w14:textId="77777777" w:rsidR="007F6545" w:rsidRPr="00A90AD6" w:rsidRDefault="007F6545" w:rsidP="001A4B7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70C0"/>
                <w:kern w:val="0"/>
                <w:szCs w:val="20"/>
              </w:rPr>
            </w:pPr>
          </w:p>
        </w:tc>
      </w:tr>
      <w:tr w:rsidR="00A90AD6" w:rsidRPr="00A90AD6" w14:paraId="6D6B8375" w14:textId="77777777" w:rsidTr="00A90AD6">
        <w:trPr>
          <w:trHeight w:val="267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40E8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This study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DDAD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9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DDB7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5ADF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E8FD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12CB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CA44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6858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E968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3B23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66F7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BC85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E2EE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892D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3D1E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&lt;0.001</w:t>
            </w:r>
          </w:p>
        </w:tc>
      </w:tr>
      <w:tr w:rsidR="00A90AD6" w:rsidRPr="00A90AD6" w14:paraId="30EBDD94" w14:textId="77777777" w:rsidTr="00A90AD6">
        <w:trPr>
          <w:trHeight w:val="267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1E5B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Dagrada</w:t>
            </w:r>
            <w:r w:rsidRPr="00A90AD6">
              <w:rPr>
                <w:rFonts w:ascii="Times New Roman" w:eastAsia="맑은 고딕" w:hAnsi="Times New Roman" w:cs="Times New Roman"/>
                <w:i/>
                <w:iCs/>
                <w:color w:val="0070C0"/>
                <w:kern w:val="0"/>
                <w:szCs w:val="20"/>
              </w:rPr>
              <w:t xml:space="preserve"> et al</w:t>
            </w: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, 201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76D5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2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80D4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0861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3007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5EA0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F10D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39CB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F1D1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CD4C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A571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A8CE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CEFC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85D2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8EE5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</w:tr>
      <w:tr w:rsidR="00A90AD6" w:rsidRPr="00A90AD6" w14:paraId="12A3580B" w14:textId="77777777" w:rsidTr="00A90AD6">
        <w:trPr>
          <w:trHeight w:val="267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504E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 xml:space="preserve">Barthelmess </w:t>
            </w:r>
            <w:r w:rsidRPr="00A90AD6">
              <w:rPr>
                <w:rFonts w:ascii="Times New Roman" w:eastAsia="맑은 고딕" w:hAnsi="Times New Roman" w:cs="Times New Roman"/>
                <w:i/>
                <w:iCs/>
                <w:color w:val="0070C0"/>
                <w:kern w:val="0"/>
                <w:szCs w:val="20"/>
              </w:rPr>
              <w:t>et al</w:t>
            </w: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, 201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9C80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5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9E02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A5D1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1CC4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5CE0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D6C4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EB6D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A6B7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8688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F741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6F61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8BF9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779F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D007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&lt;0.001</w:t>
            </w:r>
          </w:p>
        </w:tc>
      </w:tr>
      <w:tr w:rsidR="00A90AD6" w:rsidRPr="00A90AD6" w14:paraId="7EEFA8A8" w14:textId="77777777" w:rsidTr="00A90AD6">
        <w:trPr>
          <w:trHeight w:val="267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4AA8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 xml:space="preserve">Akaike </w:t>
            </w:r>
            <w:r w:rsidRPr="00A90AD6">
              <w:rPr>
                <w:rFonts w:ascii="Times New Roman" w:eastAsia="맑은 고딕" w:hAnsi="Times New Roman" w:cs="Times New Roman"/>
                <w:i/>
                <w:iCs/>
                <w:color w:val="0070C0"/>
                <w:kern w:val="0"/>
                <w:szCs w:val="20"/>
              </w:rPr>
              <w:t>et al</w:t>
            </w: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, 201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CC65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4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35D5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D8A9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B2A5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4951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9F7D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49F1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59A1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1601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1E20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6B8C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9CFE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B2E2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768B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&lt;0.001</w:t>
            </w:r>
          </w:p>
        </w:tc>
      </w:tr>
      <w:tr w:rsidR="00A90AD6" w:rsidRPr="00A90AD6" w14:paraId="17486443" w14:textId="77777777" w:rsidTr="00A90AD6">
        <w:trPr>
          <w:trHeight w:val="267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2007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 xml:space="preserve">Robinson </w:t>
            </w:r>
            <w:r w:rsidRPr="00A90AD6">
              <w:rPr>
                <w:rFonts w:ascii="Times New Roman" w:eastAsia="맑은 고딕" w:hAnsi="Times New Roman" w:cs="Times New Roman"/>
                <w:i/>
                <w:iCs/>
                <w:color w:val="0070C0"/>
                <w:kern w:val="0"/>
                <w:szCs w:val="20"/>
              </w:rPr>
              <w:t>et al</w:t>
            </w: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, 201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9512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5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95EE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7C64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D341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5707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8F77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C5F7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406A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F861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5ADD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778C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2216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B0FC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8B49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0.009</w:t>
            </w:r>
          </w:p>
        </w:tc>
      </w:tr>
      <w:tr w:rsidR="00A90AD6" w:rsidRPr="00A90AD6" w14:paraId="4297B4DB" w14:textId="77777777" w:rsidTr="00A90AD6">
        <w:trPr>
          <w:trHeight w:val="267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11AA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 xml:space="preserve">Fritchie </w:t>
            </w:r>
            <w:r w:rsidRPr="00A90AD6">
              <w:rPr>
                <w:rFonts w:ascii="Times New Roman" w:eastAsia="맑은 고딕" w:hAnsi="Times New Roman" w:cs="Times New Roman"/>
                <w:i/>
                <w:iCs/>
                <w:color w:val="0070C0"/>
                <w:kern w:val="0"/>
                <w:szCs w:val="20"/>
              </w:rPr>
              <w:t>et al</w:t>
            </w: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, 201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90DC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3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0331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3C46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4297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69C2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F538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3298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D578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5E25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8D87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56F4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7921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9A17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398C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</w:tr>
      <w:tr w:rsidR="00A90AD6" w:rsidRPr="00A90AD6" w14:paraId="03E59461" w14:textId="77777777" w:rsidTr="00A90AD6">
        <w:trPr>
          <w:trHeight w:val="267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1F48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 xml:space="preserve">Vogel </w:t>
            </w:r>
            <w:r w:rsidRPr="00A90AD6">
              <w:rPr>
                <w:rFonts w:ascii="Times New Roman" w:eastAsia="맑은 고딕" w:hAnsi="Times New Roman" w:cs="Times New Roman"/>
                <w:i/>
                <w:iCs/>
                <w:color w:val="0070C0"/>
                <w:kern w:val="0"/>
                <w:szCs w:val="20"/>
              </w:rPr>
              <w:t>et al</w:t>
            </w: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, 201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F24F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A2C8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A394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4533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869A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89F3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1E78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D0B5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BE45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2321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5618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BDE6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D8AD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4090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&lt;0.001</w:t>
            </w:r>
          </w:p>
        </w:tc>
      </w:tr>
      <w:tr w:rsidR="00A90AD6" w:rsidRPr="00A90AD6" w14:paraId="3B634C63" w14:textId="77777777" w:rsidTr="00A90AD6">
        <w:trPr>
          <w:trHeight w:val="267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0C55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Mohajeri</w:t>
            </w:r>
            <w:r w:rsidRPr="00A90AD6">
              <w:rPr>
                <w:rFonts w:ascii="Times New Roman" w:eastAsia="맑은 고딕" w:hAnsi="Times New Roman" w:cs="Times New Roman"/>
                <w:i/>
                <w:iCs/>
                <w:color w:val="0070C0"/>
                <w:kern w:val="0"/>
                <w:szCs w:val="20"/>
              </w:rPr>
              <w:t xml:space="preserve"> et al</w:t>
            </w: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, 201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CA1B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3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549C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C69A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EB4C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84EC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2210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6880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C22F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3ABA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A726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0B68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943C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9A96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4FB3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0.11</w:t>
            </w:r>
          </w:p>
        </w:tc>
      </w:tr>
      <w:tr w:rsidR="00A90AD6" w:rsidRPr="00A90AD6" w14:paraId="790DFBD8" w14:textId="77777777" w:rsidTr="00A90AD6">
        <w:trPr>
          <w:trHeight w:val="267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3AF1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Chuang</w:t>
            </w:r>
            <w:r w:rsidRPr="00A90AD6">
              <w:rPr>
                <w:rFonts w:ascii="Times New Roman" w:eastAsia="맑은 고딕" w:hAnsi="Times New Roman" w:cs="Times New Roman"/>
                <w:i/>
                <w:iCs/>
                <w:color w:val="0070C0"/>
                <w:kern w:val="0"/>
                <w:szCs w:val="20"/>
              </w:rPr>
              <w:t xml:space="preserve"> et al</w:t>
            </w: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, 201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2C9B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3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164B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08E0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33BF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ECF7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C3FB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3E96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E87E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081C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E7F3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1D95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C1D5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E704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47BD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</w:tr>
      <w:tr w:rsidR="00A90AD6" w:rsidRPr="00A90AD6" w14:paraId="68FA1DDD" w14:textId="77777777" w:rsidTr="00A90AD6">
        <w:trPr>
          <w:trHeight w:val="267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73AC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 xml:space="preserve">Huang </w:t>
            </w:r>
            <w:r w:rsidRPr="00A90AD6">
              <w:rPr>
                <w:rFonts w:ascii="Times New Roman" w:eastAsia="맑은 고딕" w:hAnsi="Times New Roman" w:cs="Times New Roman"/>
                <w:i/>
                <w:iCs/>
                <w:color w:val="0070C0"/>
                <w:kern w:val="0"/>
                <w:szCs w:val="20"/>
              </w:rPr>
              <w:t>et al</w:t>
            </w: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, 201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5E08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3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3CDC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A99A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3F14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BCB4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2872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7C32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81BF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78B2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0554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37FE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C1E6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57FE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7108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</w:tr>
      <w:tr w:rsidR="00A90AD6" w:rsidRPr="00A90AD6" w14:paraId="50E979E7" w14:textId="77777777" w:rsidTr="00A90AD6">
        <w:trPr>
          <w:trHeight w:val="267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9EF2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 xml:space="preserve">Kao </w:t>
            </w:r>
            <w:r w:rsidRPr="00A90AD6">
              <w:rPr>
                <w:rFonts w:ascii="Times New Roman" w:eastAsia="맑은 고딕" w:hAnsi="Times New Roman" w:cs="Times New Roman"/>
                <w:i/>
                <w:iCs/>
                <w:color w:val="0070C0"/>
                <w:kern w:val="0"/>
                <w:szCs w:val="20"/>
              </w:rPr>
              <w:t>et al</w:t>
            </w: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, 201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86D4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1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2F7C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71ED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6EAF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0465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61D8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7C6D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3D17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4684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0169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C940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6741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FBA2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5994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</w:tr>
      <w:tr w:rsidR="00A90AD6" w:rsidRPr="00A90AD6" w14:paraId="6938A5D9" w14:textId="77777777" w:rsidTr="00A90AD6">
        <w:trPr>
          <w:trHeight w:val="267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656A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Tai</w:t>
            </w:r>
            <w:r w:rsidRPr="00A90AD6">
              <w:rPr>
                <w:rFonts w:ascii="Times New Roman" w:eastAsia="맑은 고딕" w:hAnsi="Times New Roman" w:cs="Times New Roman"/>
                <w:i/>
                <w:iCs/>
                <w:color w:val="0070C0"/>
                <w:kern w:val="0"/>
                <w:szCs w:val="20"/>
              </w:rPr>
              <w:t xml:space="preserve"> et al</w:t>
            </w: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, 201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6CD3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7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A1E8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3785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B4EC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7FC6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B80E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C4DB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E23E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58D0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F9CE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304D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B2FF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9CE1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3F14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&lt;0.001</w:t>
            </w:r>
          </w:p>
        </w:tc>
      </w:tr>
      <w:tr w:rsidR="00A90AD6" w:rsidRPr="00A90AD6" w14:paraId="0A9AB404" w14:textId="77777777" w:rsidTr="00A90AD6">
        <w:trPr>
          <w:trHeight w:val="267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6FE4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 xml:space="preserve">Yuzawa </w:t>
            </w:r>
            <w:r w:rsidRPr="00A90AD6">
              <w:rPr>
                <w:rFonts w:ascii="Times New Roman" w:eastAsia="맑은 고딕" w:hAnsi="Times New Roman" w:cs="Times New Roman"/>
                <w:i/>
                <w:iCs/>
                <w:color w:val="0070C0"/>
                <w:kern w:val="0"/>
                <w:szCs w:val="20"/>
              </w:rPr>
              <w:t>et al</w:t>
            </w: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, 201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538C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1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F3E8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E126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4ECA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6901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5275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3F86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DC88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39FA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0D3A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4902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8A86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0462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E4F0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70C0"/>
                <w:kern w:val="0"/>
                <w:szCs w:val="20"/>
              </w:rPr>
            </w:pPr>
          </w:p>
        </w:tc>
      </w:tr>
      <w:tr w:rsidR="00A90AD6" w:rsidRPr="00A90AD6" w14:paraId="1E423535" w14:textId="77777777" w:rsidTr="00A90AD6">
        <w:trPr>
          <w:trHeight w:val="267"/>
        </w:trPr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8B559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Guseva</w:t>
            </w:r>
            <w:r w:rsidRPr="00A90AD6">
              <w:rPr>
                <w:rFonts w:ascii="Times New Roman" w:eastAsia="맑은 고딕" w:hAnsi="Times New Roman" w:cs="Times New Roman"/>
                <w:i/>
                <w:iCs/>
                <w:color w:val="0070C0"/>
                <w:kern w:val="0"/>
                <w:szCs w:val="20"/>
              </w:rPr>
              <w:t xml:space="preserve"> et al</w:t>
            </w: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, 2016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20481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1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3955D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5FC14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48FAA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84519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FAFD7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9AA31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2E089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CAD3A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E7285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C3A3F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36C3C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C2279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34C47" w14:textId="77777777" w:rsidR="007F6545" w:rsidRPr="00A90AD6" w:rsidRDefault="007F6545" w:rsidP="001A4B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</w:pPr>
            <w:r w:rsidRPr="00A90AD6">
              <w:rPr>
                <w:rFonts w:ascii="Times New Roman" w:eastAsia="맑은 고딕" w:hAnsi="Times New Roman" w:cs="Times New Roman"/>
                <w:color w:val="0070C0"/>
                <w:kern w:val="0"/>
                <w:szCs w:val="20"/>
              </w:rPr>
              <w:t>0.817</w:t>
            </w:r>
          </w:p>
        </w:tc>
      </w:tr>
    </w:tbl>
    <w:p w14:paraId="29BBC730" w14:textId="77777777" w:rsidR="007F6545" w:rsidRDefault="007F6545" w:rsidP="002A4DFA">
      <w:pP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</w:p>
    <w:p w14:paraId="496D1E33" w14:textId="77777777" w:rsidR="007F6545" w:rsidRDefault="007F6545" w:rsidP="002A4DFA">
      <w:pP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</w:p>
    <w:p w14:paraId="13866229" w14:textId="77777777" w:rsidR="007F6545" w:rsidRDefault="007F6545" w:rsidP="002A4DFA">
      <w:pP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</w:p>
    <w:p w14:paraId="6756275E" w14:textId="77777777" w:rsidR="007F6545" w:rsidRDefault="007F6545" w:rsidP="002A4DFA">
      <w:pP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</w:p>
    <w:p w14:paraId="4FC769D1" w14:textId="77777777" w:rsidR="007F6545" w:rsidRDefault="007F6545" w:rsidP="002A4DFA">
      <w:pP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</w:p>
    <w:p w14:paraId="39F95488" w14:textId="77777777" w:rsidR="007F6545" w:rsidRDefault="007F6545" w:rsidP="002A4DFA">
      <w:pP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</w:p>
    <w:p w14:paraId="2A83509C" w14:textId="77777777" w:rsidR="007F6545" w:rsidRDefault="007F6545" w:rsidP="002A4DFA">
      <w:pP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</w:p>
    <w:p w14:paraId="58ADF0AD" w14:textId="77777777" w:rsidR="007F6545" w:rsidRDefault="007F6545" w:rsidP="002A4DFA">
      <w:pP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</w:p>
    <w:p w14:paraId="58C39D2C" w14:textId="77777777" w:rsidR="007F6545" w:rsidRDefault="007F6545" w:rsidP="002A4DFA">
      <w:pP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</w:p>
    <w:p w14:paraId="140BBC1F" w14:textId="534134F2" w:rsidR="007F6545" w:rsidRDefault="007F6545" w:rsidP="002A4DFA">
      <w:pP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</w:p>
    <w:p w14:paraId="07991131" w14:textId="16354026" w:rsidR="007F6545" w:rsidRDefault="007F6545" w:rsidP="002A4DFA">
      <w:pP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</w:p>
    <w:p w14:paraId="13EA9FE3" w14:textId="2B049624" w:rsidR="007F6545" w:rsidRDefault="007F6545" w:rsidP="002A4DFA">
      <w:pP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</w:p>
    <w:p w14:paraId="6A00B246" w14:textId="37C42768" w:rsidR="007F6545" w:rsidRDefault="007F6545" w:rsidP="002A4DFA">
      <w:pP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</w:p>
    <w:p w14:paraId="7B28A3E8" w14:textId="61250765" w:rsidR="007F6545" w:rsidRDefault="007F6545" w:rsidP="002A4DFA">
      <w:pP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</w:p>
    <w:p w14:paraId="6499A14E" w14:textId="74CE1196" w:rsidR="007F6545" w:rsidRDefault="007F6545" w:rsidP="002A4DFA">
      <w:pP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</w:p>
    <w:p w14:paraId="2085A90C" w14:textId="42B2E715" w:rsidR="007F6545" w:rsidRDefault="007F6545" w:rsidP="002A4DFA">
      <w:pP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</w:p>
    <w:p w14:paraId="6457F388" w14:textId="1D269F9F" w:rsidR="007F6545" w:rsidRDefault="007F6545" w:rsidP="002A4DFA">
      <w:pP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</w:p>
    <w:p w14:paraId="6DC649DC" w14:textId="6B0C787A" w:rsidR="007F6545" w:rsidRDefault="007F6545" w:rsidP="002A4DFA">
      <w:pP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</w:p>
    <w:p w14:paraId="5876CE64" w14:textId="60D8A5B9" w:rsidR="007F6545" w:rsidRDefault="007F6545" w:rsidP="002A4DFA">
      <w:pP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</w:p>
    <w:p w14:paraId="725A8A6A" w14:textId="167CE70B" w:rsidR="007F6545" w:rsidRDefault="007F6545" w:rsidP="002A4DFA">
      <w:pP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</w:p>
    <w:p w14:paraId="50B83F14" w14:textId="4758B0F1" w:rsidR="007F6545" w:rsidRDefault="007F6545" w:rsidP="002A4DFA">
      <w:pP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</w:p>
    <w:p w14:paraId="3088DCC0" w14:textId="0D898B5E" w:rsidR="007F6545" w:rsidRDefault="007F6545" w:rsidP="002A4DFA">
      <w:pP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</w:p>
    <w:p w14:paraId="70B451EA" w14:textId="50B763C2" w:rsidR="007F6545" w:rsidRDefault="007F6545" w:rsidP="002A4DFA">
      <w:pP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</w:p>
    <w:p w14:paraId="267AFD18" w14:textId="574C3F9C" w:rsidR="007F6545" w:rsidRDefault="007F6545" w:rsidP="002A4DFA">
      <w:pP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</w:p>
    <w:p w14:paraId="23311EDD" w14:textId="2E79B9EF" w:rsidR="007F6545" w:rsidRDefault="007F6545" w:rsidP="002A4DFA">
      <w:pP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</w:p>
    <w:p w14:paraId="6F01AC9F" w14:textId="550B197F" w:rsidR="002A4DFA" w:rsidRDefault="002A4DFA" w:rsidP="002A4DFA">
      <w:pPr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  <w:r w:rsidRPr="002A4DFA"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  <w:lastRenderedPageBreak/>
        <w:t xml:space="preserve">Supplementary Table </w:t>
      </w:r>
      <w:r w:rsidR="00A90AD6" w:rsidRPr="00A90AD6">
        <w:rPr>
          <w:rFonts w:ascii="Times New Roman" w:eastAsia="돋움" w:hAnsi="Times New Roman" w:cs="Times New Roman"/>
          <w:b/>
          <w:bCs/>
          <w:color w:val="0070C0"/>
          <w:kern w:val="0"/>
          <w:sz w:val="28"/>
          <w:szCs w:val="28"/>
        </w:rPr>
        <w:t>7</w:t>
      </w:r>
      <w:r w:rsidR="00A63E33" w:rsidRPr="00A90AD6">
        <w:rPr>
          <w:rFonts w:ascii="Times New Roman" w:eastAsia="돋움" w:hAnsi="Times New Roman" w:cs="Times New Roman" w:hint="eastAsia"/>
          <w:b/>
          <w:bCs/>
          <w:strike/>
          <w:color w:val="0070C0"/>
          <w:kern w:val="0"/>
          <w:sz w:val="28"/>
          <w:szCs w:val="28"/>
        </w:rPr>
        <w:t>9</w:t>
      </w:r>
      <w:r w:rsidRPr="002A4DFA"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  <w:t xml:space="preserve">. Association of </w:t>
      </w:r>
      <w:r w:rsidRPr="002A4DFA">
        <w:rPr>
          <w:rFonts w:ascii="Times New Roman" w:eastAsia="돋움" w:hAnsi="Times New Roman" w:cs="Times New Roman"/>
          <w:b/>
          <w:bCs/>
          <w:i/>
          <w:color w:val="333333"/>
          <w:kern w:val="0"/>
          <w:sz w:val="28"/>
          <w:szCs w:val="28"/>
        </w:rPr>
        <w:t>NAB2-STAT6</w:t>
      </w:r>
      <w:r w:rsidR="009149D1"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  <w:t xml:space="preserve"> variants with </w:t>
      </w:r>
      <w:r w:rsidR="00A96432"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  <w:t>histologic</w:t>
      </w:r>
      <w:r w:rsidR="00D31234"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  <w:t>al</w:t>
      </w:r>
      <w:r w:rsidR="00A96432"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  <w:t xml:space="preserve"> subtypes </w:t>
      </w:r>
      <w:r w:rsidR="00D31234"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  <w:t xml:space="preserve">obtained </w:t>
      </w:r>
      <w:r w:rsidR="009149D1"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  <w:t>from previous</w:t>
      </w:r>
      <w:r w:rsidR="00DD6CE7"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  <w:t xml:space="preserve"> report</w:t>
      </w:r>
      <w:r w:rsidR="009149D1">
        <w:rPr>
          <w:rFonts w:ascii="Times New Roman" w:eastAsia="돋움" w:hAnsi="Times New Roman" w:cs="Times New Roman" w:hint="eastAsia"/>
          <w:b/>
          <w:bCs/>
          <w:color w:val="333333"/>
          <w:kern w:val="0"/>
          <w:sz w:val="28"/>
          <w:szCs w:val="28"/>
        </w:rPr>
        <w:t>s</w:t>
      </w:r>
    </w:p>
    <w:p w14:paraId="1149EA0A" w14:textId="3BF28A17" w:rsidR="00846841" w:rsidRPr="002A4DFA" w:rsidRDefault="00846841" w:rsidP="004D479F">
      <w:pPr>
        <w:rPr>
          <w:rFonts w:ascii="돋움" w:eastAsia="돋움" w:hAnsi="돋움" w:cs="Arial"/>
          <w:b/>
          <w:bCs/>
          <w:color w:val="333333"/>
          <w:kern w:val="0"/>
          <w:szCs w:val="20"/>
        </w:rPr>
      </w:pPr>
    </w:p>
    <w:tbl>
      <w:tblPr>
        <w:tblStyle w:val="a7"/>
        <w:tblW w:w="11766" w:type="dxa"/>
        <w:tblLayout w:type="fixed"/>
        <w:tblLook w:val="04A0" w:firstRow="1" w:lastRow="0" w:firstColumn="1" w:lastColumn="0" w:noHBand="0" w:noVBand="1"/>
      </w:tblPr>
      <w:tblGrid>
        <w:gridCol w:w="509"/>
        <w:gridCol w:w="2005"/>
        <w:gridCol w:w="38"/>
        <w:gridCol w:w="387"/>
        <w:gridCol w:w="38"/>
        <w:gridCol w:w="198"/>
        <w:gridCol w:w="86"/>
        <w:gridCol w:w="1034"/>
        <w:gridCol w:w="142"/>
        <w:gridCol w:w="1151"/>
        <w:gridCol w:w="82"/>
        <w:gridCol w:w="929"/>
        <w:gridCol w:w="142"/>
        <w:gridCol w:w="371"/>
        <w:gridCol w:w="118"/>
        <w:gridCol w:w="925"/>
        <w:gridCol w:w="142"/>
        <w:gridCol w:w="1185"/>
        <w:gridCol w:w="157"/>
        <w:gridCol w:w="888"/>
        <w:gridCol w:w="142"/>
        <w:gridCol w:w="241"/>
        <w:gridCol w:w="822"/>
        <w:gridCol w:w="34"/>
      </w:tblGrid>
      <w:tr w:rsidR="007F6545" w14:paraId="32E4A284" w14:textId="55CA5F25" w:rsidTr="00A90AD6">
        <w:trPr>
          <w:gridAfter w:val="1"/>
          <w:wAfter w:w="34" w:type="dxa"/>
          <w:trHeight w:val="255"/>
        </w:trPr>
        <w:tc>
          <w:tcPr>
            <w:tcW w:w="509" w:type="dxa"/>
            <w:vMerge w:val="restart"/>
            <w:tcBorders>
              <w:left w:val="nil"/>
              <w:right w:val="nil"/>
            </w:tcBorders>
            <w:vAlign w:val="center"/>
          </w:tcPr>
          <w:p w14:paraId="7DD62C2E" w14:textId="77777777" w:rsidR="007F6545" w:rsidRDefault="007F6545" w:rsidP="00A96432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  <w:tc>
          <w:tcPr>
            <w:tcW w:w="2005" w:type="dxa"/>
            <w:vMerge w:val="restart"/>
            <w:tcBorders>
              <w:left w:val="nil"/>
              <w:right w:val="nil"/>
            </w:tcBorders>
            <w:vAlign w:val="center"/>
          </w:tcPr>
          <w:p w14:paraId="4378DD2F" w14:textId="1DFAF459" w:rsidR="007F6545" w:rsidRPr="001F03BD" w:rsidRDefault="007F6545" w:rsidP="00A96432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1F03BD">
              <w:rPr>
                <w:rFonts w:ascii="Times New Roman" w:eastAsia="돋움" w:hAnsi="Times New Roman" w:cs="Times New Roman" w:hint="eastAsia"/>
                <w:b/>
                <w:bCs/>
                <w:color w:val="333333"/>
                <w:kern w:val="0"/>
                <w:szCs w:val="20"/>
              </w:rPr>
              <w:t>Reference</w:t>
            </w:r>
          </w:p>
        </w:tc>
        <w:tc>
          <w:tcPr>
            <w:tcW w:w="42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11B402F7" w14:textId="45F52E93" w:rsidR="007F6545" w:rsidRPr="001F03BD" w:rsidRDefault="007F6545" w:rsidP="00610E16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1F03BD"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  <w:t xml:space="preserve">    </w:t>
            </w:r>
            <w:r w:rsidRPr="001F03BD">
              <w:rPr>
                <w:rFonts w:ascii="Times New Roman" w:eastAsia="돋움" w:hAnsi="Times New Roman" w:cs="Times New Roman" w:hint="eastAsia"/>
                <w:b/>
                <w:bCs/>
                <w:color w:val="333333"/>
                <w:kern w:val="0"/>
                <w:szCs w:val="20"/>
              </w:rPr>
              <w:t>N</w:t>
            </w:r>
          </w:p>
        </w:tc>
        <w:tc>
          <w:tcPr>
            <w:tcW w:w="236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7C5906CC" w14:textId="160B832C" w:rsidR="007F6545" w:rsidRPr="001F03BD" w:rsidRDefault="007F6545" w:rsidP="006473FA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  <w:tc>
          <w:tcPr>
            <w:tcW w:w="3566" w:type="dxa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1776F2" w14:textId="690BF436" w:rsidR="007F6545" w:rsidRPr="001F03BD" w:rsidRDefault="007F6545" w:rsidP="00A96432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1F03BD">
              <w:rPr>
                <w:rFonts w:ascii="Times New Roman" w:eastAsia="돋움" w:hAnsi="Times New Roman" w:cs="Times New Roman" w:hint="eastAsia"/>
                <w:b/>
                <w:bCs/>
                <w:color w:val="333333"/>
                <w:kern w:val="0"/>
                <w:szCs w:val="20"/>
              </w:rPr>
              <w:t>Non-malignant</w:t>
            </w:r>
          </w:p>
        </w:tc>
        <w:tc>
          <w:tcPr>
            <w:tcW w:w="371" w:type="dxa"/>
            <w:vMerge w:val="restart"/>
            <w:tcBorders>
              <w:left w:val="nil"/>
              <w:right w:val="nil"/>
            </w:tcBorders>
            <w:vAlign w:val="center"/>
          </w:tcPr>
          <w:p w14:paraId="433B1E72" w14:textId="77777777" w:rsidR="007F6545" w:rsidRPr="001F03BD" w:rsidRDefault="007F6545" w:rsidP="001D2D7E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  <w:tc>
          <w:tcPr>
            <w:tcW w:w="3557" w:type="dxa"/>
            <w:gridSpan w:val="7"/>
            <w:tcBorders>
              <w:left w:val="nil"/>
              <w:right w:val="nil"/>
            </w:tcBorders>
            <w:vAlign w:val="center"/>
          </w:tcPr>
          <w:p w14:paraId="1AA7D009" w14:textId="09AF1F31" w:rsidR="007F6545" w:rsidRPr="001F03BD" w:rsidRDefault="007F6545" w:rsidP="00A96432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1F03BD">
              <w:rPr>
                <w:rFonts w:ascii="Times New Roman" w:eastAsia="돋움" w:hAnsi="Times New Roman" w:cs="Times New Roman" w:hint="eastAsia"/>
                <w:b/>
                <w:bCs/>
                <w:color w:val="333333"/>
                <w:kern w:val="0"/>
                <w:szCs w:val="20"/>
              </w:rPr>
              <w:t>Malignant</w:t>
            </w:r>
          </w:p>
        </w:tc>
        <w:tc>
          <w:tcPr>
            <w:tcW w:w="241" w:type="dxa"/>
            <w:vMerge w:val="restart"/>
            <w:tcBorders>
              <w:left w:val="nil"/>
              <w:right w:val="nil"/>
            </w:tcBorders>
            <w:vAlign w:val="center"/>
          </w:tcPr>
          <w:p w14:paraId="37F719DD" w14:textId="77777777" w:rsidR="007F6545" w:rsidRPr="001F03BD" w:rsidRDefault="007F6545" w:rsidP="00D63F4E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  <w:tc>
          <w:tcPr>
            <w:tcW w:w="822" w:type="dxa"/>
            <w:vMerge w:val="restart"/>
            <w:tcBorders>
              <w:left w:val="nil"/>
              <w:right w:val="nil"/>
            </w:tcBorders>
            <w:vAlign w:val="center"/>
          </w:tcPr>
          <w:p w14:paraId="3AF787CE" w14:textId="233C1480" w:rsidR="007F6545" w:rsidRPr="001F03BD" w:rsidRDefault="007F6545" w:rsidP="00D63F4E">
            <w:pPr>
              <w:jc w:val="center"/>
              <w:rPr>
                <w:rFonts w:ascii="Times New Roman" w:eastAsia="돋움" w:hAnsi="Times New Roman" w:cs="Times New Roman"/>
                <w:b/>
                <w:bCs/>
                <w:i/>
                <w:color w:val="333333"/>
                <w:kern w:val="0"/>
                <w:szCs w:val="20"/>
              </w:rPr>
            </w:pPr>
            <w:r w:rsidRPr="001F03BD">
              <w:rPr>
                <w:rFonts w:ascii="Times New Roman" w:eastAsia="돋움" w:hAnsi="Times New Roman" w:cs="Times New Roman" w:hint="eastAsia"/>
                <w:b/>
                <w:bCs/>
                <w:i/>
                <w:color w:val="333333"/>
                <w:kern w:val="0"/>
                <w:szCs w:val="20"/>
              </w:rPr>
              <w:t>P</w:t>
            </w:r>
          </w:p>
        </w:tc>
      </w:tr>
      <w:tr w:rsidR="007F6545" w14:paraId="24245D5B" w14:textId="53FC3F19" w:rsidTr="00A90AD6">
        <w:trPr>
          <w:gridAfter w:val="1"/>
          <w:wAfter w:w="34" w:type="dxa"/>
          <w:trHeight w:val="253"/>
        </w:trPr>
        <w:tc>
          <w:tcPr>
            <w:tcW w:w="5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C0DABE" w14:textId="77777777" w:rsidR="007F6545" w:rsidRDefault="007F6545" w:rsidP="00D63F4E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  <w:tc>
          <w:tcPr>
            <w:tcW w:w="20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946F21" w14:textId="77777777" w:rsidR="007F6545" w:rsidRPr="00A96432" w:rsidRDefault="007F6545" w:rsidP="00D63F4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42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D290C3" w14:textId="77777777" w:rsidR="007F6545" w:rsidRPr="006473FA" w:rsidRDefault="007F6545" w:rsidP="00610E1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23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A7131A" w14:textId="41E28344" w:rsidR="007F6545" w:rsidRPr="006473FA" w:rsidRDefault="007F6545" w:rsidP="00D63F4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262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4F9414" w14:textId="1F10A035" w:rsidR="007F6545" w:rsidRPr="001F03BD" w:rsidRDefault="007F6545" w:rsidP="00D63F4E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1F03BD">
              <w:rPr>
                <w:rFonts w:ascii="Times New Roman" w:eastAsia="돋움" w:hAnsi="Times New Roman" w:cs="Times New Roman" w:hint="eastAsia"/>
                <w:b/>
                <w:bCs/>
                <w:color w:val="333333"/>
                <w:kern w:val="0"/>
                <w:szCs w:val="20"/>
              </w:rPr>
              <w:t>4-1/2/3/4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F0898C" w14:textId="4EC9BE58" w:rsidR="007F6545" w:rsidRPr="001F03BD" w:rsidRDefault="007F6545" w:rsidP="00D63F4E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1F03BD">
              <w:rPr>
                <w:rFonts w:ascii="Times New Roman" w:eastAsia="돋움" w:hAnsi="Times New Roman" w:cs="Times New Roman" w:hint="eastAsia"/>
                <w:b/>
                <w:bCs/>
                <w:color w:val="333333"/>
                <w:kern w:val="0"/>
                <w:szCs w:val="20"/>
              </w:rPr>
              <w:t>6-16/17/18</w:t>
            </w:r>
          </w:p>
        </w:tc>
        <w:tc>
          <w:tcPr>
            <w:tcW w:w="1153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94A130" w14:textId="42F4B95D" w:rsidR="007F6545" w:rsidRPr="001F03BD" w:rsidRDefault="007F6545" w:rsidP="004A64E7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1F03BD">
              <w:rPr>
                <w:rFonts w:ascii="Times New Roman" w:eastAsia="돋움" w:hAnsi="Times New Roman" w:cs="Times New Roman" w:hint="eastAsia"/>
                <w:b/>
                <w:bCs/>
                <w:color w:val="333333"/>
                <w:kern w:val="0"/>
                <w:szCs w:val="20"/>
              </w:rPr>
              <w:t>Etc</w:t>
            </w:r>
            <w:r w:rsidRPr="001F03BD"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  <w:t>.</w:t>
            </w:r>
          </w:p>
        </w:tc>
        <w:tc>
          <w:tcPr>
            <w:tcW w:w="37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F898FC" w14:textId="77777777" w:rsidR="007F6545" w:rsidRPr="001F03BD" w:rsidRDefault="007F6545" w:rsidP="001D2D7E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</w:p>
        </w:tc>
        <w:tc>
          <w:tcPr>
            <w:tcW w:w="1185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9600EA" w14:textId="65748045" w:rsidR="007F6545" w:rsidRPr="001F03BD" w:rsidRDefault="007F6545" w:rsidP="00D63F4E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1F03BD">
              <w:rPr>
                <w:rFonts w:ascii="Times New Roman" w:eastAsia="돋움" w:hAnsi="Times New Roman" w:cs="Times New Roman" w:hint="eastAsia"/>
                <w:b/>
                <w:bCs/>
                <w:color w:val="333333"/>
                <w:kern w:val="0"/>
                <w:szCs w:val="20"/>
              </w:rPr>
              <w:t>4-1/2/3/4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ADF6E8" w14:textId="4169B181" w:rsidR="007F6545" w:rsidRPr="001F03BD" w:rsidRDefault="007F6545" w:rsidP="00D63F4E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1F03BD">
              <w:rPr>
                <w:rFonts w:ascii="Times New Roman" w:eastAsia="돋움" w:hAnsi="Times New Roman" w:cs="Times New Roman" w:hint="eastAsia"/>
                <w:b/>
                <w:bCs/>
                <w:color w:val="333333"/>
                <w:kern w:val="0"/>
                <w:szCs w:val="20"/>
              </w:rPr>
              <w:t>6-16/17/18</w:t>
            </w:r>
          </w:p>
        </w:tc>
        <w:tc>
          <w:tcPr>
            <w:tcW w:w="1187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0B0DFC" w14:textId="12510E13" w:rsidR="007F6545" w:rsidRPr="001F03BD" w:rsidRDefault="007F6545" w:rsidP="004A64E7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1F03BD"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  <w:t>Etc.</w:t>
            </w:r>
          </w:p>
        </w:tc>
        <w:tc>
          <w:tcPr>
            <w:tcW w:w="24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C784E9" w14:textId="77777777" w:rsidR="007F6545" w:rsidRPr="00D63F4E" w:rsidRDefault="007F6545" w:rsidP="00D63F4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82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741704" w14:textId="77777777" w:rsidR="007F6545" w:rsidRPr="00D63F4E" w:rsidRDefault="007F6545" w:rsidP="00D63F4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</w:tr>
      <w:tr w:rsidR="007F6545" w:rsidRPr="001D2D7E" w14:paraId="5F76BAB6" w14:textId="161AFE98" w:rsidTr="00A90AD6">
        <w:trPr>
          <w:trHeight w:val="246"/>
        </w:trPr>
        <w:tc>
          <w:tcPr>
            <w:tcW w:w="509" w:type="dxa"/>
            <w:tcBorders>
              <w:left w:val="nil"/>
              <w:bottom w:val="nil"/>
              <w:right w:val="nil"/>
            </w:tcBorders>
            <w:vAlign w:val="center"/>
          </w:tcPr>
          <w:p w14:paraId="237C130D" w14:textId="115C3236" w:rsidR="007F6545" w:rsidRPr="00A96432" w:rsidRDefault="007F6545" w:rsidP="009F57BF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A96432"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1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B731B" w14:textId="03FE3178" w:rsidR="007F6545" w:rsidRPr="00A96432" w:rsidRDefault="007F6545" w:rsidP="009F57BF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This study</w:t>
            </w:r>
          </w:p>
        </w:tc>
        <w:tc>
          <w:tcPr>
            <w:tcW w:w="425" w:type="dxa"/>
            <w:gridSpan w:val="2"/>
            <w:tcBorders>
              <w:left w:val="nil"/>
              <w:bottom w:val="nil"/>
              <w:right w:val="nil"/>
            </w:tcBorders>
          </w:tcPr>
          <w:p w14:paraId="6D915A80" w14:textId="3D47805D" w:rsidR="007F6545" w:rsidRPr="006473FA" w:rsidRDefault="007F6545" w:rsidP="009F57BF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91</w:t>
            </w:r>
          </w:p>
        </w:tc>
        <w:tc>
          <w:tcPr>
            <w:tcW w:w="28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27AA2F2" w14:textId="0E084024" w:rsidR="007F6545" w:rsidRPr="006473FA" w:rsidRDefault="007F6545" w:rsidP="009F57BF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9E71F" w14:textId="6CB29491" w:rsidR="007F6545" w:rsidRPr="008C365F" w:rsidRDefault="007F6545" w:rsidP="009F57BF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8C365F"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  <w:t>38</w:t>
            </w:r>
          </w:p>
        </w:tc>
        <w:tc>
          <w:tcPr>
            <w:tcW w:w="13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4557F" w14:textId="19FA6C00" w:rsidR="007F6545" w:rsidRPr="008C365F" w:rsidRDefault="007F6545" w:rsidP="009F57BF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8C365F"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  <w:t>1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0BCAE" w14:textId="370DF013" w:rsidR="007F6545" w:rsidRPr="008C365F" w:rsidRDefault="007F6545" w:rsidP="009F57BF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8C365F"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  <w:t>19</w:t>
            </w:r>
          </w:p>
        </w:tc>
        <w:tc>
          <w:tcPr>
            <w:tcW w:w="63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20934D5C" w14:textId="77777777" w:rsidR="007F6545" w:rsidRPr="008C365F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  <w:vAlign w:val="center"/>
          </w:tcPr>
          <w:p w14:paraId="4E0B767F" w14:textId="2CBFEBF6" w:rsidR="007F6545" w:rsidRPr="008C365F" w:rsidRDefault="007F6545" w:rsidP="009F57BF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8C365F"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  <w:t>13</w:t>
            </w:r>
          </w:p>
        </w:tc>
        <w:tc>
          <w:tcPr>
            <w:tcW w:w="1484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28CDC932" w14:textId="59CBF4C9" w:rsidR="007F6545" w:rsidRPr="008C365F" w:rsidRDefault="007F6545" w:rsidP="009F57BF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8C365F"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  <w:t>3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vAlign w:val="center"/>
          </w:tcPr>
          <w:p w14:paraId="79AC3B95" w14:textId="007ABA9C" w:rsidR="007F6545" w:rsidRPr="008C365F" w:rsidRDefault="007F6545" w:rsidP="009F57BF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8C365F"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  <w:t>4</w:t>
            </w:r>
          </w:p>
        </w:tc>
        <w:tc>
          <w:tcPr>
            <w:tcW w:w="383" w:type="dxa"/>
            <w:gridSpan w:val="2"/>
            <w:tcBorders>
              <w:left w:val="nil"/>
              <w:bottom w:val="nil"/>
              <w:right w:val="nil"/>
            </w:tcBorders>
          </w:tcPr>
          <w:p w14:paraId="11671651" w14:textId="77777777" w:rsidR="007F6545" w:rsidRPr="008C365F" w:rsidRDefault="007F6545" w:rsidP="009F57BF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856" w:type="dxa"/>
            <w:gridSpan w:val="2"/>
            <w:tcBorders>
              <w:left w:val="nil"/>
              <w:bottom w:val="nil"/>
              <w:right w:val="nil"/>
            </w:tcBorders>
          </w:tcPr>
          <w:p w14:paraId="1E171177" w14:textId="7F55A23F" w:rsidR="007F6545" w:rsidRPr="008C365F" w:rsidRDefault="007F6545" w:rsidP="009F57BF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8C365F"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  <w:t>0.659</w:t>
            </w:r>
          </w:p>
        </w:tc>
      </w:tr>
      <w:tr w:rsidR="007F6545" w:rsidRPr="001D2D7E" w14:paraId="368CD043" w14:textId="77777777" w:rsidTr="00A90AD6">
        <w:trPr>
          <w:gridAfter w:val="1"/>
          <w:wAfter w:w="34" w:type="dxa"/>
          <w:trHeight w:val="262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79F95" w14:textId="7A3A27FF" w:rsidR="007F6545" w:rsidRPr="00A96432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1DEE9" w14:textId="0E4BA9D3" w:rsidR="007F6545" w:rsidRPr="00A96432" w:rsidRDefault="007F6545" w:rsidP="00450DE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4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Dagrada </w:t>
            </w:r>
            <w:r w:rsidRPr="006473FA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et al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 201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7027F2" w14:textId="79CFA3B1" w:rsidR="007F6545" w:rsidRPr="006473FA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6E47A0"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2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92F94" w14:textId="77777777" w:rsidR="007F6545" w:rsidRPr="006473FA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3113C" w14:textId="62537452" w:rsidR="007F6545" w:rsidRPr="008C365F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6E47A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92E25" w14:textId="0A6C1F9F" w:rsidR="007F6545" w:rsidRPr="008C365F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6E47A0"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7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C2B50" w14:textId="065775E5" w:rsidR="007F6545" w:rsidRPr="008C365F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6E47A0"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7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68F27" w14:textId="77777777" w:rsidR="007F6545" w:rsidRPr="008C365F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EA501" w14:textId="1016E4B2" w:rsidR="007F6545" w:rsidRPr="008C365F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D0F67" w14:textId="7842D456" w:rsidR="007F6545" w:rsidRPr="008C365F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4</w:t>
            </w:r>
          </w:p>
        </w:tc>
        <w:tc>
          <w:tcPr>
            <w:tcW w:w="11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49598" w14:textId="3AAF6C87" w:rsidR="007F6545" w:rsidRPr="008C365F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68BC462" w14:textId="77777777" w:rsidR="007F6545" w:rsidRPr="008C365F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9A71C" w14:textId="2ECC8CB2" w:rsidR="007F6545" w:rsidRPr="008C365F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0.593</w:t>
            </w:r>
          </w:p>
        </w:tc>
      </w:tr>
      <w:tr w:rsidR="007F6545" w:rsidRPr="00525669" w14:paraId="32EA6A93" w14:textId="77777777" w:rsidTr="00A90AD6">
        <w:trPr>
          <w:gridAfter w:val="1"/>
          <w:wAfter w:w="34" w:type="dxa"/>
          <w:trHeight w:val="262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EB32" w14:textId="660754C7" w:rsidR="007F6545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A06D3" w14:textId="34053577" w:rsidR="007F6545" w:rsidRDefault="007F6545" w:rsidP="001D2D7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432">
              <w:rPr>
                <w:rFonts w:ascii="Times New Roman" w:eastAsia="맑은 고딕" w:hAnsi="Times New Roman" w:cs="Times New Roman"/>
                <w:color w:val="000000"/>
                <w:szCs w:val="20"/>
              </w:rPr>
              <w:t>Barthelme</w:t>
            </w:r>
            <w:r w:rsidRPr="00A90AD6">
              <w:rPr>
                <w:rFonts w:ascii="Times New Roman" w:eastAsia="맑은 고딕" w:hAnsi="Times New Roman" w:cs="Times New Roman"/>
                <w:color w:val="0070C0"/>
                <w:szCs w:val="20"/>
              </w:rPr>
              <w:t>ss</w:t>
            </w:r>
            <w:r w:rsidRPr="00A964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</w:p>
          <w:p w14:paraId="1235B68E" w14:textId="51E476F3" w:rsidR="007F6545" w:rsidRPr="00A96432" w:rsidRDefault="007F6545" w:rsidP="00450DE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473FA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et al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 201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357E51" w14:textId="4F0C69B4" w:rsidR="007F6545" w:rsidRPr="006473FA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5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BB566" w14:textId="77777777" w:rsidR="007F6545" w:rsidRPr="006473FA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B114C" w14:textId="73FD3746" w:rsidR="007F6545" w:rsidRPr="008C365F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38B92" w14:textId="7AA3FC3C" w:rsidR="007F6545" w:rsidRPr="008C365F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4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E165D" w14:textId="149C5E69" w:rsidR="007F6545" w:rsidRPr="008C365F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1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CBBB6" w14:textId="77777777" w:rsidR="007F6545" w:rsidRPr="008C365F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A0B5C" w14:textId="0602498D" w:rsidR="007F6545" w:rsidRPr="008C365F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2A4E3" w14:textId="58CE0E64" w:rsidR="007F6545" w:rsidRPr="008C365F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7</w:t>
            </w:r>
          </w:p>
        </w:tc>
        <w:tc>
          <w:tcPr>
            <w:tcW w:w="11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C517D" w14:textId="6315B3A7" w:rsidR="007F6545" w:rsidRPr="008C365F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D5EE4A6" w14:textId="77777777" w:rsidR="007F6545" w:rsidRPr="008C365F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6C182" w14:textId="783E58C2" w:rsidR="007F6545" w:rsidRPr="00525669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525669"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&lt;0.001</w:t>
            </w:r>
          </w:p>
        </w:tc>
      </w:tr>
      <w:tr w:rsidR="007F6545" w:rsidRPr="00525669" w14:paraId="2F24A257" w14:textId="6C854979" w:rsidTr="00A90AD6">
        <w:trPr>
          <w:gridAfter w:val="1"/>
          <w:wAfter w:w="34" w:type="dxa"/>
          <w:trHeight w:val="246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4EECC" w14:textId="1CE9F53A" w:rsidR="007F6545" w:rsidRPr="00A96432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348DD" w14:textId="3CC2F890" w:rsidR="007F6545" w:rsidRPr="00A96432" w:rsidRDefault="007F6545" w:rsidP="00450DE0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A964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Akaike </w:t>
            </w:r>
            <w:r w:rsidRPr="006473FA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et al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 201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B77C17" w14:textId="6E91FA6C" w:rsidR="007F6545" w:rsidRPr="006473FA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4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4CA1D" w14:textId="01FD0BB9" w:rsidR="007F6545" w:rsidRPr="006473FA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AB2F2" w14:textId="667C3073" w:rsidR="007F6545" w:rsidRPr="008C365F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FC3DC" w14:textId="6543F77F" w:rsidR="007F6545" w:rsidRPr="008C365F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3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98F82" w14:textId="2D37CE37" w:rsidR="007F6545" w:rsidRPr="008C365F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35E18" w14:textId="77777777" w:rsidR="007F6545" w:rsidRPr="008C365F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D9FE6" w14:textId="772AA2B0" w:rsidR="007F6545" w:rsidRPr="008C365F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C2AF2" w14:textId="3515B278" w:rsidR="007F6545" w:rsidRPr="008C365F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4</w:t>
            </w:r>
          </w:p>
        </w:tc>
        <w:tc>
          <w:tcPr>
            <w:tcW w:w="11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87170" w14:textId="080006E8" w:rsidR="007F6545" w:rsidRPr="008C365F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6271CED" w14:textId="77777777" w:rsidR="007F6545" w:rsidRPr="008C365F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E8A63" w14:textId="53EA3307" w:rsidR="007F6545" w:rsidRPr="00525669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525669"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0.083</w:t>
            </w:r>
          </w:p>
        </w:tc>
      </w:tr>
      <w:tr w:rsidR="007F6545" w:rsidRPr="00525669" w14:paraId="3B60DF06" w14:textId="225956ED" w:rsidTr="00A90AD6">
        <w:trPr>
          <w:gridAfter w:val="1"/>
          <w:wAfter w:w="34" w:type="dxa"/>
          <w:trHeight w:val="246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57A72" w14:textId="57C1987D" w:rsidR="007F6545" w:rsidRPr="00A96432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4B67A" w14:textId="6E067CCF" w:rsidR="007F6545" w:rsidRPr="00A96432" w:rsidRDefault="007F6545" w:rsidP="00450DE0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A964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Robinson </w:t>
            </w:r>
            <w:r w:rsidRPr="006473FA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et al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 201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25F956" w14:textId="74805880" w:rsidR="007F6545" w:rsidRPr="006473FA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5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3FD8D" w14:textId="11206DEE" w:rsidR="007F6545" w:rsidRPr="006473FA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2DBF9" w14:textId="1B503CD5" w:rsidR="007F6545" w:rsidRPr="008C365F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D9974" w14:textId="10D96EEB" w:rsidR="007F6545" w:rsidRPr="008C365F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22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4C13F" w14:textId="6A80FF09" w:rsidR="007F6545" w:rsidRPr="008C365F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5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5A03" w14:textId="77777777" w:rsidR="007F6545" w:rsidRPr="008C365F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813E9" w14:textId="4EACE7D4" w:rsidR="007F6545" w:rsidRPr="008C365F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09DED" w14:textId="5EB34D46" w:rsidR="007F6545" w:rsidRPr="008C365F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16</w:t>
            </w:r>
          </w:p>
        </w:tc>
        <w:tc>
          <w:tcPr>
            <w:tcW w:w="11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73D20" w14:textId="1821CCF9" w:rsidR="007F6545" w:rsidRPr="008C365F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DB8BE7C" w14:textId="77777777" w:rsidR="007F6545" w:rsidRPr="008C365F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50938" w14:textId="5AB4868E" w:rsidR="007F6545" w:rsidRPr="00525669" w:rsidRDefault="007F6545" w:rsidP="001D2D7E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525669"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0.850</w:t>
            </w:r>
          </w:p>
        </w:tc>
      </w:tr>
      <w:tr w:rsidR="007F6545" w:rsidRPr="00525669" w14:paraId="6B914DA6" w14:textId="77777777" w:rsidTr="00A90AD6">
        <w:trPr>
          <w:gridAfter w:val="1"/>
          <w:wAfter w:w="34" w:type="dxa"/>
          <w:trHeight w:val="246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E5562" w14:textId="60BDCF3E" w:rsidR="007F6545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E7E11" w14:textId="4DA99308" w:rsidR="007F6545" w:rsidRPr="00A96432" w:rsidRDefault="007F6545" w:rsidP="00450DE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4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Fritchie </w:t>
            </w:r>
            <w:r w:rsidRPr="006473FA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et al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 201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FAEBF3" w14:textId="2D8985EC" w:rsidR="007F6545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3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AAD03" w14:textId="77777777" w:rsidR="007F6545" w:rsidRPr="006473FA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BF67F" w14:textId="24046338" w:rsidR="007F6545" w:rsidRPr="008C365F" w:rsidRDefault="007F6545" w:rsidP="005E593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C5EFF" w14:textId="76C808F0" w:rsidR="007F6545" w:rsidRPr="008C365F" w:rsidRDefault="007F6545" w:rsidP="005E593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54457" w14:textId="28C259DF" w:rsidR="007F6545" w:rsidRPr="008C365F" w:rsidRDefault="007F6545" w:rsidP="005E593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8012" w14:textId="77777777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CEA70" w14:textId="042C3767" w:rsidR="007F6545" w:rsidRPr="008C365F" w:rsidRDefault="007F6545" w:rsidP="005E593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A917E" w14:textId="1760B95F" w:rsidR="007F6545" w:rsidRPr="008C365F" w:rsidRDefault="007F6545" w:rsidP="005E593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</w:p>
        </w:tc>
        <w:tc>
          <w:tcPr>
            <w:tcW w:w="11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C8191" w14:textId="41968612" w:rsidR="007F6545" w:rsidRPr="008C365F" w:rsidRDefault="007F6545" w:rsidP="005E593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09355A4" w14:textId="77777777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956BC" w14:textId="51065B5F" w:rsidR="007F6545" w:rsidRPr="00525669" w:rsidRDefault="007F6545" w:rsidP="005E593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25669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925</w:t>
            </w:r>
          </w:p>
        </w:tc>
      </w:tr>
      <w:tr w:rsidR="007F6545" w:rsidRPr="00525669" w14:paraId="3F9D9281" w14:textId="77777777" w:rsidTr="00A90AD6">
        <w:trPr>
          <w:gridAfter w:val="1"/>
          <w:wAfter w:w="34" w:type="dxa"/>
          <w:trHeight w:val="262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9C683" w14:textId="43A5F8F7" w:rsidR="007F6545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18202" w14:textId="1712F8F0" w:rsidR="007F6545" w:rsidRPr="00A96432" w:rsidRDefault="007F6545" w:rsidP="00450DE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4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Vogel </w:t>
            </w:r>
            <w:r w:rsidRPr="006473FA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et al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 201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C31641" w14:textId="395EB487" w:rsidR="007F6545" w:rsidRPr="006473FA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1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97E27" w14:textId="77777777" w:rsidR="007F6545" w:rsidRPr="006473FA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95D09" w14:textId="20229685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2E4F5" w14:textId="7D2A7C66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3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657CE" w14:textId="4C1DF920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9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35AA5" w14:textId="77777777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9397E" w14:textId="55D20D80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F7089" w14:textId="5FC83465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0</w:t>
            </w:r>
          </w:p>
        </w:tc>
        <w:tc>
          <w:tcPr>
            <w:tcW w:w="11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D28D6" w14:textId="6EAF6061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1D47740" w14:textId="77777777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FC677" w14:textId="5A9AEED2" w:rsidR="007F6545" w:rsidRPr="00525669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525669"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0.332</w:t>
            </w:r>
          </w:p>
        </w:tc>
      </w:tr>
      <w:tr w:rsidR="007F6545" w:rsidRPr="00525669" w14:paraId="66C11D32" w14:textId="77777777" w:rsidTr="00A90AD6">
        <w:trPr>
          <w:gridAfter w:val="1"/>
          <w:wAfter w:w="34" w:type="dxa"/>
          <w:trHeight w:val="262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11F20" w14:textId="10F9EDC4" w:rsidR="007F6545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4052A" w14:textId="0528C0C9" w:rsidR="007F6545" w:rsidRPr="00A96432" w:rsidRDefault="007F6545" w:rsidP="00450DE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4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Mohajeri </w:t>
            </w:r>
            <w:r w:rsidRPr="006473FA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et al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 201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07596F" w14:textId="38EA89D8" w:rsidR="007F6545" w:rsidRPr="006473FA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4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EBB95" w14:textId="77777777" w:rsidR="007F6545" w:rsidRPr="006473FA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F2F2D" w14:textId="3F79AD5D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1A87D" w14:textId="2A009C6E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4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9A6C3" w14:textId="1FDE953E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15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F81A7" w14:textId="77777777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D8BFB" w14:textId="0B54ADD2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FEB62" w14:textId="03D29021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5</w:t>
            </w:r>
          </w:p>
        </w:tc>
        <w:tc>
          <w:tcPr>
            <w:tcW w:w="11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5E838" w14:textId="759431C9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C4A691D" w14:textId="77777777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F3CED" w14:textId="04C8C416" w:rsidR="007F6545" w:rsidRPr="00525669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525669"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0.010</w:t>
            </w:r>
          </w:p>
        </w:tc>
      </w:tr>
      <w:tr w:rsidR="007F6545" w:rsidRPr="001D2D7E" w14:paraId="05302F46" w14:textId="4A83FBE0" w:rsidTr="00A90AD6">
        <w:trPr>
          <w:gridAfter w:val="1"/>
          <w:wAfter w:w="34" w:type="dxa"/>
          <w:trHeight w:val="246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6F625" w14:textId="639480C7" w:rsidR="007F6545" w:rsidRPr="00A96432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CCB5C" w14:textId="1C92C4A5" w:rsidR="007F6545" w:rsidRPr="00A96432" w:rsidRDefault="007F6545" w:rsidP="00450DE0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A964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Chuang </w:t>
            </w:r>
            <w:r w:rsidRPr="006473FA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et al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 201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86472" w14:textId="3E872660" w:rsidR="007F6545" w:rsidRPr="006473FA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2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2F035" w14:textId="653094C6" w:rsidR="007F6545" w:rsidRPr="006473FA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607AD" w14:textId="356DFF31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7</w:t>
            </w:r>
          </w:p>
        </w:tc>
        <w:tc>
          <w:tcPr>
            <w:tcW w:w="23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4E880" w14:textId="590E3882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1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844E0" w14:textId="77777777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71F10" w14:textId="7D9671C7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8C365F"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  <w:t>1</w:t>
            </w:r>
          </w:p>
        </w:tc>
        <w:tc>
          <w:tcPr>
            <w:tcW w:w="237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D646" w14:textId="0F97D0AA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8C365F"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  <w:t>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BE50D44" w14:textId="77777777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7D9E215" w14:textId="251732A5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0.356</w:t>
            </w:r>
          </w:p>
        </w:tc>
      </w:tr>
      <w:tr w:rsidR="007F6545" w:rsidRPr="001D2D7E" w14:paraId="4067B110" w14:textId="18CDFE9C" w:rsidTr="00A90AD6">
        <w:trPr>
          <w:gridAfter w:val="1"/>
          <w:wAfter w:w="34" w:type="dxa"/>
          <w:trHeight w:val="246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CA3A4" w14:textId="238E8ADE" w:rsidR="007F6545" w:rsidRPr="00A96432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1</w:t>
            </w:r>
            <w:r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  <w:t>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23CDD" w14:textId="0C9518A1" w:rsidR="007F6545" w:rsidRPr="00A96432" w:rsidRDefault="007F6545" w:rsidP="00450DE0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A964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Huang </w:t>
            </w:r>
            <w:r w:rsidRPr="006473FA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et al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 201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732A9F" w14:textId="79BF8AE0" w:rsidR="007F6545" w:rsidRPr="006473FA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3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444F" w14:textId="09C22E34" w:rsidR="007F6545" w:rsidRPr="006473FA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85C12" w14:textId="57C569F2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1026C" w14:textId="494BEFD3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3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6A1A8" w14:textId="013C43A1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47B42" w14:textId="77777777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9428E" w14:textId="36EA66A8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8C365F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B288A" w14:textId="59710FC6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8C365F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EFFCA" w14:textId="5146DD9C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BB86A5F" w14:textId="77777777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0A70572" w14:textId="05FEB5B1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0.245</w:t>
            </w:r>
          </w:p>
        </w:tc>
      </w:tr>
      <w:tr w:rsidR="007F6545" w:rsidRPr="001D2D7E" w14:paraId="519295FC" w14:textId="77777777" w:rsidTr="00A90AD6">
        <w:trPr>
          <w:gridAfter w:val="1"/>
          <w:wAfter w:w="34" w:type="dxa"/>
          <w:trHeight w:val="246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0A832" w14:textId="66B9809F" w:rsidR="007F6545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1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168B3" w14:textId="3A975512" w:rsidR="007F6545" w:rsidRPr="00A96432" w:rsidRDefault="007F6545" w:rsidP="00450DE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964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Kao </w:t>
            </w:r>
            <w:r w:rsidRPr="006473FA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et al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 201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0A5FA" w14:textId="60086A49" w:rsidR="007F6545" w:rsidRPr="006473FA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3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C3B24" w14:textId="77777777" w:rsidR="007F6545" w:rsidRPr="006473FA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5AD50" w14:textId="2D6FF8E8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6E314" w14:textId="68E8368E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7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24A69" w14:textId="24E08D7D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2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D774F" w14:textId="77777777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6F162" w14:textId="6177097A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8C365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714CB" w14:textId="2EB37266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8C365F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58192" w14:textId="5ECE71F2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FD87F00" w14:textId="77777777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F8D0F59" w14:textId="178D014C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0.913</w:t>
            </w:r>
          </w:p>
        </w:tc>
      </w:tr>
      <w:tr w:rsidR="007F6545" w:rsidRPr="001D2D7E" w14:paraId="3E565445" w14:textId="77777777" w:rsidTr="00A90AD6">
        <w:trPr>
          <w:gridAfter w:val="1"/>
          <w:wAfter w:w="34" w:type="dxa"/>
          <w:trHeight w:val="246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784A6" w14:textId="0943A554" w:rsidR="007F6545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1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8C41A" w14:textId="38595664" w:rsidR="007F6545" w:rsidRPr="00A96432" w:rsidRDefault="007F6545" w:rsidP="00450DE0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67A4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Tai </w:t>
            </w:r>
            <w:r w:rsidRPr="008667A4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et al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 201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8CAE3" w14:textId="12356008" w:rsidR="007F6545" w:rsidRPr="006473FA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7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C55BC" w14:textId="77777777" w:rsidR="007F6545" w:rsidRPr="006473FA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1DD18" w14:textId="55E30EF1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30</w:t>
            </w:r>
          </w:p>
        </w:tc>
        <w:tc>
          <w:tcPr>
            <w:tcW w:w="23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97101" w14:textId="43EEFE35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3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11C30" w14:textId="77777777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3BC5" w14:textId="619F026B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8C365F"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  <w:t>4</w:t>
            </w:r>
          </w:p>
        </w:tc>
        <w:tc>
          <w:tcPr>
            <w:tcW w:w="237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43035" w14:textId="2C2C9D3C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 w:rsidRPr="008C365F"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  <w:t>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7EA53E5" w14:textId="77777777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3A14EBB" w14:textId="17778AB7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0.461</w:t>
            </w:r>
          </w:p>
        </w:tc>
      </w:tr>
      <w:tr w:rsidR="007F6545" w:rsidRPr="001D2D7E" w14:paraId="78877E99" w14:textId="61B31D9F" w:rsidTr="00A90AD6">
        <w:trPr>
          <w:gridAfter w:val="1"/>
          <w:wAfter w:w="34" w:type="dxa"/>
          <w:trHeight w:val="262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F1CCB" w14:textId="0876194F" w:rsidR="007F6545" w:rsidRPr="00A96432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1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080B9" w14:textId="73456FF7" w:rsidR="007F6545" w:rsidRPr="00A96432" w:rsidRDefault="007F6545" w:rsidP="00450DE0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A964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Yuzawa </w:t>
            </w:r>
            <w:r w:rsidRPr="006473FA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et al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 201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24AE5" w14:textId="501A0358" w:rsidR="007F6545" w:rsidRPr="006473FA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1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0790" w14:textId="52371CA2" w:rsidR="007F6545" w:rsidRPr="006473FA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2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5EC7D" w14:textId="277D8CA8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E54B2" w14:textId="3FF457A9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6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40FFA" w14:textId="28E5FE40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59F18" w14:textId="77777777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53B2E" w14:textId="30F6492D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C16EB" w14:textId="13578B05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11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832F4" w14:textId="78394CF2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FB47C35" w14:textId="77777777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EBB0387" w14:textId="60115A9B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0.117</w:t>
            </w:r>
          </w:p>
        </w:tc>
      </w:tr>
      <w:tr w:rsidR="007F6545" w:rsidRPr="001D2D7E" w14:paraId="39D4CC42" w14:textId="0287F192" w:rsidTr="00A90AD6">
        <w:trPr>
          <w:gridAfter w:val="1"/>
          <w:wAfter w:w="34" w:type="dxa"/>
          <w:trHeight w:val="246"/>
        </w:trPr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7A4C04" w14:textId="12D97354" w:rsidR="007F6545" w:rsidRPr="00A96432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14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C314D5" w14:textId="263FFE3A" w:rsidR="007F6545" w:rsidRPr="00A96432" w:rsidRDefault="007F6545" w:rsidP="005E5936">
            <w:pPr>
              <w:jc w:val="center"/>
              <w:rPr>
                <w:rFonts w:ascii="Times New Roman" w:eastAsia="돋움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A9643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Guseva </w:t>
            </w:r>
            <w:r w:rsidRPr="006473FA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et al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 201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68378" w14:textId="32541C50" w:rsidR="007F6545" w:rsidRPr="006473FA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9589AC" w14:textId="1B0FF714" w:rsidR="007F6545" w:rsidRPr="006473FA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2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CF4F12" w14:textId="22255B4F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19393B" w14:textId="640AD655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3</w:t>
            </w:r>
          </w:p>
        </w:tc>
        <w:tc>
          <w:tcPr>
            <w:tcW w:w="11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B58883" w14:textId="0ECD5CBD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430200" w14:textId="77777777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B08FF2" w14:textId="2F141415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8EF780" w14:textId="2DE8F577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11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B9D95F" w14:textId="72E7B3C8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2A381" w14:textId="77777777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5F2C5" w14:textId="14CDDB21" w:rsidR="007F6545" w:rsidRPr="008C365F" w:rsidRDefault="007F6545" w:rsidP="005E5936">
            <w:pPr>
              <w:jc w:val="center"/>
              <w:rPr>
                <w:rFonts w:ascii="Times New Roman" w:eastAsia="돋움" w:hAnsi="Times New Roman" w:cs="Times New Roman"/>
                <w:bCs/>
                <w:color w:val="333333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bCs/>
                <w:color w:val="333333"/>
                <w:kern w:val="0"/>
                <w:szCs w:val="20"/>
              </w:rPr>
              <w:t>0.513</w:t>
            </w:r>
          </w:p>
        </w:tc>
      </w:tr>
    </w:tbl>
    <w:p w14:paraId="62A86F2B" w14:textId="05F3CABC" w:rsidR="00846841" w:rsidRPr="00A96432" w:rsidRDefault="00846841" w:rsidP="004D479F">
      <w:pPr>
        <w:rPr>
          <w:rFonts w:ascii="Times New Roman" w:eastAsia="돋움" w:hAnsi="Times New Roman" w:cs="Times New Roman"/>
          <w:b/>
          <w:bCs/>
          <w:color w:val="333333"/>
          <w:kern w:val="0"/>
          <w:szCs w:val="20"/>
        </w:rPr>
      </w:pPr>
    </w:p>
    <w:p w14:paraId="700DE1D9" w14:textId="7769E431" w:rsidR="002A4DFA" w:rsidRPr="00A96432" w:rsidRDefault="002A4DFA" w:rsidP="004D479F">
      <w:pPr>
        <w:rPr>
          <w:rFonts w:ascii="Times New Roman" w:eastAsia="돋움" w:hAnsi="Times New Roman" w:cs="Times New Roman"/>
          <w:b/>
          <w:bCs/>
          <w:color w:val="333333"/>
          <w:kern w:val="0"/>
          <w:szCs w:val="20"/>
        </w:rPr>
      </w:pPr>
    </w:p>
    <w:p w14:paraId="70FBB6FF" w14:textId="1CA4F433" w:rsidR="00487A05" w:rsidRDefault="00487A05" w:rsidP="004D479F">
      <w:pPr>
        <w:rPr>
          <w:rFonts w:ascii="Times New Roman" w:eastAsia="돋움" w:hAnsi="Times New Roman" w:cs="Times New Roman"/>
          <w:b/>
          <w:bCs/>
          <w:color w:val="333333"/>
          <w:kern w:val="0"/>
          <w:szCs w:val="20"/>
        </w:rPr>
      </w:pPr>
    </w:p>
    <w:p w14:paraId="025E8A1F" w14:textId="77777777" w:rsidR="00DC770A" w:rsidRDefault="00DC770A" w:rsidP="004D479F">
      <w:pPr>
        <w:rPr>
          <w:rFonts w:ascii="Times New Roman" w:eastAsia="돋움" w:hAnsi="Times New Roman" w:cs="Times New Roman"/>
          <w:b/>
          <w:bCs/>
          <w:color w:val="333333"/>
          <w:kern w:val="0"/>
          <w:szCs w:val="20"/>
        </w:rPr>
      </w:pPr>
    </w:p>
    <w:p w14:paraId="7FE58586" w14:textId="77777777" w:rsidR="00DC770A" w:rsidRDefault="00DC770A" w:rsidP="004D479F">
      <w:pPr>
        <w:rPr>
          <w:rFonts w:ascii="Times New Roman" w:eastAsia="돋움" w:hAnsi="Times New Roman" w:cs="Times New Roman"/>
          <w:b/>
          <w:bCs/>
          <w:color w:val="333333"/>
          <w:kern w:val="0"/>
          <w:szCs w:val="20"/>
        </w:rPr>
      </w:pPr>
    </w:p>
    <w:p w14:paraId="234063B7" w14:textId="77777777" w:rsidR="00DC770A" w:rsidRDefault="00DC770A" w:rsidP="004D479F">
      <w:pPr>
        <w:rPr>
          <w:rFonts w:ascii="Times New Roman" w:eastAsia="돋움" w:hAnsi="Times New Roman" w:cs="Times New Roman"/>
          <w:b/>
          <w:bCs/>
          <w:color w:val="333333"/>
          <w:kern w:val="0"/>
          <w:szCs w:val="20"/>
        </w:rPr>
      </w:pPr>
    </w:p>
    <w:p w14:paraId="783E1B99" w14:textId="77777777" w:rsidR="00DC770A" w:rsidRDefault="00DC770A" w:rsidP="004D479F">
      <w:pPr>
        <w:rPr>
          <w:rFonts w:ascii="Times New Roman" w:eastAsia="돋움" w:hAnsi="Times New Roman" w:cs="Times New Roman"/>
          <w:b/>
          <w:bCs/>
          <w:color w:val="333333"/>
          <w:kern w:val="0"/>
          <w:szCs w:val="20"/>
        </w:rPr>
      </w:pPr>
    </w:p>
    <w:p w14:paraId="01B5BEA9" w14:textId="77777777" w:rsidR="00DC770A" w:rsidRDefault="00DC770A" w:rsidP="004D479F">
      <w:pPr>
        <w:rPr>
          <w:rFonts w:ascii="Times New Roman" w:eastAsia="돋움" w:hAnsi="Times New Roman" w:cs="Times New Roman"/>
          <w:b/>
          <w:bCs/>
          <w:color w:val="333333"/>
          <w:kern w:val="0"/>
          <w:szCs w:val="20"/>
        </w:rPr>
      </w:pPr>
    </w:p>
    <w:p w14:paraId="34601976" w14:textId="77777777" w:rsidR="00DC770A" w:rsidRDefault="00DC770A" w:rsidP="004D479F">
      <w:pPr>
        <w:rPr>
          <w:rFonts w:ascii="Times New Roman" w:eastAsia="돋움" w:hAnsi="Times New Roman" w:cs="Times New Roman"/>
          <w:b/>
          <w:bCs/>
          <w:color w:val="333333"/>
          <w:kern w:val="0"/>
          <w:szCs w:val="20"/>
        </w:rPr>
      </w:pPr>
    </w:p>
    <w:p w14:paraId="134ADC2F" w14:textId="77777777" w:rsidR="00DC770A" w:rsidRDefault="00DC770A" w:rsidP="004D479F">
      <w:pPr>
        <w:rPr>
          <w:rFonts w:ascii="Times New Roman" w:eastAsia="돋움" w:hAnsi="Times New Roman" w:cs="Times New Roman"/>
          <w:b/>
          <w:bCs/>
          <w:color w:val="333333"/>
          <w:kern w:val="0"/>
          <w:szCs w:val="20"/>
        </w:rPr>
      </w:pPr>
      <w:bookmarkStart w:id="1" w:name="_GoBack"/>
      <w:bookmarkEnd w:id="1"/>
    </w:p>
    <w:p w14:paraId="39EDB9FC" w14:textId="77777777" w:rsidR="00DC770A" w:rsidRDefault="00DC770A" w:rsidP="004D479F">
      <w:pPr>
        <w:rPr>
          <w:rFonts w:ascii="Times New Roman" w:eastAsia="돋움" w:hAnsi="Times New Roman" w:cs="Times New Roman"/>
          <w:b/>
          <w:bCs/>
          <w:color w:val="333333"/>
          <w:kern w:val="0"/>
          <w:szCs w:val="20"/>
        </w:rPr>
      </w:pPr>
    </w:p>
    <w:p w14:paraId="7004DA40" w14:textId="77777777" w:rsidR="00DC770A" w:rsidRDefault="00DC770A" w:rsidP="004D479F">
      <w:pPr>
        <w:rPr>
          <w:rFonts w:ascii="Times New Roman" w:eastAsia="돋움" w:hAnsi="Times New Roman" w:cs="Times New Roman"/>
          <w:b/>
          <w:bCs/>
          <w:color w:val="333333"/>
          <w:kern w:val="0"/>
          <w:szCs w:val="20"/>
        </w:rPr>
      </w:pPr>
    </w:p>
    <w:p w14:paraId="0535C410" w14:textId="77777777" w:rsidR="00DC770A" w:rsidRDefault="00DC770A" w:rsidP="004D479F">
      <w:pPr>
        <w:rPr>
          <w:rFonts w:ascii="Times New Roman" w:eastAsia="돋움" w:hAnsi="Times New Roman" w:cs="Times New Roman"/>
          <w:b/>
          <w:bCs/>
          <w:color w:val="333333"/>
          <w:kern w:val="0"/>
          <w:szCs w:val="20"/>
        </w:rPr>
      </w:pPr>
    </w:p>
    <w:p w14:paraId="11AE95D7" w14:textId="77777777" w:rsidR="00E51F85" w:rsidRDefault="00E51F85" w:rsidP="00613CFE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돋움" w:hAnsi="Times New Roman" w:cs="Times New Roman"/>
          <w:b/>
          <w:bCs/>
          <w:color w:val="333333"/>
          <w:kern w:val="0"/>
          <w:sz w:val="28"/>
          <w:szCs w:val="28"/>
        </w:rPr>
      </w:pPr>
    </w:p>
    <w:sectPr w:rsidR="00E51F85" w:rsidSect="00613CF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426CDD" w14:textId="77777777" w:rsidR="00DA4832" w:rsidRDefault="00DA4832" w:rsidP="008D5F1C">
      <w:r>
        <w:separator/>
      </w:r>
    </w:p>
  </w:endnote>
  <w:endnote w:type="continuationSeparator" w:id="0">
    <w:p w14:paraId="2A34B63C" w14:textId="77777777" w:rsidR="00DA4832" w:rsidRDefault="00DA4832" w:rsidP="008D5F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A36B2E" w14:textId="77777777" w:rsidR="00DA4832" w:rsidRDefault="00DA4832" w:rsidP="008D5F1C">
      <w:r>
        <w:separator/>
      </w:r>
    </w:p>
  </w:footnote>
  <w:footnote w:type="continuationSeparator" w:id="0">
    <w:p w14:paraId="17E3C3F9" w14:textId="77777777" w:rsidR="00DA4832" w:rsidRDefault="00DA4832" w:rsidP="008D5F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A775CB"/>
    <w:multiLevelType w:val="hybridMultilevel"/>
    <w:tmpl w:val="FD680ACC"/>
    <w:lvl w:ilvl="0" w:tplc="EF529EFE">
      <w:numFmt w:val="bullet"/>
      <w:lvlText w:val=""/>
      <w:lvlJc w:val="left"/>
      <w:pPr>
        <w:ind w:left="760" w:hanging="360"/>
      </w:pPr>
      <w:rPr>
        <w:rFonts w:ascii="Wingdings" w:eastAsia="돋움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AZCM2NLM3MTIwszQ0MTMyUdpeDU4uLM/DyQAtNaALKgsFI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wz2pedb95sdfexvxxxsrvi5xs5fs5v0tdf&quot;&gt;NAB2-STAT6_endnote&lt;record-ids&gt;&lt;item&gt;18&lt;/item&gt;&lt;/record-ids&gt;&lt;/item&gt;&lt;/Libraries&gt;"/>
  </w:docVars>
  <w:rsids>
    <w:rsidRoot w:val="00FA0481"/>
    <w:rsid w:val="00001D59"/>
    <w:rsid w:val="000122C6"/>
    <w:rsid w:val="00013248"/>
    <w:rsid w:val="000219AC"/>
    <w:rsid w:val="000342A9"/>
    <w:rsid w:val="0003448D"/>
    <w:rsid w:val="000372C0"/>
    <w:rsid w:val="000419B0"/>
    <w:rsid w:val="00052989"/>
    <w:rsid w:val="000554AF"/>
    <w:rsid w:val="00055C18"/>
    <w:rsid w:val="0006069E"/>
    <w:rsid w:val="000620C8"/>
    <w:rsid w:val="00062323"/>
    <w:rsid w:val="00070F21"/>
    <w:rsid w:val="000A66C5"/>
    <w:rsid w:val="000B420B"/>
    <w:rsid w:val="000C15BA"/>
    <w:rsid w:val="000C5C8A"/>
    <w:rsid w:val="00127481"/>
    <w:rsid w:val="00170BDC"/>
    <w:rsid w:val="00182856"/>
    <w:rsid w:val="00190B0E"/>
    <w:rsid w:val="001A2901"/>
    <w:rsid w:val="001A4B7A"/>
    <w:rsid w:val="001C6A68"/>
    <w:rsid w:val="001D2D7E"/>
    <w:rsid w:val="001D645E"/>
    <w:rsid w:val="001F03BD"/>
    <w:rsid w:val="001F36E8"/>
    <w:rsid w:val="002056D8"/>
    <w:rsid w:val="00207795"/>
    <w:rsid w:val="0021254C"/>
    <w:rsid w:val="00215BD3"/>
    <w:rsid w:val="00217180"/>
    <w:rsid w:val="0022551A"/>
    <w:rsid w:val="00240A7D"/>
    <w:rsid w:val="00245EFE"/>
    <w:rsid w:val="00256D64"/>
    <w:rsid w:val="0027221D"/>
    <w:rsid w:val="002A4DFA"/>
    <w:rsid w:val="002A5AF4"/>
    <w:rsid w:val="002C6704"/>
    <w:rsid w:val="002E1531"/>
    <w:rsid w:val="002E4A85"/>
    <w:rsid w:val="002F21C7"/>
    <w:rsid w:val="0030241A"/>
    <w:rsid w:val="00310D06"/>
    <w:rsid w:val="00326C36"/>
    <w:rsid w:val="00373356"/>
    <w:rsid w:val="00391D88"/>
    <w:rsid w:val="00392B57"/>
    <w:rsid w:val="003B037B"/>
    <w:rsid w:val="003D5EAC"/>
    <w:rsid w:val="003E7D99"/>
    <w:rsid w:val="003F06E7"/>
    <w:rsid w:val="00406007"/>
    <w:rsid w:val="004150AB"/>
    <w:rsid w:val="00431194"/>
    <w:rsid w:val="004453BD"/>
    <w:rsid w:val="0044551E"/>
    <w:rsid w:val="00450DE0"/>
    <w:rsid w:val="00460CB9"/>
    <w:rsid w:val="00464D85"/>
    <w:rsid w:val="0048138D"/>
    <w:rsid w:val="00487A05"/>
    <w:rsid w:val="004A64E7"/>
    <w:rsid w:val="004A73FC"/>
    <w:rsid w:val="004B0C46"/>
    <w:rsid w:val="004B18C3"/>
    <w:rsid w:val="004B2D4D"/>
    <w:rsid w:val="004D479F"/>
    <w:rsid w:val="004D5A1C"/>
    <w:rsid w:val="004E1C2E"/>
    <w:rsid w:val="00525669"/>
    <w:rsid w:val="00574A31"/>
    <w:rsid w:val="0059434B"/>
    <w:rsid w:val="005A19D0"/>
    <w:rsid w:val="005C24DA"/>
    <w:rsid w:val="005D3740"/>
    <w:rsid w:val="005D4C36"/>
    <w:rsid w:val="005E5936"/>
    <w:rsid w:val="00600F98"/>
    <w:rsid w:val="00610E16"/>
    <w:rsid w:val="00613CFE"/>
    <w:rsid w:val="00646848"/>
    <w:rsid w:val="006473FA"/>
    <w:rsid w:val="00656CD2"/>
    <w:rsid w:val="0067336F"/>
    <w:rsid w:val="00673A0B"/>
    <w:rsid w:val="00676C5C"/>
    <w:rsid w:val="006856DA"/>
    <w:rsid w:val="006B0ABF"/>
    <w:rsid w:val="006E310C"/>
    <w:rsid w:val="007229CC"/>
    <w:rsid w:val="007617B0"/>
    <w:rsid w:val="00766989"/>
    <w:rsid w:val="00781DAC"/>
    <w:rsid w:val="00782822"/>
    <w:rsid w:val="0079527D"/>
    <w:rsid w:val="007A5116"/>
    <w:rsid w:val="007D577D"/>
    <w:rsid w:val="007F6545"/>
    <w:rsid w:val="0080495C"/>
    <w:rsid w:val="00810A3A"/>
    <w:rsid w:val="00813E33"/>
    <w:rsid w:val="0081797A"/>
    <w:rsid w:val="00834CBA"/>
    <w:rsid w:val="00846841"/>
    <w:rsid w:val="00850082"/>
    <w:rsid w:val="00862D11"/>
    <w:rsid w:val="008667A4"/>
    <w:rsid w:val="008A39CF"/>
    <w:rsid w:val="008A59B5"/>
    <w:rsid w:val="008C365F"/>
    <w:rsid w:val="008D5F1C"/>
    <w:rsid w:val="008E2EE7"/>
    <w:rsid w:val="008E6818"/>
    <w:rsid w:val="008F1BBD"/>
    <w:rsid w:val="009149D1"/>
    <w:rsid w:val="00946CF7"/>
    <w:rsid w:val="009714A2"/>
    <w:rsid w:val="00971CBD"/>
    <w:rsid w:val="00972B5F"/>
    <w:rsid w:val="00974BE2"/>
    <w:rsid w:val="0099443F"/>
    <w:rsid w:val="009950B7"/>
    <w:rsid w:val="00996BAF"/>
    <w:rsid w:val="009B1475"/>
    <w:rsid w:val="009B3498"/>
    <w:rsid w:val="009D0283"/>
    <w:rsid w:val="009F57BF"/>
    <w:rsid w:val="00A24E0A"/>
    <w:rsid w:val="00A35502"/>
    <w:rsid w:val="00A509EC"/>
    <w:rsid w:val="00A63E33"/>
    <w:rsid w:val="00A708AC"/>
    <w:rsid w:val="00A90AD6"/>
    <w:rsid w:val="00A96432"/>
    <w:rsid w:val="00AB3193"/>
    <w:rsid w:val="00AC0A16"/>
    <w:rsid w:val="00AC1E75"/>
    <w:rsid w:val="00AC4DF2"/>
    <w:rsid w:val="00AD0CBF"/>
    <w:rsid w:val="00AD548B"/>
    <w:rsid w:val="00AD554E"/>
    <w:rsid w:val="00AF1E65"/>
    <w:rsid w:val="00B31AAC"/>
    <w:rsid w:val="00B50DB6"/>
    <w:rsid w:val="00B542DE"/>
    <w:rsid w:val="00B62809"/>
    <w:rsid w:val="00B87582"/>
    <w:rsid w:val="00BA3972"/>
    <w:rsid w:val="00BB77D6"/>
    <w:rsid w:val="00BC40A8"/>
    <w:rsid w:val="00BD00A7"/>
    <w:rsid w:val="00BD6BF9"/>
    <w:rsid w:val="00BF0A97"/>
    <w:rsid w:val="00BF5A76"/>
    <w:rsid w:val="00C27B03"/>
    <w:rsid w:val="00C343C8"/>
    <w:rsid w:val="00C34E78"/>
    <w:rsid w:val="00C3545C"/>
    <w:rsid w:val="00C43649"/>
    <w:rsid w:val="00C50E8B"/>
    <w:rsid w:val="00C6022D"/>
    <w:rsid w:val="00C6266D"/>
    <w:rsid w:val="00C850FF"/>
    <w:rsid w:val="00CA0107"/>
    <w:rsid w:val="00CC5E40"/>
    <w:rsid w:val="00CD34D0"/>
    <w:rsid w:val="00CF5370"/>
    <w:rsid w:val="00D05E58"/>
    <w:rsid w:val="00D13270"/>
    <w:rsid w:val="00D30F68"/>
    <w:rsid w:val="00D31234"/>
    <w:rsid w:val="00D52D19"/>
    <w:rsid w:val="00D5361C"/>
    <w:rsid w:val="00D63F4E"/>
    <w:rsid w:val="00D668C1"/>
    <w:rsid w:val="00D72A85"/>
    <w:rsid w:val="00D7727E"/>
    <w:rsid w:val="00D870CA"/>
    <w:rsid w:val="00D93AEE"/>
    <w:rsid w:val="00DA2CF3"/>
    <w:rsid w:val="00DA3CB3"/>
    <w:rsid w:val="00DA4832"/>
    <w:rsid w:val="00DC770A"/>
    <w:rsid w:val="00DD31A8"/>
    <w:rsid w:val="00DD6CE7"/>
    <w:rsid w:val="00DE6BDA"/>
    <w:rsid w:val="00E12EF0"/>
    <w:rsid w:val="00E16CAC"/>
    <w:rsid w:val="00E51F85"/>
    <w:rsid w:val="00E74087"/>
    <w:rsid w:val="00E80F50"/>
    <w:rsid w:val="00EB5008"/>
    <w:rsid w:val="00EF798A"/>
    <w:rsid w:val="00F028D1"/>
    <w:rsid w:val="00F057B9"/>
    <w:rsid w:val="00F60822"/>
    <w:rsid w:val="00F703EA"/>
    <w:rsid w:val="00F75774"/>
    <w:rsid w:val="00F77E3E"/>
    <w:rsid w:val="00F87E4E"/>
    <w:rsid w:val="00F95ADB"/>
    <w:rsid w:val="00F97C81"/>
    <w:rsid w:val="00FA0481"/>
    <w:rsid w:val="00FC3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B5A4AA"/>
  <w15:docId w15:val="{9F55009F-6D0B-4712-A4CA-C301A9070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434B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FA048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8D5F1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D5F1C"/>
  </w:style>
  <w:style w:type="paragraph" w:styleId="a5">
    <w:name w:val="footer"/>
    <w:basedOn w:val="a"/>
    <w:link w:val="Char0"/>
    <w:uiPriority w:val="99"/>
    <w:unhideWhenUsed/>
    <w:rsid w:val="008D5F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D5F1C"/>
  </w:style>
  <w:style w:type="paragraph" w:styleId="a6">
    <w:name w:val="Balloon Text"/>
    <w:basedOn w:val="a"/>
    <w:link w:val="Char1"/>
    <w:uiPriority w:val="99"/>
    <w:semiHidden/>
    <w:unhideWhenUsed/>
    <w:rsid w:val="008D5F1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8D5F1C"/>
    <w:rPr>
      <w:rFonts w:asciiTheme="majorHAnsi" w:eastAsiaTheme="majorEastAsia" w:hAnsiTheme="majorHAnsi" w:cstheme="majorBidi"/>
      <w:sz w:val="18"/>
      <w:szCs w:val="18"/>
    </w:rPr>
  </w:style>
  <w:style w:type="table" w:styleId="a7">
    <w:name w:val="Table Grid"/>
    <w:basedOn w:val="a1"/>
    <w:uiPriority w:val="59"/>
    <w:rsid w:val="00A964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A96432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A96432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A96432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A96432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A96432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B87582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8758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87582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87582"/>
    <w:rPr>
      <w:rFonts w:ascii="맑은 고딕" w:eastAsia="맑은 고딕" w:hAnsi="맑은 고딕"/>
      <w:noProof/>
    </w:rPr>
  </w:style>
  <w:style w:type="paragraph" w:styleId="ab">
    <w:name w:val="List Paragraph"/>
    <w:basedOn w:val="a"/>
    <w:uiPriority w:val="34"/>
    <w:qFormat/>
    <w:rsid w:val="00326C36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22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12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7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754412">
                  <w:marLeft w:val="3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0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237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9477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9766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374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47270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96989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21337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27801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28194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929157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2332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569394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215718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74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8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3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1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9E73CE1-5778-4062-BB93-D6869D4F1F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6</Pages>
  <Words>764</Words>
  <Characters>4359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유단비</dc:creator>
  <cp:lastModifiedBy>Yu Jin Kim</cp:lastModifiedBy>
  <cp:revision>12</cp:revision>
  <cp:lastPrinted>2018-02-15T13:32:00Z</cp:lastPrinted>
  <dcterms:created xsi:type="dcterms:W3CDTF">2019-04-09T06:06:00Z</dcterms:created>
  <dcterms:modified xsi:type="dcterms:W3CDTF">2019-05-28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ylc\AppData\Local\Microsoft\Windows\Temporary Internet Files\Content.IE5\U111RHR7\NAB2-STAT6_supplementary table.docx</vt:lpwstr>
  </property>
</Properties>
</file>